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Rcsostblzat"/>
        <w:tblW w:w="1442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1"/>
        <w:gridCol w:w="3137"/>
        <w:gridCol w:w="1418"/>
        <w:gridCol w:w="1843"/>
        <w:gridCol w:w="2409"/>
        <w:gridCol w:w="2977"/>
      </w:tblGrid>
      <w:tr w:rsidR="00B0279A" w:rsidRPr="00F525FE" w:rsidTr="00DE4C33">
        <w:trPr>
          <w:trHeight w:val="378"/>
          <w:tblHeader/>
        </w:trPr>
        <w:tc>
          <w:tcPr>
            <w:tcW w:w="2641" w:type="dxa"/>
            <w:shd w:val="clear" w:color="auto" w:fill="EEECE1" w:themeFill="background2"/>
            <w:vAlign w:val="center"/>
          </w:tcPr>
          <w:p w:rsidR="00B0279A" w:rsidRPr="00F525FE" w:rsidRDefault="00B0279A" w:rsidP="00610B77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F525FE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ID</w:t>
            </w:r>
          </w:p>
        </w:tc>
        <w:tc>
          <w:tcPr>
            <w:tcW w:w="3137" w:type="dxa"/>
            <w:shd w:val="pct12" w:color="auto" w:fill="auto"/>
            <w:vAlign w:val="center"/>
          </w:tcPr>
          <w:p w:rsidR="00B0279A" w:rsidRPr="00F525FE" w:rsidRDefault="00B0279A" w:rsidP="00610B77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F525FE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Authors (year)</w:t>
            </w:r>
          </w:p>
        </w:tc>
        <w:tc>
          <w:tcPr>
            <w:tcW w:w="1418" w:type="dxa"/>
            <w:shd w:val="pct12" w:color="auto" w:fill="auto"/>
            <w:vAlign w:val="center"/>
          </w:tcPr>
          <w:p w:rsidR="00B0279A" w:rsidRDefault="00B0279A" w:rsidP="00610B77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Sample size</w:t>
            </w:r>
          </w:p>
        </w:tc>
        <w:tc>
          <w:tcPr>
            <w:tcW w:w="1843" w:type="dxa"/>
            <w:shd w:val="pct12" w:color="auto" w:fill="auto"/>
            <w:vAlign w:val="center"/>
          </w:tcPr>
          <w:p w:rsidR="00B0279A" w:rsidRDefault="00B0279A" w:rsidP="00610B77">
            <w:pPr>
              <w:jc w:val="center"/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2409" w:type="dxa"/>
            <w:shd w:val="pct12" w:color="auto" w:fill="auto"/>
            <w:vAlign w:val="center"/>
          </w:tcPr>
          <w:p w:rsidR="00B0279A" w:rsidRPr="00F525FE" w:rsidRDefault="00B23C37" w:rsidP="00610B77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Mean a</w:t>
            </w:r>
            <w:r w:rsidR="00B0279A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ge</w:t>
            </w:r>
          </w:p>
        </w:tc>
        <w:tc>
          <w:tcPr>
            <w:tcW w:w="2977" w:type="dxa"/>
            <w:shd w:val="pct12" w:color="auto" w:fill="auto"/>
            <w:vAlign w:val="center"/>
          </w:tcPr>
          <w:p w:rsidR="00B0279A" w:rsidRPr="00F525FE" w:rsidRDefault="00B0279A" w:rsidP="00610B77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Race/Ethnicity</w:t>
            </w:r>
          </w:p>
        </w:tc>
      </w:tr>
      <w:tr w:rsidR="00DE4C33" w:rsidRPr="00F525FE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B0279A" w:rsidRPr="00F525FE" w:rsidRDefault="00B0279A" w:rsidP="00B0279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525F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137" w:type="dxa"/>
            <w:vAlign w:val="center"/>
          </w:tcPr>
          <w:p w:rsidR="00B0279A" w:rsidRPr="00F525FE" w:rsidRDefault="00B0279A" w:rsidP="00B0279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525F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bott, Dodd, &amp; Webb (1996)</w:t>
            </w:r>
          </w:p>
        </w:tc>
        <w:tc>
          <w:tcPr>
            <w:tcW w:w="1418" w:type="dxa"/>
            <w:vAlign w:val="center"/>
          </w:tcPr>
          <w:p w:rsidR="00B0279A" w:rsidRPr="00B0279A" w:rsidRDefault="00B0279A" w:rsidP="00B0279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60</w:t>
            </w:r>
          </w:p>
        </w:tc>
        <w:tc>
          <w:tcPr>
            <w:tcW w:w="1843" w:type="dxa"/>
            <w:vAlign w:val="center"/>
          </w:tcPr>
          <w:p w:rsidR="00B0279A" w:rsidRPr="00B0279A" w:rsidRDefault="00B23C37" w:rsidP="00B23C37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25 female, </w:t>
            </w:r>
            <w:r w:rsidR="00B0279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35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2409" w:type="dxa"/>
            <w:vAlign w:val="center"/>
          </w:tcPr>
          <w:p w:rsidR="00B0279A" w:rsidRDefault="00B0279A" w:rsidP="00B0279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279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0.98 years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B0279A" w:rsidRPr="00F525FE" w:rsidRDefault="00B0279A" w:rsidP="00B0279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279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range 16-44)</w:t>
            </w:r>
          </w:p>
        </w:tc>
        <w:tc>
          <w:tcPr>
            <w:tcW w:w="2977" w:type="dxa"/>
            <w:vAlign w:val="center"/>
          </w:tcPr>
          <w:p w:rsidR="00B0279A" w:rsidRPr="00F525FE" w:rsidRDefault="00B0279A" w:rsidP="00B0279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0279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thnicity:</w:t>
            </w:r>
            <w:r w:rsidRPr="00B0279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N.A.</w:t>
            </w:r>
          </w:p>
        </w:tc>
      </w:tr>
      <w:tr w:rsidR="00B0279A" w:rsidRPr="00F525FE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B0279A" w:rsidRPr="00F43339" w:rsidRDefault="00B0279A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137" w:type="dxa"/>
            <w:vAlign w:val="center"/>
          </w:tcPr>
          <w:p w:rsidR="00B0279A" w:rsidRPr="00F43339" w:rsidRDefault="00B0279A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hmedani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eterson,  Wells, Rand &amp; Williams (2013)</w:t>
            </w:r>
          </w:p>
        </w:tc>
        <w:tc>
          <w:tcPr>
            <w:tcW w:w="1418" w:type="dxa"/>
            <w:vAlign w:val="center"/>
          </w:tcPr>
          <w:p w:rsidR="00B0279A" w:rsidRDefault="00B23C37" w:rsidP="00B0279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1025</w:t>
            </w:r>
          </w:p>
        </w:tc>
        <w:tc>
          <w:tcPr>
            <w:tcW w:w="1843" w:type="dxa"/>
            <w:vAlign w:val="center"/>
          </w:tcPr>
          <w:p w:rsidR="00B0279A" w:rsidRPr="00B0279A" w:rsidRDefault="00B23C37" w:rsidP="00B0279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75 female, 350 male</w:t>
            </w:r>
          </w:p>
        </w:tc>
        <w:tc>
          <w:tcPr>
            <w:tcW w:w="2409" w:type="dxa"/>
            <w:vAlign w:val="center"/>
          </w:tcPr>
          <w:p w:rsidR="00B0279A" w:rsidRPr="00B0279A" w:rsidRDefault="00B23C37" w:rsidP="00B0279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7.59 years</w:t>
            </w:r>
          </w:p>
        </w:tc>
        <w:tc>
          <w:tcPr>
            <w:tcW w:w="2977" w:type="dxa"/>
            <w:vAlign w:val="center"/>
          </w:tcPr>
          <w:p w:rsidR="00B0279A" w:rsidRDefault="00B23C37" w:rsidP="00B0279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hite (n=702)</w:t>
            </w:r>
          </w:p>
          <w:p w:rsidR="00B23C37" w:rsidRPr="00B0279A" w:rsidRDefault="00B23C37" w:rsidP="00B0279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frican American (n=323)</w:t>
            </w:r>
          </w:p>
        </w:tc>
      </w:tr>
      <w:tr w:rsidR="00B0279A" w:rsidRPr="00F525FE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B0279A" w:rsidRPr="00F43339" w:rsidRDefault="00B0279A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137" w:type="dxa"/>
            <w:vAlign w:val="center"/>
          </w:tcPr>
          <w:p w:rsidR="00B0279A" w:rsidRPr="00F43339" w:rsidRDefault="00B0279A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Altice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stashari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riedland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01)</w:t>
            </w:r>
          </w:p>
        </w:tc>
        <w:tc>
          <w:tcPr>
            <w:tcW w:w="1418" w:type="dxa"/>
            <w:vAlign w:val="center"/>
          </w:tcPr>
          <w:p w:rsidR="00B0279A" w:rsidRDefault="002433D7" w:rsidP="00B0279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205</w:t>
            </w:r>
          </w:p>
        </w:tc>
        <w:tc>
          <w:tcPr>
            <w:tcW w:w="1843" w:type="dxa"/>
            <w:vAlign w:val="center"/>
          </w:tcPr>
          <w:p w:rsidR="00B0279A" w:rsidRPr="00B0279A" w:rsidRDefault="002433D7" w:rsidP="00B0279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8 female, 107 male</w:t>
            </w:r>
          </w:p>
        </w:tc>
        <w:tc>
          <w:tcPr>
            <w:tcW w:w="2409" w:type="dxa"/>
            <w:vAlign w:val="center"/>
          </w:tcPr>
          <w:p w:rsidR="00B0279A" w:rsidRPr="00B0279A" w:rsidRDefault="002433D7" w:rsidP="00B0279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6.2 years</w:t>
            </w:r>
          </w:p>
        </w:tc>
        <w:tc>
          <w:tcPr>
            <w:tcW w:w="2977" w:type="dxa"/>
            <w:vAlign w:val="center"/>
          </w:tcPr>
          <w:p w:rsidR="00B0279A" w:rsidRDefault="002433D7" w:rsidP="00B0279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lack (n=84)</w:t>
            </w:r>
          </w:p>
          <w:p w:rsidR="002433D7" w:rsidRDefault="002433D7" w:rsidP="00B0279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hite (n=19)</w:t>
            </w:r>
          </w:p>
          <w:p w:rsidR="002433D7" w:rsidRPr="00B0279A" w:rsidRDefault="002433D7" w:rsidP="00B0279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ispanic (n=40)</w:t>
            </w:r>
          </w:p>
        </w:tc>
      </w:tr>
      <w:tr w:rsidR="00B0279A" w:rsidRPr="00F525FE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B0279A" w:rsidRPr="00F43339" w:rsidRDefault="00B0279A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3137" w:type="dxa"/>
            <w:vAlign w:val="center"/>
          </w:tcPr>
          <w:p w:rsidR="00B0279A" w:rsidRPr="00F43339" w:rsidRDefault="00B0279A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pter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isine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Affleck, Barrows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ZuWallack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1998)</w:t>
            </w:r>
          </w:p>
        </w:tc>
        <w:tc>
          <w:tcPr>
            <w:tcW w:w="1418" w:type="dxa"/>
            <w:vAlign w:val="center"/>
          </w:tcPr>
          <w:p w:rsidR="00B0279A" w:rsidRDefault="006929D5" w:rsidP="00B0279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50</w:t>
            </w:r>
          </w:p>
        </w:tc>
        <w:tc>
          <w:tcPr>
            <w:tcW w:w="1843" w:type="dxa"/>
            <w:vAlign w:val="center"/>
          </w:tcPr>
          <w:p w:rsidR="00B0279A" w:rsidRPr="00B0279A" w:rsidRDefault="006929D5" w:rsidP="006929D5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7 female, 13 male</w:t>
            </w:r>
          </w:p>
        </w:tc>
        <w:tc>
          <w:tcPr>
            <w:tcW w:w="2409" w:type="dxa"/>
            <w:vAlign w:val="center"/>
          </w:tcPr>
          <w:p w:rsidR="006929D5" w:rsidRPr="006929D5" w:rsidRDefault="006929D5" w:rsidP="006929D5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29D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6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+/-</w:t>
            </w:r>
            <w:r w:rsidRPr="006929D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14 </w:t>
            </w:r>
            <w:proofErr w:type="spellStart"/>
            <w:r w:rsidRPr="006929D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yr</w:t>
            </w:r>
            <w:proofErr w:type="spellEnd"/>
            <w:r w:rsidRPr="006929D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, with a</w:t>
            </w:r>
          </w:p>
          <w:p w:rsidR="00B0279A" w:rsidRPr="00B0279A" w:rsidRDefault="006929D5" w:rsidP="006929D5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29D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range of 20 to 81 </w:t>
            </w:r>
            <w:proofErr w:type="spellStart"/>
            <w:r w:rsidRPr="006929D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yr</w:t>
            </w:r>
            <w:proofErr w:type="spellEnd"/>
          </w:p>
        </w:tc>
        <w:tc>
          <w:tcPr>
            <w:tcW w:w="2977" w:type="dxa"/>
            <w:vAlign w:val="center"/>
          </w:tcPr>
          <w:p w:rsidR="006929D5" w:rsidRPr="006929D5" w:rsidRDefault="006929D5" w:rsidP="006929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6929D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African–American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n=</w:t>
            </w:r>
            <w:r w:rsidRPr="006929D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  <w:p w:rsidR="006929D5" w:rsidRPr="006929D5" w:rsidRDefault="006929D5" w:rsidP="006929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6929D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Hispanic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n=</w:t>
            </w:r>
            <w:r w:rsidRPr="006929D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  <w:p w:rsidR="00B0279A" w:rsidRPr="00B0279A" w:rsidRDefault="006929D5" w:rsidP="006929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6929D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Caucasian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n=</w:t>
            </w:r>
            <w:r w:rsidRPr="006929D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B0279A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B0279A" w:rsidRPr="00F43339" w:rsidRDefault="00B0279A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3137" w:type="dxa"/>
            <w:vAlign w:val="center"/>
          </w:tcPr>
          <w:p w:rsidR="00B0279A" w:rsidRPr="00085944" w:rsidRDefault="00B0279A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F6D1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rchiopoli, Ginossar, Wilcox, Avila, Hill &amp; Oetzel (2016)</w:t>
            </w:r>
          </w:p>
        </w:tc>
        <w:tc>
          <w:tcPr>
            <w:tcW w:w="1418" w:type="dxa"/>
            <w:vAlign w:val="center"/>
          </w:tcPr>
          <w:p w:rsidR="00B0279A" w:rsidRPr="00B0279A" w:rsidRDefault="005C1103" w:rsidP="005C1103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C110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 = 344</w:t>
            </w:r>
          </w:p>
        </w:tc>
        <w:tc>
          <w:tcPr>
            <w:tcW w:w="1843" w:type="dxa"/>
            <w:vAlign w:val="center"/>
          </w:tcPr>
          <w:p w:rsidR="00B0279A" w:rsidRPr="00B0279A" w:rsidRDefault="005C1103" w:rsidP="00B0279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5 female, 303 male</w:t>
            </w:r>
          </w:p>
        </w:tc>
        <w:tc>
          <w:tcPr>
            <w:tcW w:w="2409" w:type="dxa"/>
            <w:vAlign w:val="center"/>
          </w:tcPr>
          <w:p w:rsidR="00B0279A" w:rsidRPr="00B0279A" w:rsidRDefault="005C1103" w:rsidP="00B0279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8 (median age)</w:t>
            </w:r>
          </w:p>
        </w:tc>
        <w:tc>
          <w:tcPr>
            <w:tcW w:w="2977" w:type="dxa"/>
            <w:vAlign w:val="center"/>
          </w:tcPr>
          <w:p w:rsidR="005C1103" w:rsidRDefault="005C1103" w:rsidP="005C110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C110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hite, non-Hispanic (179) Hispanic (111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  <w:p w:rsidR="005C1103" w:rsidRPr="005C1103" w:rsidRDefault="005C1103" w:rsidP="005C110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C110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merican Indian (13)</w:t>
            </w:r>
          </w:p>
          <w:p w:rsidR="005C1103" w:rsidRDefault="005C1103" w:rsidP="005C110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C110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Multi-ethnic (18) </w:t>
            </w:r>
          </w:p>
          <w:p w:rsidR="005C1103" w:rsidRPr="005C1103" w:rsidRDefault="005C1103" w:rsidP="005C110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C110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ther (African-American, Asian-Pacific</w:t>
            </w:r>
          </w:p>
          <w:p w:rsidR="005C1103" w:rsidRPr="005C1103" w:rsidRDefault="005C1103" w:rsidP="005C110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C110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slander, Other)</w:t>
            </w:r>
          </w:p>
          <w:p w:rsidR="00B0279A" w:rsidRPr="005C1103" w:rsidRDefault="005C1103" w:rsidP="005C110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C110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)</w:t>
            </w:r>
          </w:p>
        </w:tc>
      </w:tr>
      <w:tr w:rsidR="00A317E7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3137" w:type="dxa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rnste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Li, Mizuno, Knowlton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ourevitch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Handley, Knight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etsch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07)</w:t>
            </w:r>
          </w:p>
        </w:tc>
        <w:tc>
          <w:tcPr>
            <w:tcW w:w="1418" w:type="dxa"/>
            <w:vAlign w:val="center"/>
          </w:tcPr>
          <w:p w:rsidR="00A317E7" w:rsidRPr="00A317E7" w:rsidRDefault="00B75D7D" w:rsidP="005C1103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</w:t>
            </w:r>
            <w:r w:rsidRPr="00B75D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161</w:t>
            </w:r>
          </w:p>
        </w:tc>
        <w:tc>
          <w:tcPr>
            <w:tcW w:w="1843" w:type="dxa"/>
            <w:vAlign w:val="center"/>
          </w:tcPr>
          <w:p w:rsidR="00A317E7" w:rsidRPr="00A317E7" w:rsidRDefault="00B75D7D" w:rsidP="00B75D7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47 female,</w:t>
            </w:r>
            <w:r w:rsidRPr="00B75D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414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male</w:t>
            </w:r>
          </w:p>
        </w:tc>
        <w:tc>
          <w:tcPr>
            <w:tcW w:w="2409" w:type="dxa"/>
            <w:vAlign w:val="center"/>
          </w:tcPr>
          <w:p w:rsidR="00A317E7" w:rsidRPr="00A317E7" w:rsidRDefault="002E183D" w:rsidP="00B0279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&gt; </w:t>
            </w:r>
            <w:r w:rsidRPr="002E183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40 years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2E183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99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977" w:type="dxa"/>
            <w:vAlign w:val="center"/>
          </w:tcPr>
          <w:p w:rsidR="00B75D7D" w:rsidRPr="00B75D7D" w:rsidRDefault="00B75D7D" w:rsidP="00B75D7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75D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n-Hispanic white 43 (7)</w:t>
            </w:r>
          </w:p>
          <w:p w:rsidR="00B75D7D" w:rsidRPr="00B75D7D" w:rsidRDefault="00B75D7D" w:rsidP="00B75D7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75D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n-Hispanic black 412 (66)</w:t>
            </w:r>
          </w:p>
          <w:p w:rsidR="00B75D7D" w:rsidRPr="00B75D7D" w:rsidRDefault="00B75D7D" w:rsidP="00B75D7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75D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ispanic 124 (20)</w:t>
            </w:r>
          </w:p>
          <w:p w:rsidR="00A317E7" w:rsidRPr="005C1103" w:rsidRDefault="00B75D7D" w:rsidP="00B75D7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75D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n-Hispanic other 42 (7)</w:t>
            </w:r>
          </w:p>
        </w:tc>
      </w:tr>
      <w:tr w:rsidR="00A317E7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3137" w:type="dxa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Atkins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allowfield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06)</w:t>
            </w:r>
          </w:p>
        </w:tc>
        <w:tc>
          <w:tcPr>
            <w:tcW w:w="1418" w:type="dxa"/>
            <w:vAlign w:val="center"/>
          </w:tcPr>
          <w:p w:rsidR="00A317E7" w:rsidRPr="005C1103" w:rsidRDefault="00890C55" w:rsidP="005C1103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208</w:t>
            </w:r>
          </w:p>
        </w:tc>
        <w:tc>
          <w:tcPr>
            <w:tcW w:w="1843" w:type="dxa"/>
            <w:vAlign w:val="center"/>
          </w:tcPr>
          <w:p w:rsidR="00A317E7" w:rsidRDefault="00890C55" w:rsidP="00B0279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2409" w:type="dxa"/>
            <w:vAlign w:val="center"/>
          </w:tcPr>
          <w:p w:rsidR="00A317E7" w:rsidRDefault="00890C55" w:rsidP="00B0279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90C5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9.40 (SD 11.53), range 56 (32–88)</w:t>
            </w:r>
          </w:p>
        </w:tc>
        <w:tc>
          <w:tcPr>
            <w:tcW w:w="2977" w:type="dxa"/>
            <w:vAlign w:val="center"/>
          </w:tcPr>
          <w:p w:rsidR="00A317E7" w:rsidRPr="005C1103" w:rsidRDefault="00890C55" w:rsidP="005C110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A317E7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3137" w:type="dxa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tkinson, Nilsson-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chönnesso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Williams &amp; Timpson (2008)</w:t>
            </w:r>
          </w:p>
        </w:tc>
        <w:tc>
          <w:tcPr>
            <w:tcW w:w="1418" w:type="dxa"/>
            <w:vAlign w:val="center"/>
          </w:tcPr>
          <w:p w:rsidR="00A317E7" w:rsidRPr="00A317E7" w:rsidRDefault="005F21FD" w:rsidP="005C1103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130</w:t>
            </w:r>
          </w:p>
        </w:tc>
        <w:tc>
          <w:tcPr>
            <w:tcW w:w="1843" w:type="dxa"/>
            <w:vAlign w:val="center"/>
          </w:tcPr>
          <w:p w:rsidR="00A317E7" w:rsidRPr="00A317E7" w:rsidRDefault="005F21FD" w:rsidP="00B0279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4% male</w:t>
            </w:r>
          </w:p>
        </w:tc>
        <w:tc>
          <w:tcPr>
            <w:tcW w:w="2409" w:type="dxa"/>
            <w:vAlign w:val="center"/>
          </w:tcPr>
          <w:p w:rsidR="00A317E7" w:rsidRPr="00A317E7" w:rsidRDefault="005F21FD" w:rsidP="00B0279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  <w:r w:rsidRPr="005F21F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verage age of 40.0 y</w:t>
            </w:r>
            <w:r w:rsidR="0051166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ears (SD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=</w:t>
            </w:r>
            <w:r w:rsidRPr="005F21F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.8 years)</w:t>
            </w:r>
          </w:p>
        </w:tc>
        <w:tc>
          <w:tcPr>
            <w:tcW w:w="2977" w:type="dxa"/>
            <w:vAlign w:val="center"/>
          </w:tcPr>
          <w:p w:rsidR="00A317E7" w:rsidRPr="005C1103" w:rsidRDefault="005F21FD" w:rsidP="005C110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frican-</w:t>
            </w:r>
            <w:r w:rsidRPr="005F21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mericans</w:t>
            </w:r>
          </w:p>
        </w:tc>
      </w:tr>
      <w:tr w:rsidR="00A317E7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3137" w:type="dxa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Aversa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Kimberli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1996)</w:t>
            </w:r>
          </w:p>
        </w:tc>
        <w:tc>
          <w:tcPr>
            <w:tcW w:w="1418" w:type="dxa"/>
            <w:vAlign w:val="center"/>
          </w:tcPr>
          <w:p w:rsidR="00A317E7" w:rsidRPr="005F21FD" w:rsidRDefault="00294233" w:rsidP="005C1103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98</w:t>
            </w:r>
          </w:p>
        </w:tc>
        <w:tc>
          <w:tcPr>
            <w:tcW w:w="1843" w:type="dxa"/>
            <w:vAlign w:val="center"/>
          </w:tcPr>
          <w:p w:rsidR="00A317E7" w:rsidRPr="005F21FD" w:rsidRDefault="00294233" w:rsidP="00B0279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8 female, 74 male</w:t>
            </w:r>
          </w:p>
        </w:tc>
        <w:tc>
          <w:tcPr>
            <w:tcW w:w="2409" w:type="dxa"/>
            <w:vAlign w:val="center"/>
          </w:tcPr>
          <w:p w:rsidR="00A317E7" w:rsidRDefault="00294233" w:rsidP="00B0279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1-30 years (21)</w:t>
            </w:r>
          </w:p>
          <w:p w:rsidR="00294233" w:rsidRDefault="00294233" w:rsidP="00294233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1-40 years (51)</w:t>
            </w:r>
          </w:p>
          <w:p w:rsidR="00294233" w:rsidRPr="005F21FD" w:rsidRDefault="00294233" w:rsidP="00294233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1-54 years (24)</w:t>
            </w:r>
          </w:p>
        </w:tc>
        <w:tc>
          <w:tcPr>
            <w:tcW w:w="2977" w:type="dxa"/>
            <w:vAlign w:val="center"/>
          </w:tcPr>
          <w:p w:rsidR="00A317E7" w:rsidRDefault="00294233" w:rsidP="005C110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hite (69)</w:t>
            </w:r>
          </w:p>
          <w:p w:rsidR="00294233" w:rsidRDefault="00294233" w:rsidP="005C110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lack (24)</w:t>
            </w:r>
          </w:p>
          <w:p w:rsidR="00294233" w:rsidRPr="005C1103" w:rsidRDefault="00294233" w:rsidP="005C110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ispanic (4)</w:t>
            </w:r>
          </w:p>
        </w:tc>
      </w:tr>
      <w:tr w:rsidR="00A317E7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3137" w:type="dxa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Bader, Kremer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rlich-Trungenberger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Rojas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ohman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eobald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Lochmann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ltmeyer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rockmeyer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06)</w:t>
            </w:r>
          </w:p>
        </w:tc>
        <w:tc>
          <w:tcPr>
            <w:tcW w:w="1418" w:type="dxa"/>
            <w:vAlign w:val="center"/>
          </w:tcPr>
          <w:p w:rsidR="00A317E7" w:rsidRPr="00A317E7" w:rsidRDefault="00063E9A" w:rsidP="005C1103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100</w:t>
            </w:r>
          </w:p>
        </w:tc>
        <w:tc>
          <w:tcPr>
            <w:tcW w:w="1843" w:type="dxa"/>
            <w:vAlign w:val="center"/>
          </w:tcPr>
          <w:p w:rsidR="00A317E7" w:rsidRPr="00A317E7" w:rsidRDefault="00063E9A" w:rsidP="00B0279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5 female, 65 male</w:t>
            </w:r>
          </w:p>
        </w:tc>
        <w:tc>
          <w:tcPr>
            <w:tcW w:w="2409" w:type="dxa"/>
            <w:vAlign w:val="center"/>
          </w:tcPr>
          <w:p w:rsidR="00A317E7" w:rsidRDefault="00063E9A" w:rsidP="00B0279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0-30 years (6)</w:t>
            </w:r>
          </w:p>
          <w:p w:rsidR="00063E9A" w:rsidRDefault="00063E9A" w:rsidP="00B0279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1-40 years (45)</w:t>
            </w:r>
          </w:p>
          <w:p w:rsidR="00063E9A" w:rsidRDefault="00063E9A" w:rsidP="00B0279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1-50 years (33)</w:t>
            </w:r>
          </w:p>
          <w:p w:rsidR="00063E9A" w:rsidRPr="00A317E7" w:rsidRDefault="00063E9A" w:rsidP="00B0279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gt;50 years (16)</w:t>
            </w:r>
          </w:p>
        </w:tc>
        <w:tc>
          <w:tcPr>
            <w:tcW w:w="2977" w:type="dxa"/>
            <w:vAlign w:val="center"/>
          </w:tcPr>
          <w:p w:rsidR="00A317E7" w:rsidRPr="005C1103" w:rsidRDefault="00063E9A" w:rsidP="005C110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A317E7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3137" w:type="dxa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Bane, Hughes,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cElnay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06)</w:t>
            </w:r>
          </w:p>
        </w:tc>
        <w:tc>
          <w:tcPr>
            <w:tcW w:w="1418" w:type="dxa"/>
            <w:vAlign w:val="center"/>
          </w:tcPr>
          <w:p w:rsidR="00A317E7" w:rsidRPr="005C1103" w:rsidRDefault="00CB21EB" w:rsidP="005C1103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122</w:t>
            </w:r>
          </w:p>
        </w:tc>
        <w:tc>
          <w:tcPr>
            <w:tcW w:w="1843" w:type="dxa"/>
            <w:vAlign w:val="center"/>
          </w:tcPr>
          <w:p w:rsidR="00A317E7" w:rsidRDefault="00D24800" w:rsidP="00B0279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9 female, 73 male</w:t>
            </w:r>
          </w:p>
        </w:tc>
        <w:tc>
          <w:tcPr>
            <w:tcW w:w="2409" w:type="dxa"/>
            <w:vAlign w:val="center"/>
          </w:tcPr>
          <w:p w:rsidR="00A317E7" w:rsidRPr="00D24800" w:rsidRDefault="00D24800" w:rsidP="00D24800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4.51 years (12.47)</w:t>
            </w:r>
          </w:p>
        </w:tc>
        <w:tc>
          <w:tcPr>
            <w:tcW w:w="2977" w:type="dxa"/>
            <w:vAlign w:val="center"/>
          </w:tcPr>
          <w:p w:rsidR="00A317E7" w:rsidRPr="005C1103" w:rsidRDefault="00D24800" w:rsidP="005C110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A317E7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3137" w:type="dxa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Barclay, Mason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inki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Castellon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inhard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Marion &amp; Levine (2007)</w:t>
            </w:r>
          </w:p>
        </w:tc>
        <w:tc>
          <w:tcPr>
            <w:tcW w:w="1418" w:type="dxa"/>
            <w:vAlign w:val="center"/>
          </w:tcPr>
          <w:p w:rsidR="00A317E7" w:rsidRPr="00A317E7" w:rsidRDefault="00B6301E" w:rsidP="005C1103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185</w:t>
            </w:r>
          </w:p>
        </w:tc>
        <w:tc>
          <w:tcPr>
            <w:tcW w:w="1843" w:type="dxa"/>
            <w:vAlign w:val="center"/>
          </w:tcPr>
          <w:p w:rsidR="00A317E7" w:rsidRPr="00A317E7" w:rsidRDefault="0001313E" w:rsidP="00B0279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1 female, 144 men</w:t>
            </w:r>
          </w:p>
        </w:tc>
        <w:tc>
          <w:tcPr>
            <w:tcW w:w="2409" w:type="dxa"/>
            <w:vAlign w:val="center"/>
          </w:tcPr>
          <w:p w:rsidR="00A317E7" w:rsidRPr="00A317E7" w:rsidRDefault="0001313E" w:rsidP="00B0279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313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44.01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=</w:t>
            </w:r>
            <w:r w:rsidRPr="0001313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.3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977" w:type="dxa"/>
            <w:vAlign w:val="center"/>
          </w:tcPr>
          <w:p w:rsidR="0001313E" w:rsidRDefault="0001313E" w:rsidP="0001313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313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African American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r w:rsidRPr="0001313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7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  <w:r w:rsidRPr="0001313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01313E" w:rsidRPr="0001313E" w:rsidRDefault="0001313E" w:rsidP="0001313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313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Caucasian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r w:rsidRPr="0001313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2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  <w:r w:rsidRPr="0001313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01313E" w:rsidRPr="0001313E" w:rsidRDefault="0001313E" w:rsidP="0001313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313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Hispanic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r w:rsidRPr="0001313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  <w:r w:rsidRPr="0001313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01313E" w:rsidRPr="0001313E" w:rsidRDefault="0001313E" w:rsidP="0001313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313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Asian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r w:rsidRPr="0001313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  <w:r w:rsidRPr="0001313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01313E" w:rsidRPr="0001313E" w:rsidRDefault="0001313E" w:rsidP="0001313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313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American Indian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r w:rsidRPr="0001313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  <w:r w:rsidRPr="0001313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A317E7" w:rsidRPr="005C1103" w:rsidRDefault="0001313E" w:rsidP="0001313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1313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Multiracial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r w:rsidRPr="0001313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A317E7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3137" w:type="dxa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azarga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arbre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&amp; Hamm (1993)</w:t>
            </w:r>
          </w:p>
        </w:tc>
        <w:tc>
          <w:tcPr>
            <w:tcW w:w="1418" w:type="dxa"/>
            <w:vAlign w:val="center"/>
          </w:tcPr>
          <w:p w:rsidR="00A317E7" w:rsidRPr="005C1103" w:rsidRDefault="00985604" w:rsidP="005C1103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571</w:t>
            </w:r>
          </w:p>
        </w:tc>
        <w:tc>
          <w:tcPr>
            <w:tcW w:w="1843" w:type="dxa"/>
            <w:vAlign w:val="center"/>
          </w:tcPr>
          <w:p w:rsidR="00A317E7" w:rsidRDefault="00AD2AD3" w:rsidP="00B0279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2409" w:type="dxa"/>
            <w:vAlign w:val="center"/>
          </w:tcPr>
          <w:p w:rsidR="00A317E7" w:rsidRDefault="00985604" w:rsidP="00B0279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&gt;62 years</w:t>
            </w:r>
          </w:p>
        </w:tc>
        <w:tc>
          <w:tcPr>
            <w:tcW w:w="2977" w:type="dxa"/>
            <w:vAlign w:val="center"/>
          </w:tcPr>
          <w:p w:rsidR="00A317E7" w:rsidRPr="005C1103" w:rsidRDefault="00985604" w:rsidP="005C110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lack elderly</w:t>
            </w:r>
          </w:p>
        </w:tc>
      </w:tr>
      <w:tr w:rsidR="00A317E7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lastRenderedPageBreak/>
              <w:t>14</w:t>
            </w:r>
          </w:p>
        </w:tc>
        <w:tc>
          <w:tcPr>
            <w:tcW w:w="3137" w:type="dxa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Begley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cLaws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 Ross &amp; Gold (2008)</w:t>
            </w:r>
          </w:p>
        </w:tc>
        <w:tc>
          <w:tcPr>
            <w:tcW w:w="1418" w:type="dxa"/>
            <w:vAlign w:val="center"/>
          </w:tcPr>
          <w:p w:rsidR="00A317E7" w:rsidRPr="005C1103" w:rsidRDefault="00125584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179</w:t>
            </w:r>
          </w:p>
        </w:tc>
        <w:tc>
          <w:tcPr>
            <w:tcW w:w="1843" w:type="dxa"/>
            <w:vAlign w:val="center"/>
          </w:tcPr>
          <w:p w:rsidR="00A317E7" w:rsidRDefault="00125584" w:rsidP="0012558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3 female, </w:t>
            </w:r>
            <w:r w:rsidRPr="0012558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6</w:t>
            </w:r>
            <w:r w:rsidRPr="0012558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male</w:t>
            </w:r>
          </w:p>
        </w:tc>
        <w:tc>
          <w:tcPr>
            <w:tcW w:w="2409" w:type="dxa"/>
            <w:vAlign w:val="center"/>
          </w:tcPr>
          <w:p w:rsidR="00125584" w:rsidRPr="00125584" w:rsidRDefault="00125584" w:rsidP="0012558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2558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0.5</w:t>
            </w:r>
          </w:p>
          <w:p w:rsidR="00A317E7" w:rsidRDefault="00125584" w:rsidP="0012558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2558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ars (SD¼8.3, range¼22–62 years)</w:t>
            </w:r>
          </w:p>
        </w:tc>
        <w:tc>
          <w:tcPr>
            <w:tcW w:w="2977" w:type="dxa"/>
            <w:vAlign w:val="center"/>
          </w:tcPr>
          <w:p w:rsidR="00A317E7" w:rsidRPr="005C1103" w:rsidRDefault="0012558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A317E7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3137" w:type="dxa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ennett, Rowe &amp; Katz (1998)</w:t>
            </w:r>
          </w:p>
        </w:tc>
        <w:tc>
          <w:tcPr>
            <w:tcW w:w="1418" w:type="dxa"/>
            <w:vAlign w:val="center"/>
          </w:tcPr>
          <w:p w:rsidR="00A317E7" w:rsidRPr="005C1103" w:rsidRDefault="000840DA" w:rsidP="000840D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71</w:t>
            </w:r>
          </w:p>
        </w:tc>
        <w:tc>
          <w:tcPr>
            <w:tcW w:w="1843" w:type="dxa"/>
            <w:vAlign w:val="center"/>
          </w:tcPr>
          <w:p w:rsidR="00A317E7" w:rsidRPr="000840DA" w:rsidRDefault="000840DA" w:rsidP="000840D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0 female, 31 male</w:t>
            </w:r>
            <w:r w:rsidRPr="000840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09" w:type="dxa"/>
            <w:vAlign w:val="center"/>
          </w:tcPr>
          <w:p w:rsidR="00A317E7" w:rsidRDefault="000840DA" w:rsidP="000840D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7 years (SD = 19.25)</w:t>
            </w:r>
          </w:p>
        </w:tc>
        <w:tc>
          <w:tcPr>
            <w:tcW w:w="2977" w:type="dxa"/>
            <w:vAlign w:val="center"/>
          </w:tcPr>
          <w:p w:rsidR="00A317E7" w:rsidRPr="005C1103" w:rsidRDefault="000840DA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A317E7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3137" w:type="dxa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Berglund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ytsy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esterling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13)</w:t>
            </w:r>
          </w:p>
        </w:tc>
        <w:tc>
          <w:tcPr>
            <w:tcW w:w="1418" w:type="dxa"/>
            <w:vAlign w:val="center"/>
          </w:tcPr>
          <w:p w:rsidR="00A317E7" w:rsidRPr="005C1103" w:rsidRDefault="00A30424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414</w:t>
            </w:r>
          </w:p>
        </w:tc>
        <w:tc>
          <w:tcPr>
            <w:tcW w:w="1843" w:type="dxa"/>
            <w:vAlign w:val="center"/>
          </w:tcPr>
          <w:p w:rsidR="00A317E7" w:rsidRPr="00F67479" w:rsidRDefault="00F67479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747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9.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F6747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% female, 50.8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% male</w:t>
            </w:r>
          </w:p>
        </w:tc>
        <w:tc>
          <w:tcPr>
            <w:tcW w:w="2409" w:type="dxa"/>
            <w:vAlign w:val="center"/>
          </w:tcPr>
          <w:p w:rsidR="00A317E7" w:rsidRPr="00F67479" w:rsidRDefault="007473B2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473B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4.2 (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D=</w:t>
            </w:r>
            <w:r w:rsidRPr="007473B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.5)</w:t>
            </w:r>
          </w:p>
        </w:tc>
        <w:tc>
          <w:tcPr>
            <w:tcW w:w="2977" w:type="dxa"/>
            <w:vAlign w:val="center"/>
          </w:tcPr>
          <w:p w:rsidR="00A317E7" w:rsidRPr="005C1103" w:rsidRDefault="007473B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A317E7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3137" w:type="dxa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ogart, Gray-Bernhardt, Catz,  Hartmann &amp; Otto-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alaj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02)</w:t>
            </w:r>
          </w:p>
        </w:tc>
        <w:tc>
          <w:tcPr>
            <w:tcW w:w="1418" w:type="dxa"/>
            <w:vAlign w:val="center"/>
          </w:tcPr>
          <w:p w:rsidR="00A317E7" w:rsidRPr="00A317E7" w:rsidRDefault="00D6580D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44</w:t>
            </w:r>
          </w:p>
        </w:tc>
        <w:tc>
          <w:tcPr>
            <w:tcW w:w="1843" w:type="dxa"/>
            <w:vAlign w:val="center"/>
          </w:tcPr>
          <w:p w:rsidR="00A317E7" w:rsidRPr="00A317E7" w:rsidRDefault="00D6580D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 female, 37 male</w:t>
            </w:r>
          </w:p>
        </w:tc>
        <w:tc>
          <w:tcPr>
            <w:tcW w:w="2409" w:type="dxa"/>
            <w:vAlign w:val="center"/>
          </w:tcPr>
          <w:p w:rsidR="00A317E7" w:rsidRPr="00A317E7" w:rsidRDefault="002F1E7D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</w:p>
        </w:tc>
        <w:tc>
          <w:tcPr>
            <w:tcW w:w="2977" w:type="dxa"/>
            <w:vAlign w:val="center"/>
          </w:tcPr>
          <w:p w:rsidR="00A317E7" w:rsidRDefault="00D6580D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hite (19)</w:t>
            </w:r>
          </w:p>
          <w:p w:rsidR="00D6580D" w:rsidRDefault="00D6580D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frican American (50%)</w:t>
            </w:r>
          </w:p>
          <w:p w:rsidR="00D6580D" w:rsidRDefault="00D6580D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ispanic (2)</w:t>
            </w:r>
          </w:p>
          <w:p w:rsidR="00D6580D" w:rsidRPr="005C1103" w:rsidRDefault="00D6580D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tive American (1)</w:t>
            </w:r>
          </w:p>
        </w:tc>
      </w:tr>
      <w:tr w:rsidR="00A317E7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3137" w:type="dxa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olma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rwert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ollink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11)</w:t>
            </w:r>
          </w:p>
        </w:tc>
        <w:tc>
          <w:tcPr>
            <w:tcW w:w="1418" w:type="dxa"/>
            <w:vAlign w:val="center"/>
          </w:tcPr>
          <w:p w:rsidR="00A317E7" w:rsidRPr="00F67479" w:rsidRDefault="00982E7F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139</w:t>
            </w:r>
          </w:p>
        </w:tc>
        <w:tc>
          <w:tcPr>
            <w:tcW w:w="1843" w:type="dxa"/>
            <w:vAlign w:val="center"/>
          </w:tcPr>
          <w:p w:rsidR="00A317E7" w:rsidRPr="00F67479" w:rsidRDefault="002413D8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8 female, 41 male</w:t>
            </w:r>
          </w:p>
        </w:tc>
        <w:tc>
          <w:tcPr>
            <w:tcW w:w="2409" w:type="dxa"/>
            <w:vAlign w:val="center"/>
          </w:tcPr>
          <w:p w:rsidR="00A317E7" w:rsidRPr="00F67479" w:rsidRDefault="002413D8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13D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1.5 (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D=</w:t>
            </w:r>
            <w:r w:rsidRPr="002413D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.6)</w:t>
            </w:r>
          </w:p>
        </w:tc>
        <w:tc>
          <w:tcPr>
            <w:tcW w:w="2977" w:type="dxa"/>
            <w:vAlign w:val="center"/>
          </w:tcPr>
          <w:p w:rsidR="00A317E7" w:rsidRPr="005C1103" w:rsidRDefault="002413D8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DE4C33" w:rsidRPr="00A317E7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3137" w:type="dxa"/>
            <w:vAlign w:val="center"/>
          </w:tcPr>
          <w:p w:rsidR="00A317E7" w:rsidRPr="00085944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8E38D9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Bosma, Ver</w:t>
            </w:r>
            <w:r w:rsidRPr="0008594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eulen, Verschuuren, Erasmus &amp; van der Bij (2011)</w:t>
            </w:r>
          </w:p>
        </w:tc>
        <w:tc>
          <w:tcPr>
            <w:tcW w:w="1418" w:type="dxa"/>
            <w:vAlign w:val="center"/>
          </w:tcPr>
          <w:p w:rsidR="00A317E7" w:rsidRPr="00A317E7" w:rsidRDefault="003271A4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  <w:t>N=105</w:t>
            </w:r>
          </w:p>
        </w:tc>
        <w:tc>
          <w:tcPr>
            <w:tcW w:w="1843" w:type="dxa"/>
            <w:vAlign w:val="center"/>
          </w:tcPr>
          <w:p w:rsidR="00A317E7" w:rsidRPr="00A317E7" w:rsidRDefault="003271A4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  <w:t>63 female, 42 male</w:t>
            </w:r>
          </w:p>
        </w:tc>
        <w:tc>
          <w:tcPr>
            <w:tcW w:w="2409" w:type="dxa"/>
            <w:vAlign w:val="center"/>
          </w:tcPr>
          <w:p w:rsidR="00A317E7" w:rsidRPr="00A317E7" w:rsidRDefault="003271A4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  <w:t xml:space="preserve">median age= </w:t>
            </w:r>
            <w:r w:rsidRPr="003271A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  <w:t>54 (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  <w:t xml:space="preserve">range: </w:t>
            </w:r>
            <w:r w:rsidRPr="003271A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  <w:t>19–66)</w:t>
            </w:r>
          </w:p>
        </w:tc>
        <w:tc>
          <w:tcPr>
            <w:tcW w:w="2977" w:type="dxa"/>
            <w:vAlign w:val="center"/>
          </w:tcPr>
          <w:p w:rsidR="00A317E7" w:rsidRPr="00A317E7" w:rsidRDefault="003271A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3271A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96.7% were Caucasians</w:t>
            </w:r>
          </w:p>
        </w:tc>
      </w:tr>
      <w:tr w:rsidR="007B6C7A" w:rsidRPr="005C1103" w:rsidTr="007B6C7A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Pr="00F43339" w:rsidRDefault="00A317E7" w:rsidP="007B6C7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3137" w:type="dxa"/>
            <w:vAlign w:val="center"/>
          </w:tcPr>
          <w:p w:rsidR="00A317E7" w:rsidRPr="00F43339" w:rsidRDefault="00A317E7" w:rsidP="007B6C7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reaux-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hropshire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Brown, Pryor &amp; Maples (2012)</w:t>
            </w:r>
          </w:p>
        </w:tc>
        <w:tc>
          <w:tcPr>
            <w:tcW w:w="1418" w:type="dxa"/>
            <w:vAlign w:val="center"/>
          </w:tcPr>
          <w:p w:rsidR="00A317E7" w:rsidRPr="00A317E7" w:rsidRDefault="005B51CC" w:rsidP="007B6C7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149</w:t>
            </w:r>
          </w:p>
        </w:tc>
        <w:tc>
          <w:tcPr>
            <w:tcW w:w="1843" w:type="dxa"/>
            <w:vAlign w:val="center"/>
          </w:tcPr>
          <w:p w:rsidR="00A317E7" w:rsidRPr="00A317E7" w:rsidRDefault="007B6C7A" w:rsidP="007B6C7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male</w:t>
            </w:r>
            <w:proofErr w:type="gramEnd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(85%)</w:t>
            </w:r>
          </w:p>
        </w:tc>
        <w:tc>
          <w:tcPr>
            <w:tcW w:w="2409" w:type="dxa"/>
            <w:vAlign w:val="center"/>
          </w:tcPr>
          <w:p w:rsidR="00A317E7" w:rsidRPr="00A317E7" w:rsidRDefault="007B6C7A" w:rsidP="007B6C7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B6C7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7 years</w:t>
            </w:r>
          </w:p>
        </w:tc>
        <w:tc>
          <w:tcPr>
            <w:tcW w:w="2977" w:type="dxa"/>
            <w:vAlign w:val="center"/>
          </w:tcPr>
          <w:p w:rsidR="00A317E7" w:rsidRPr="005C1103" w:rsidRDefault="007B6C7A" w:rsidP="007B6C7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B6C7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Black (71%)</w:t>
            </w:r>
          </w:p>
        </w:tc>
      </w:tr>
      <w:tr w:rsidR="00A317E7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3137" w:type="dxa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Brown, Littlewood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nable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13)</w:t>
            </w:r>
          </w:p>
        </w:tc>
        <w:tc>
          <w:tcPr>
            <w:tcW w:w="1418" w:type="dxa"/>
            <w:vAlign w:val="center"/>
          </w:tcPr>
          <w:p w:rsidR="00A317E7" w:rsidRPr="005C1103" w:rsidRDefault="00BE0777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116</w:t>
            </w:r>
          </w:p>
        </w:tc>
        <w:tc>
          <w:tcPr>
            <w:tcW w:w="1843" w:type="dxa"/>
            <w:vAlign w:val="center"/>
          </w:tcPr>
          <w:p w:rsidR="00A317E7" w:rsidRDefault="00BE0777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2% female</w:t>
            </w:r>
          </w:p>
        </w:tc>
        <w:tc>
          <w:tcPr>
            <w:tcW w:w="2409" w:type="dxa"/>
            <w:vAlign w:val="center"/>
          </w:tcPr>
          <w:p w:rsidR="00A317E7" w:rsidRDefault="00BE0777" w:rsidP="006F508B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5.</w:t>
            </w:r>
            <w:r w:rsidR="006F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2977" w:type="dxa"/>
            <w:vAlign w:val="center"/>
          </w:tcPr>
          <w:p w:rsidR="00A317E7" w:rsidRPr="005C1103" w:rsidRDefault="00BE077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3% African American</w:t>
            </w:r>
          </w:p>
        </w:tc>
      </w:tr>
      <w:tr w:rsidR="00DE4C33" w:rsidRPr="00A317E7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Pr="00EE2A2A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2A2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3137" w:type="dxa"/>
            <w:vAlign w:val="center"/>
          </w:tcPr>
          <w:p w:rsidR="00A317E7" w:rsidRPr="00BF4440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F4440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Brus, van de Laar, Taal, Rasker &amp; Wiegman (1999)</w:t>
            </w:r>
          </w:p>
        </w:tc>
        <w:tc>
          <w:tcPr>
            <w:tcW w:w="1418" w:type="dxa"/>
            <w:vAlign w:val="center"/>
          </w:tcPr>
          <w:p w:rsidR="00A317E7" w:rsidRPr="00A317E7" w:rsidRDefault="00A5588B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  <w:t>N=65</w:t>
            </w:r>
          </w:p>
        </w:tc>
        <w:tc>
          <w:tcPr>
            <w:tcW w:w="1843" w:type="dxa"/>
            <w:vAlign w:val="center"/>
          </w:tcPr>
          <w:p w:rsidR="00A317E7" w:rsidRPr="00A317E7" w:rsidRDefault="00A5588B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  <w:t>44 female, 16 male</w:t>
            </w:r>
          </w:p>
        </w:tc>
        <w:tc>
          <w:tcPr>
            <w:tcW w:w="2409" w:type="dxa"/>
            <w:vAlign w:val="center"/>
          </w:tcPr>
          <w:p w:rsidR="00A317E7" w:rsidRPr="00A317E7" w:rsidRDefault="00A5588B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  <w:t>59 years</w:t>
            </w:r>
          </w:p>
        </w:tc>
        <w:tc>
          <w:tcPr>
            <w:tcW w:w="2977" w:type="dxa"/>
            <w:vAlign w:val="center"/>
          </w:tcPr>
          <w:p w:rsidR="00A317E7" w:rsidRPr="00A317E7" w:rsidRDefault="00A5588B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N.A.</w:t>
            </w:r>
          </w:p>
        </w:tc>
      </w:tr>
      <w:tr w:rsidR="0069428A" w:rsidRPr="005C1103" w:rsidTr="0069428A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9428A" w:rsidRPr="00F43339" w:rsidRDefault="0069428A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3137" w:type="dxa"/>
            <w:vAlign w:val="center"/>
          </w:tcPr>
          <w:p w:rsidR="0069428A" w:rsidRPr="00F43339" w:rsidRDefault="0069428A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udd, Hughes &amp; Smith (1996)</w:t>
            </w:r>
          </w:p>
        </w:tc>
        <w:tc>
          <w:tcPr>
            <w:tcW w:w="1418" w:type="dxa"/>
            <w:vAlign w:val="center"/>
          </w:tcPr>
          <w:p w:rsidR="0069428A" w:rsidRDefault="0069428A" w:rsidP="0069428A">
            <w:pPr>
              <w:jc w:val="center"/>
            </w:pPr>
            <w:r w:rsidRPr="000166EC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N.A.</w:t>
            </w:r>
          </w:p>
        </w:tc>
        <w:tc>
          <w:tcPr>
            <w:tcW w:w="1843" w:type="dxa"/>
            <w:vAlign w:val="center"/>
          </w:tcPr>
          <w:p w:rsidR="0069428A" w:rsidRDefault="0069428A" w:rsidP="0069428A">
            <w:pPr>
              <w:jc w:val="center"/>
            </w:pPr>
            <w:r w:rsidRPr="000166EC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N.A.</w:t>
            </w:r>
          </w:p>
        </w:tc>
        <w:tc>
          <w:tcPr>
            <w:tcW w:w="2409" w:type="dxa"/>
            <w:vAlign w:val="center"/>
          </w:tcPr>
          <w:p w:rsidR="0069428A" w:rsidRDefault="0069428A" w:rsidP="0069428A">
            <w:pPr>
              <w:jc w:val="center"/>
            </w:pPr>
            <w:r w:rsidRPr="000166EC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N.A.</w:t>
            </w:r>
          </w:p>
        </w:tc>
        <w:tc>
          <w:tcPr>
            <w:tcW w:w="2977" w:type="dxa"/>
            <w:vAlign w:val="center"/>
          </w:tcPr>
          <w:p w:rsidR="0069428A" w:rsidRDefault="0069428A" w:rsidP="0069428A">
            <w:pPr>
              <w:jc w:val="center"/>
            </w:pPr>
            <w:r w:rsidRPr="000166EC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N.A.</w:t>
            </w:r>
          </w:p>
        </w:tc>
      </w:tr>
      <w:tr w:rsidR="00A317E7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3137" w:type="dxa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urra, Chen, McIntyre, Grace, Blackmore &amp; Stewart (2007)</w:t>
            </w:r>
          </w:p>
        </w:tc>
        <w:tc>
          <w:tcPr>
            <w:tcW w:w="1418" w:type="dxa"/>
            <w:vAlign w:val="center"/>
          </w:tcPr>
          <w:p w:rsidR="00A317E7" w:rsidRPr="00A317E7" w:rsidRDefault="003D6C83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80</w:t>
            </w:r>
          </w:p>
        </w:tc>
        <w:tc>
          <w:tcPr>
            <w:tcW w:w="1843" w:type="dxa"/>
            <w:vAlign w:val="center"/>
          </w:tcPr>
          <w:p w:rsidR="00A317E7" w:rsidRPr="00A317E7" w:rsidRDefault="00F76961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2 female, 38 male</w:t>
            </w:r>
          </w:p>
        </w:tc>
        <w:tc>
          <w:tcPr>
            <w:tcW w:w="2409" w:type="dxa"/>
            <w:vAlign w:val="center"/>
          </w:tcPr>
          <w:p w:rsidR="00A317E7" w:rsidRPr="00A317E7" w:rsidRDefault="003D6C83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3 years</w:t>
            </w:r>
          </w:p>
        </w:tc>
        <w:tc>
          <w:tcPr>
            <w:tcW w:w="2977" w:type="dxa"/>
            <w:vAlign w:val="center"/>
          </w:tcPr>
          <w:p w:rsidR="00A317E7" w:rsidRPr="005C1103" w:rsidRDefault="00F76961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7 Caucasian</w:t>
            </w:r>
          </w:p>
        </w:tc>
      </w:tr>
      <w:tr w:rsidR="00A317E7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3137" w:type="dxa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Carpenter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eVellis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Fisher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eVellis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Hogan &amp; Jordan (2010)</w:t>
            </w:r>
          </w:p>
        </w:tc>
        <w:tc>
          <w:tcPr>
            <w:tcW w:w="1418" w:type="dxa"/>
            <w:vAlign w:val="center"/>
          </w:tcPr>
          <w:p w:rsidR="00A317E7" w:rsidRPr="005C1103" w:rsidRDefault="00235C3D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228</w:t>
            </w:r>
          </w:p>
        </w:tc>
        <w:tc>
          <w:tcPr>
            <w:tcW w:w="1843" w:type="dxa"/>
            <w:vAlign w:val="center"/>
          </w:tcPr>
          <w:p w:rsidR="00A317E7" w:rsidRDefault="003C67BE" w:rsidP="003C67B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C67BE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female (70%) </w:t>
            </w:r>
          </w:p>
        </w:tc>
        <w:tc>
          <w:tcPr>
            <w:tcW w:w="2409" w:type="dxa"/>
            <w:vAlign w:val="center"/>
          </w:tcPr>
          <w:p w:rsidR="00A317E7" w:rsidRDefault="006E3394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1 years</w:t>
            </w:r>
          </w:p>
        </w:tc>
        <w:tc>
          <w:tcPr>
            <w:tcW w:w="2977" w:type="dxa"/>
            <w:vAlign w:val="center"/>
          </w:tcPr>
          <w:p w:rsidR="00A317E7" w:rsidRPr="005C1103" w:rsidRDefault="003C67BE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hite (91%)</w:t>
            </w:r>
          </w:p>
        </w:tc>
      </w:tr>
      <w:tr w:rsidR="00A317E7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3137" w:type="dxa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Catz, Kelly, Bogart, 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enotsch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McAuliffe (2000)</w:t>
            </w:r>
          </w:p>
        </w:tc>
        <w:tc>
          <w:tcPr>
            <w:tcW w:w="1418" w:type="dxa"/>
            <w:vAlign w:val="center"/>
          </w:tcPr>
          <w:p w:rsidR="00A317E7" w:rsidRPr="00A317E7" w:rsidRDefault="008E38D9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72</w:t>
            </w:r>
          </w:p>
        </w:tc>
        <w:tc>
          <w:tcPr>
            <w:tcW w:w="1843" w:type="dxa"/>
            <w:vAlign w:val="center"/>
          </w:tcPr>
          <w:p w:rsidR="00A317E7" w:rsidRPr="00A317E7" w:rsidRDefault="008E38D9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 female, 63 male</w:t>
            </w:r>
          </w:p>
        </w:tc>
        <w:tc>
          <w:tcPr>
            <w:tcW w:w="2409" w:type="dxa"/>
            <w:vAlign w:val="center"/>
          </w:tcPr>
          <w:p w:rsidR="00A317E7" w:rsidRPr="00A317E7" w:rsidRDefault="008E38D9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0 years (range: 24-61)</w:t>
            </w:r>
          </w:p>
        </w:tc>
        <w:tc>
          <w:tcPr>
            <w:tcW w:w="2977" w:type="dxa"/>
            <w:vAlign w:val="center"/>
          </w:tcPr>
          <w:p w:rsidR="00A317E7" w:rsidRDefault="008E38D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6% African American</w:t>
            </w:r>
          </w:p>
          <w:p w:rsidR="008E38D9" w:rsidRPr="005C1103" w:rsidRDefault="008E38D9" w:rsidP="00DB6EEB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6% Caucasian</w:t>
            </w:r>
          </w:p>
        </w:tc>
      </w:tr>
      <w:tr w:rsidR="00A317E7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3137" w:type="dxa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Cha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rle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Kim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ereika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 Caruthers  (2008)</w:t>
            </w:r>
          </w:p>
        </w:tc>
        <w:tc>
          <w:tcPr>
            <w:tcW w:w="1418" w:type="dxa"/>
            <w:vAlign w:val="center"/>
          </w:tcPr>
          <w:p w:rsidR="00A317E7" w:rsidRPr="00A317E7" w:rsidRDefault="00CE1EEA" w:rsidP="00CE1EE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215</w:t>
            </w:r>
          </w:p>
        </w:tc>
        <w:tc>
          <w:tcPr>
            <w:tcW w:w="1843" w:type="dxa"/>
            <w:vAlign w:val="center"/>
          </w:tcPr>
          <w:p w:rsidR="00A317E7" w:rsidRPr="00A317E7" w:rsidRDefault="00CE1EEA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0 female, 145 male</w:t>
            </w:r>
          </w:p>
        </w:tc>
        <w:tc>
          <w:tcPr>
            <w:tcW w:w="2409" w:type="dxa"/>
            <w:vAlign w:val="center"/>
          </w:tcPr>
          <w:p w:rsidR="00CE1EEA" w:rsidRDefault="00CE1EEA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0.7 years, SD=7.58</w:t>
            </w:r>
          </w:p>
          <w:p w:rsidR="00A317E7" w:rsidRPr="00A317E7" w:rsidRDefault="00CE1EEA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(range: 19-61)</w:t>
            </w:r>
          </w:p>
        </w:tc>
        <w:tc>
          <w:tcPr>
            <w:tcW w:w="2977" w:type="dxa"/>
            <w:vAlign w:val="center"/>
          </w:tcPr>
          <w:p w:rsidR="00A317E7" w:rsidRPr="005C1103" w:rsidRDefault="00CE1EEA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hite (n =</w:t>
            </w:r>
            <w:r w:rsidRPr="00CE1EE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134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A317E7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3137" w:type="dxa"/>
            <w:vAlign w:val="center"/>
          </w:tcPr>
          <w:p w:rsidR="00A317E7" w:rsidRPr="00BB70AF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B70A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Chang, Compton, </w:t>
            </w:r>
            <w:proofErr w:type="spellStart"/>
            <w:r w:rsidRPr="00BB70A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lmeter</w:t>
            </w:r>
            <w:proofErr w:type="spellEnd"/>
            <w:r w:rsidRPr="00BB70A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&amp; Fox (2015)</w:t>
            </w:r>
          </w:p>
        </w:tc>
        <w:tc>
          <w:tcPr>
            <w:tcW w:w="1418" w:type="dxa"/>
            <w:vAlign w:val="center"/>
          </w:tcPr>
          <w:p w:rsidR="00A317E7" w:rsidRPr="00BB70AF" w:rsidRDefault="00CF2CED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70A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30</w:t>
            </w:r>
          </w:p>
        </w:tc>
        <w:tc>
          <w:tcPr>
            <w:tcW w:w="1843" w:type="dxa"/>
            <w:vAlign w:val="center"/>
          </w:tcPr>
          <w:p w:rsidR="00A317E7" w:rsidRPr="00BB70AF" w:rsidRDefault="00CF2CED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B70A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5 female</w:t>
            </w:r>
          </w:p>
        </w:tc>
        <w:tc>
          <w:tcPr>
            <w:tcW w:w="2409" w:type="dxa"/>
            <w:vAlign w:val="center"/>
          </w:tcPr>
          <w:p w:rsidR="00A317E7" w:rsidRPr="00CE1EEA" w:rsidRDefault="00CF2CED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9.1 (SD = 6.1)</w:t>
            </w:r>
          </w:p>
        </w:tc>
        <w:tc>
          <w:tcPr>
            <w:tcW w:w="2977" w:type="dxa"/>
            <w:vAlign w:val="center"/>
          </w:tcPr>
          <w:p w:rsidR="00A317E7" w:rsidRPr="005C1103" w:rsidRDefault="00CF2CED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lack (63.3%)</w:t>
            </w:r>
          </w:p>
        </w:tc>
      </w:tr>
      <w:tr w:rsidR="00A317E7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3137" w:type="dxa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Chao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u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Aikens &amp; Taylor (2005)</w:t>
            </w:r>
          </w:p>
        </w:tc>
        <w:tc>
          <w:tcPr>
            <w:tcW w:w="1418" w:type="dxa"/>
            <w:vAlign w:val="center"/>
          </w:tcPr>
          <w:p w:rsidR="00A317E7" w:rsidRPr="00CE1EEA" w:rsidRDefault="004C4E20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445</w:t>
            </w:r>
          </w:p>
        </w:tc>
        <w:tc>
          <w:tcPr>
            <w:tcW w:w="1843" w:type="dxa"/>
            <w:vAlign w:val="center"/>
          </w:tcPr>
          <w:p w:rsidR="00A317E7" w:rsidRPr="00CE1EEA" w:rsidRDefault="004C4E20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  <w:r w:rsidRPr="004C4E20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emales and males (50.1% vs 49.9%)</w:t>
            </w:r>
          </w:p>
        </w:tc>
        <w:tc>
          <w:tcPr>
            <w:tcW w:w="2409" w:type="dxa"/>
            <w:vAlign w:val="center"/>
          </w:tcPr>
          <w:p w:rsidR="00A317E7" w:rsidRPr="00CE1EEA" w:rsidRDefault="004C4E20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C4E20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6.3 years (SD, 11.4 years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977" w:type="dxa"/>
            <w:vAlign w:val="center"/>
          </w:tcPr>
          <w:p w:rsidR="00A317E7" w:rsidRPr="005C1103" w:rsidRDefault="004C4E20" w:rsidP="004C4E2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C4E2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8.2%</w:t>
            </w:r>
            <w:r w:rsidRPr="004C4E20">
              <w:rPr>
                <w:lang w:val="en-US"/>
              </w:rPr>
              <w:t xml:space="preserve"> </w:t>
            </w:r>
            <w:r w:rsidRPr="004C4E2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aucasian</w:t>
            </w:r>
          </w:p>
        </w:tc>
      </w:tr>
      <w:tr w:rsidR="00A317E7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3137" w:type="dxa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Chen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heu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Chang, Wang &amp;  Huang (2010)</w:t>
            </w:r>
          </w:p>
        </w:tc>
        <w:tc>
          <w:tcPr>
            <w:tcW w:w="1418" w:type="dxa"/>
            <w:vAlign w:val="center"/>
          </w:tcPr>
          <w:p w:rsidR="00A317E7" w:rsidRPr="00A317E7" w:rsidRDefault="00546FF9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60</w:t>
            </w:r>
          </w:p>
        </w:tc>
        <w:tc>
          <w:tcPr>
            <w:tcW w:w="1843" w:type="dxa"/>
            <w:vAlign w:val="center"/>
          </w:tcPr>
          <w:p w:rsidR="00A317E7" w:rsidRPr="00A317E7" w:rsidRDefault="00546FF9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8 female, 22 male</w:t>
            </w:r>
          </w:p>
        </w:tc>
        <w:tc>
          <w:tcPr>
            <w:tcW w:w="2409" w:type="dxa"/>
            <w:vAlign w:val="center"/>
          </w:tcPr>
          <w:p w:rsidR="00546FF9" w:rsidRPr="00546FF9" w:rsidRDefault="00546FF9" w:rsidP="00546FF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E</w:t>
            </w:r>
            <w:r w:rsidRPr="00546FF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xperimental group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 w:rsidRPr="00546FF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2.2</w:t>
            </w:r>
            <w:r w:rsidRPr="00546FF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years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.d.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=</w:t>
            </w:r>
            <w:r w:rsidRPr="00546FF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2.74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  <w:r w:rsidRPr="00546FF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A317E7" w:rsidRPr="00A317E7" w:rsidRDefault="00546FF9" w:rsidP="00546FF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Control group: </w:t>
            </w:r>
            <w:r w:rsidRPr="00546FF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53.97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years (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.d.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=</w:t>
            </w:r>
            <w:r w:rsidRPr="00546FF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3.64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977" w:type="dxa"/>
            <w:vAlign w:val="center"/>
          </w:tcPr>
          <w:p w:rsidR="00A317E7" w:rsidRPr="005C1103" w:rsidRDefault="00546FF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A317E7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lastRenderedPageBreak/>
              <w:t>31</w:t>
            </w:r>
          </w:p>
        </w:tc>
        <w:tc>
          <w:tcPr>
            <w:tcW w:w="3137" w:type="dxa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hen, Tsai, Lin, Shih &amp; Chen (2010)</w:t>
            </w:r>
          </w:p>
        </w:tc>
        <w:tc>
          <w:tcPr>
            <w:tcW w:w="1418" w:type="dxa"/>
            <w:vAlign w:val="center"/>
          </w:tcPr>
          <w:p w:rsidR="00A317E7" w:rsidRPr="00A317E7" w:rsidRDefault="00913F0E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357</w:t>
            </w:r>
          </w:p>
        </w:tc>
        <w:tc>
          <w:tcPr>
            <w:tcW w:w="1843" w:type="dxa"/>
            <w:vAlign w:val="center"/>
          </w:tcPr>
          <w:p w:rsidR="00A317E7" w:rsidRPr="00A317E7" w:rsidRDefault="00913F0E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64 female, 193 male</w:t>
            </w:r>
          </w:p>
        </w:tc>
        <w:tc>
          <w:tcPr>
            <w:tcW w:w="2409" w:type="dxa"/>
            <w:vAlign w:val="center"/>
          </w:tcPr>
          <w:p w:rsidR="00A317E7" w:rsidRPr="00A317E7" w:rsidRDefault="00913F0E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8.3 years (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=11.4 years)</w:t>
            </w:r>
          </w:p>
        </w:tc>
        <w:tc>
          <w:tcPr>
            <w:tcW w:w="2977" w:type="dxa"/>
            <w:vAlign w:val="center"/>
          </w:tcPr>
          <w:p w:rsidR="00A317E7" w:rsidRPr="005C1103" w:rsidRDefault="00913F0E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A317E7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3137" w:type="dxa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Chesney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ckovics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Chambers, Gifford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eidig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Zwickl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Wu (2000)</w:t>
            </w:r>
          </w:p>
        </w:tc>
        <w:tc>
          <w:tcPr>
            <w:tcW w:w="1418" w:type="dxa"/>
            <w:vAlign w:val="center"/>
          </w:tcPr>
          <w:p w:rsidR="00A317E7" w:rsidRPr="00A317E7" w:rsidRDefault="00DE2F4F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75</w:t>
            </w:r>
          </w:p>
        </w:tc>
        <w:tc>
          <w:tcPr>
            <w:tcW w:w="1843" w:type="dxa"/>
            <w:vAlign w:val="center"/>
          </w:tcPr>
          <w:p w:rsidR="00A317E7" w:rsidRPr="00A317E7" w:rsidRDefault="00632C0A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  <w:r w:rsidR="00DE2F4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female, 80</w:t>
            </w:r>
            <w:r w:rsidR="00DE2F4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male</w:t>
            </w:r>
          </w:p>
        </w:tc>
        <w:tc>
          <w:tcPr>
            <w:tcW w:w="2409" w:type="dxa"/>
            <w:vAlign w:val="center"/>
          </w:tcPr>
          <w:p w:rsidR="00A317E7" w:rsidRPr="00A317E7" w:rsidRDefault="00632C0A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9 years (range 20-72)</w:t>
            </w:r>
          </w:p>
        </w:tc>
        <w:tc>
          <w:tcPr>
            <w:tcW w:w="2977" w:type="dxa"/>
            <w:vAlign w:val="center"/>
          </w:tcPr>
          <w:p w:rsidR="00A317E7" w:rsidRDefault="00DE2F4F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hite (69%)</w:t>
            </w:r>
          </w:p>
          <w:p w:rsidR="00DE2F4F" w:rsidRDefault="00DE2F4F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frican-American (11%)</w:t>
            </w:r>
          </w:p>
          <w:p w:rsidR="00DE2F4F" w:rsidRDefault="00DE2F4F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ispanic (9%)</w:t>
            </w:r>
          </w:p>
          <w:p w:rsidR="00DE2F4F" w:rsidRPr="005C1103" w:rsidRDefault="00DE2F4F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ther (11%)</w:t>
            </w:r>
          </w:p>
        </w:tc>
      </w:tr>
      <w:tr w:rsidR="00A317E7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3137" w:type="dxa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holowski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Cantwell (2007)</w:t>
            </w:r>
          </w:p>
        </w:tc>
        <w:tc>
          <w:tcPr>
            <w:tcW w:w="1418" w:type="dxa"/>
            <w:vAlign w:val="center"/>
          </w:tcPr>
          <w:p w:rsidR="00A317E7" w:rsidRPr="005C1103" w:rsidRDefault="00091E58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54</w:t>
            </w:r>
          </w:p>
        </w:tc>
        <w:tc>
          <w:tcPr>
            <w:tcW w:w="1843" w:type="dxa"/>
            <w:vAlign w:val="center"/>
          </w:tcPr>
          <w:p w:rsidR="00A317E7" w:rsidRDefault="00091E58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 female, 33 male, 1</w:t>
            </w:r>
            <w:r w:rsidR="008C6F3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person: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N.A.</w:t>
            </w:r>
          </w:p>
        </w:tc>
        <w:tc>
          <w:tcPr>
            <w:tcW w:w="2409" w:type="dxa"/>
            <w:vAlign w:val="center"/>
          </w:tcPr>
          <w:p w:rsidR="00A317E7" w:rsidRPr="00091E58" w:rsidRDefault="00091E58" w:rsidP="00091E58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91E5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.33 (SD=8.19)</w:t>
            </w:r>
          </w:p>
        </w:tc>
        <w:tc>
          <w:tcPr>
            <w:tcW w:w="2977" w:type="dxa"/>
            <w:vAlign w:val="center"/>
          </w:tcPr>
          <w:p w:rsidR="00A317E7" w:rsidRPr="005C1103" w:rsidRDefault="00091E58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A317E7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3137" w:type="dxa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Christensen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owre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Hillis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Kaboli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Carter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vengros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... Rosenthal (2010)</w:t>
            </w:r>
          </w:p>
        </w:tc>
        <w:tc>
          <w:tcPr>
            <w:tcW w:w="1418" w:type="dxa"/>
            <w:vAlign w:val="center"/>
          </w:tcPr>
          <w:p w:rsidR="00A317E7" w:rsidRPr="00091E58" w:rsidRDefault="008A54A7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224</w:t>
            </w:r>
          </w:p>
        </w:tc>
        <w:tc>
          <w:tcPr>
            <w:tcW w:w="1843" w:type="dxa"/>
            <w:vAlign w:val="center"/>
          </w:tcPr>
          <w:p w:rsidR="00A317E7" w:rsidRPr="00091E58" w:rsidRDefault="008A54A7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A54A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Male: 224 (100%)</w:t>
            </w:r>
          </w:p>
        </w:tc>
        <w:tc>
          <w:tcPr>
            <w:tcW w:w="2409" w:type="dxa"/>
            <w:vAlign w:val="center"/>
          </w:tcPr>
          <w:p w:rsidR="00A317E7" w:rsidRPr="00091E58" w:rsidRDefault="008A54A7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A54A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8.8 (9.7)</w:t>
            </w:r>
          </w:p>
        </w:tc>
        <w:tc>
          <w:tcPr>
            <w:tcW w:w="2977" w:type="dxa"/>
            <w:vAlign w:val="center"/>
          </w:tcPr>
          <w:p w:rsidR="00A317E7" w:rsidRPr="005C1103" w:rsidRDefault="008A54A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A317E7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3137" w:type="dxa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hristensen, Wiebe &amp; Lawton (1997)</w:t>
            </w:r>
          </w:p>
        </w:tc>
        <w:tc>
          <w:tcPr>
            <w:tcW w:w="1418" w:type="dxa"/>
            <w:vAlign w:val="center"/>
          </w:tcPr>
          <w:p w:rsidR="00A317E7" w:rsidRPr="00091E58" w:rsidRDefault="00556C62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48</w:t>
            </w:r>
          </w:p>
        </w:tc>
        <w:tc>
          <w:tcPr>
            <w:tcW w:w="1843" w:type="dxa"/>
            <w:vAlign w:val="center"/>
          </w:tcPr>
          <w:p w:rsidR="00A317E7" w:rsidRPr="00091E58" w:rsidRDefault="00556C62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2 female, 26 male</w:t>
            </w:r>
          </w:p>
        </w:tc>
        <w:tc>
          <w:tcPr>
            <w:tcW w:w="2409" w:type="dxa"/>
            <w:vAlign w:val="center"/>
          </w:tcPr>
          <w:p w:rsidR="00A317E7" w:rsidRPr="00091E58" w:rsidRDefault="00556C62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6.2</w:t>
            </w:r>
          </w:p>
        </w:tc>
        <w:tc>
          <w:tcPr>
            <w:tcW w:w="2977" w:type="dxa"/>
            <w:vAlign w:val="center"/>
          </w:tcPr>
          <w:p w:rsidR="00A317E7" w:rsidRPr="005C1103" w:rsidRDefault="00556C6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A317E7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3137" w:type="dxa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Christensen, Wiebe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enotsch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Lawton (1996)</w:t>
            </w:r>
          </w:p>
        </w:tc>
        <w:tc>
          <w:tcPr>
            <w:tcW w:w="1418" w:type="dxa"/>
            <w:vAlign w:val="center"/>
          </w:tcPr>
          <w:p w:rsidR="00A317E7" w:rsidRPr="005C1103" w:rsidRDefault="008A54A7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81</w:t>
            </w:r>
          </w:p>
        </w:tc>
        <w:tc>
          <w:tcPr>
            <w:tcW w:w="1843" w:type="dxa"/>
            <w:vAlign w:val="center"/>
          </w:tcPr>
          <w:p w:rsidR="00A317E7" w:rsidRDefault="008A54A7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1 female, 40 male</w:t>
            </w:r>
          </w:p>
        </w:tc>
        <w:tc>
          <w:tcPr>
            <w:tcW w:w="2409" w:type="dxa"/>
            <w:vAlign w:val="center"/>
          </w:tcPr>
          <w:p w:rsidR="00A317E7" w:rsidRDefault="008A54A7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4.85</w:t>
            </w:r>
          </w:p>
        </w:tc>
        <w:tc>
          <w:tcPr>
            <w:tcW w:w="2977" w:type="dxa"/>
            <w:vAlign w:val="center"/>
          </w:tcPr>
          <w:p w:rsidR="00A317E7" w:rsidRPr="005C1103" w:rsidRDefault="008A54A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A317E7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3137" w:type="dxa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lark &amp; Dodge (1999)</w:t>
            </w:r>
          </w:p>
        </w:tc>
        <w:tc>
          <w:tcPr>
            <w:tcW w:w="1418" w:type="dxa"/>
            <w:vAlign w:val="center"/>
          </w:tcPr>
          <w:p w:rsidR="00A317E7" w:rsidRPr="005C1103" w:rsidRDefault="00984321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485</w:t>
            </w:r>
          </w:p>
        </w:tc>
        <w:tc>
          <w:tcPr>
            <w:tcW w:w="1843" w:type="dxa"/>
            <w:vAlign w:val="center"/>
          </w:tcPr>
          <w:p w:rsidR="00A317E7" w:rsidRDefault="00984321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85 female</w:t>
            </w:r>
          </w:p>
        </w:tc>
        <w:tc>
          <w:tcPr>
            <w:tcW w:w="2409" w:type="dxa"/>
            <w:vAlign w:val="center"/>
          </w:tcPr>
          <w:p w:rsidR="00A317E7" w:rsidRDefault="00984321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98432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1.8</w:t>
            </w:r>
          </w:p>
        </w:tc>
        <w:tc>
          <w:tcPr>
            <w:tcW w:w="2977" w:type="dxa"/>
            <w:vAlign w:val="center"/>
          </w:tcPr>
          <w:p w:rsidR="00984321" w:rsidRDefault="00984321" w:rsidP="00984321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7% Caucasian</w:t>
            </w:r>
          </w:p>
          <w:p w:rsidR="00984321" w:rsidRDefault="00984321" w:rsidP="00984321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</w:t>
            </w:r>
            <w:r w:rsidRPr="0098432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rica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 American 11.6%</w:t>
            </w:r>
          </w:p>
          <w:p w:rsidR="00984321" w:rsidRDefault="00984321" w:rsidP="00984321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ispanic 0.7%</w:t>
            </w:r>
          </w:p>
          <w:p w:rsidR="00984321" w:rsidRDefault="00984321" w:rsidP="00984321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sian 0.4%</w:t>
            </w:r>
          </w:p>
          <w:p w:rsidR="00A317E7" w:rsidRPr="005C1103" w:rsidRDefault="00984321" w:rsidP="00984321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</w:t>
            </w:r>
            <w:r w:rsidRPr="0098432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her 0.3%.</w:t>
            </w:r>
          </w:p>
        </w:tc>
      </w:tr>
      <w:tr w:rsidR="00A317E7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3137" w:type="dxa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Colbert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ereika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rle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12)</w:t>
            </w:r>
          </w:p>
        </w:tc>
        <w:tc>
          <w:tcPr>
            <w:tcW w:w="1418" w:type="dxa"/>
            <w:vAlign w:val="center"/>
          </w:tcPr>
          <w:p w:rsidR="00A317E7" w:rsidRPr="005C1103" w:rsidRDefault="00E2357F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302</w:t>
            </w:r>
          </w:p>
        </w:tc>
        <w:tc>
          <w:tcPr>
            <w:tcW w:w="1843" w:type="dxa"/>
            <w:vAlign w:val="center"/>
          </w:tcPr>
          <w:p w:rsidR="00A317E7" w:rsidRDefault="00892A77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9 female, 213 male</w:t>
            </w:r>
          </w:p>
        </w:tc>
        <w:tc>
          <w:tcPr>
            <w:tcW w:w="2409" w:type="dxa"/>
            <w:vAlign w:val="center"/>
          </w:tcPr>
          <w:p w:rsidR="00A317E7" w:rsidRDefault="00892A77" w:rsidP="00892A7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92A7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–30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years:</w:t>
            </w:r>
            <w:r w:rsidRPr="00892A7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28</w:t>
            </w:r>
          </w:p>
          <w:p w:rsidR="00892A77" w:rsidRDefault="00892A77" w:rsidP="00892A7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92A7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1–54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 years: 261</w:t>
            </w:r>
          </w:p>
          <w:p w:rsidR="00892A77" w:rsidRDefault="00892A77" w:rsidP="00892A7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5 and up:23</w:t>
            </w:r>
          </w:p>
        </w:tc>
        <w:tc>
          <w:tcPr>
            <w:tcW w:w="2977" w:type="dxa"/>
            <w:vAlign w:val="center"/>
          </w:tcPr>
          <w:p w:rsidR="00892A77" w:rsidRPr="00892A77" w:rsidRDefault="00892A77" w:rsidP="00892A7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5 White</w:t>
            </w:r>
          </w:p>
          <w:p w:rsidR="00A317E7" w:rsidRPr="005C1103" w:rsidRDefault="00892A77" w:rsidP="00892A7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177 </w:t>
            </w:r>
            <w:r w:rsidRPr="00892A7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</w:tr>
      <w:tr w:rsidR="00DE4C33" w:rsidRPr="00A317E7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317E7" w:rsidRPr="00F43339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3137" w:type="dxa"/>
            <w:vAlign w:val="center"/>
          </w:tcPr>
          <w:p w:rsidR="00A317E7" w:rsidRPr="00085944" w:rsidRDefault="00A317E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08594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Cook, Emiliozzi., El-Hajj &amp; McCabe (2010)</w:t>
            </w:r>
          </w:p>
        </w:tc>
        <w:tc>
          <w:tcPr>
            <w:tcW w:w="1418" w:type="dxa"/>
            <w:vAlign w:val="center"/>
          </w:tcPr>
          <w:p w:rsidR="00A317E7" w:rsidRPr="00A317E7" w:rsidRDefault="00A00CF0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  <w:t>N=524</w:t>
            </w:r>
          </w:p>
        </w:tc>
        <w:tc>
          <w:tcPr>
            <w:tcW w:w="1843" w:type="dxa"/>
            <w:vAlign w:val="center"/>
          </w:tcPr>
          <w:p w:rsidR="00A317E7" w:rsidRPr="00A317E7" w:rsidRDefault="00AA1F6D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  <w:t>359 female, 165 male</w:t>
            </w:r>
          </w:p>
        </w:tc>
        <w:tc>
          <w:tcPr>
            <w:tcW w:w="2409" w:type="dxa"/>
            <w:vAlign w:val="center"/>
          </w:tcPr>
          <w:p w:rsidR="00A317E7" w:rsidRPr="00AA1F6D" w:rsidRDefault="00AA1F6D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9 years (SD = 17.7</w:t>
            </w:r>
            <w:r w:rsidRPr="00AA1F6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977" w:type="dxa"/>
            <w:vAlign w:val="center"/>
          </w:tcPr>
          <w:p w:rsidR="00A317E7" w:rsidRPr="00AA1F6D" w:rsidRDefault="006616E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415CE9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415CE9" w:rsidRPr="00F43339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3137" w:type="dxa"/>
            <w:vAlign w:val="center"/>
          </w:tcPr>
          <w:p w:rsidR="00415CE9" w:rsidRPr="00F43339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Cook, McCabe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miliozzi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 Pointer (2009)</w:t>
            </w:r>
          </w:p>
        </w:tc>
        <w:tc>
          <w:tcPr>
            <w:tcW w:w="1418" w:type="dxa"/>
            <w:vAlign w:val="center"/>
          </w:tcPr>
          <w:p w:rsidR="00415CE9" w:rsidRPr="00A317E7" w:rsidRDefault="00415CE9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  <w:t>N=98</w:t>
            </w:r>
          </w:p>
        </w:tc>
        <w:tc>
          <w:tcPr>
            <w:tcW w:w="1843" w:type="dxa"/>
            <w:vAlign w:val="center"/>
          </w:tcPr>
          <w:p w:rsidR="00415CE9" w:rsidRPr="00A317E7" w:rsidRDefault="00415CE9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  <w:t>38 women</w:t>
            </w:r>
          </w:p>
        </w:tc>
        <w:tc>
          <w:tcPr>
            <w:tcW w:w="2409" w:type="dxa"/>
            <w:vAlign w:val="center"/>
          </w:tcPr>
          <w:p w:rsidR="00415CE9" w:rsidRPr="00A317E7" w:rsidRDefault="00415CE9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  <w:t>43.5 years (sd=9.3)</w:t>
            </w:r>
          </w:p>
        </w:tc>
        <w:tc>
          <w:tcPr>
            <w:tcW w:w="2977" w:type="dxa"/>
            <w:vAlign w:val="center"/>
          </w:tcPr>
          <w:p w:rsidR="00415CE9" w:rsidRPr="00A317E7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N.A.</w:t>
            </w:r>
          </w:p>
        </w:tc>
      </w:tr>
      <w:tr w:rsidR="00415CE9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415CE9" w:rsidRPr="00F43339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3137" w:type="dxa"/>
            <w:vAlign w:val="center"/>
          </w:tcPr>
          <w:p w:rsidR="00415CE9" w:rsidRPr="00F43339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rless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antland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Kirksey et al. (2012)</w:t>
            </w:r>
          </w:p>
        </w:tc>
        <w:tc>
          <w:tcPr>
            <w:tcW w:w="1418" w:type="dxa"/>
            <w:vAlign w:val="center"/>
          </w:tcPr>
          <w:p w:rsidR="00415CE9" w:rsidRPr="005C1103" w:rsidRDefault="0077168F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569</w:t>
            </w:r>
          </w:p>
        </w:tc>
        <w:tc>
          <w:tcPr>
            <w:tcW w:w="1843" w:type="dxa"/>
            <w:vAlign w:val="center"/>
          </w:tcPr>
          <w:p w:rsidR="00415CE9" w:rsidRPr="0077168F" w:rsidRDefault="0077168F" w:rsidP="0077168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7168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18 female,  340 male, 11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transgender</w:t>
            </w:r>
          </w:p>
        </w:tc>
        <w:tc>
          <w:tcPr>
            <w:tcW w:w="2409" w:type="dxa"/>
            <w:vAlign w:val="center"/>
          </w:tcPr>
          <w:p w:rsidR="00415CE9" w:rsidRDefault="0077168F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7716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2.8 years (SD = 9.6)</w:t>
            </w:r>
          </w:p>
        </w:tc>
        <w:tc>
          <w:tcPr>
            <w:tcW w:w="2977" w:type="dxa"/>
            <w:vAlign w:val="center"/>
          </w:tcPr>
          <w:p w:rsidR="0077168F" w:rsidRDefault="0077168F" w:rsidP="0077168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7168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27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African/African American</w:t>
            </w:r>
          </w:p>
          <w:p w:rsidR="0077168F" w:rsidRDefault="0077168F" w:rsidP="0077168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2 Caucasian</w:t>
            </w:r>
          </w:p>
          <w:p w:rsidR="0077168F" w:rsidRDefault="0077168F" w:rsidP="0077168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95 </w:t>
            </w:r>
            <w:r w:rsidRPr="0077168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ispanic</w:t>
            </w:r>
          </w:p>
          <w:p w:rsidR="0077168F" w:rsidRDefault="0077168F" w:rsidP="0077168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7168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Asian/ Pacifica Islander</w:t>
            </w:r>
          </w:p>
          <w:p w:rsidR="00415CE9" w:rsidRPr="005C1103" w:rsidRDefault="0077168F" w:rsidP="0077168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7168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30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ther</w:t>
            </w:r>
          </w:p>
        </w:tc>
      </w:tr>
      <w:tr w:rsidR="00415CE9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415CE9" w:rsidRPr="00F43339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3137" w:type="dxa"/>
            <w:vAlign w:val="center"/>
          </w:tcPr>
          <w:p w:rsidR="00415CE9" w:rsidRPr="00F43339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Cotton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ntill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1984)</w:t>
            </w:r>
          </w:p>
        </w:tc>
        <w:tc>
          <w:tcPr>
            <w:tcW w:w="1418" w:type="dxa"/>
            <w:vAlign w:val="center"/>
          </w:tcPr>
          <w:p w:rsidR="00415CE9" w:rsidRPr="005C1103" w:rsidRDefault="008F58F4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109</w:t>
            </w:r>
          </w:p>
        </w:tc>
        <w:tc>
          <w:tcPr>
            <w:tcW w:w="1843" w:type="dxa"/>
            <w:vAlign w:val="center"/>
          </w:tcPr>
          <w:p w:rsidR="00415CE9" w:rsidRDefault="008F58F4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1 female, 28 male</w:t>
            </w:r>
          </w:p>
        </w:tc>
        <w:tc>
          <w:tcPr>
            <w:tcW w:w="2409" w:type="dxa"/>
            <w:vAlign w:val="center"/>
          </w:tcPr>
          <w:p w:rsidR="00415CE9" w:rsidRDefault="008F58F4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2 years</w:t>
            </w:r>
          </w:p>
        </w:tc>
        <w:tc>
          <w:tcPr>
            <w:tcW w:w="2977" w:type="dxa"/>
            <w:vAlign w:val="center"/>
          </w:tcPr>
          <w:p w:rsidR="00415CE9" w:rsidRPr="005C1103" w:rsidRDefault="008F58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415CE9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415CE9" w:rsidRPr="00F43339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3137" w:type="dxa"/>
            <w:vAlign w:val="center"/>
          </w:tcPr>
          <w:p w:rsidR="00415CE9" w:rsidRPr="00F43339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raig  &amp; Wright  (2012)</w:t>
            </w:r>
          </w:p>
        </w:tc>
        <w:tc>
          <w:tcPr>
            <w:tcW w:w="1418" w:type="dxa"/>
            <w:vAlign w:val="center"/>
          </w:tcPr>
          <w:p w:rsidR="00415CE9" w:rsidRPr="005C1103" w:rsidRDefault="00DA08D2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65</w:t>
            </w:r>
          </w:p>
        </w:tc>
        <w:tc>
          <w:tcPr>
            <w:tcW w:w="1843" w:type="dxa"/>
            <w:vAlign w:val="center"/>
          </w:tcPr>
          <w:p w:rsidR="00415CE9" w:rsidRDefault="00DA08D2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1 female, 24 male</w:t>
            </w:r>
          </w:p>
        </w:tc>
        <w:tc>
          <w:tcPr>
            <w:tcW w:w="2409" w:type="dxa"/>
            <w:vAlign w:val="center"/>
          </w:tcPr>
          <w:p w:rsidR="00415CE9" w:rsidRDefault="00DA08D2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8.62 years (range: 15.1)</w:t>
            </w:r>
          </w:p>
        </w:tc>
        <w:tc>
          <w:tcPr>
            <w:tcW w:w="2977" w:type="dxa"/>
            <w:vAlign w:val="center"/>
          </w:tcPr>
          <w:p w:rsidR="00415CE9" w:rsidRPr="005C1103" w:rsidRDefault="00DA08D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415CE9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415CE9" w:rsidRPr="00F43339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3137" w:type="dxa"/>
            <w:vAlign w:val="center"/>
          </w:tcPr>
          <w:p w:rsidR="00415CE9" w:rsidRPr="00F43339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riswell, Weber, Xu &amp; Carter (2010)</w:t>
            </w:r>
          </w:p>
        </w:tc>
        <w:tc>
          <w:tcPr>
            <w:tcW w:w="1418" w:type="dxa"/>
            <w:vAlign w:val="center"/>
          </w:tcPr>
          <w:p w:rsidR="00415CE9" w:rsidRPr="005C1103" w:rsidRDefault="005429D0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584</w:t>
            </w:r>
          </w:p>
        </w:tc>
        <w:tc>
          <w:tcPr>
            <w:tcW w:w="1843" w:type="dxa"/>
            <w:vAlign w:val="center"/>
          </w:tcPr>
          <w:p w:rsidR="00415CE9" w:rsidRDefault="005429D0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40 female, 244 male</w:t>
            </w:r>
          </w:p>
        </w:tc>
        <w:tc>
          <w:tcPr>
            <w:tcW w:w="2409" w:type="dxa"/>
            <w:vAlign w:val="center"/>
          </w:tcPr>
          <w:p w:rsidR="00415CE9" w:rsidRPr="001258C9" w:rsidRDefault="002F67E4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258C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tervention group: 58.2 (sd:14.2)</w:t>
            </w:r>
          </w:p>
          <w:p w:rsidR="002F67E4" w:rsidRPr="001258C9" w:rsidRDefault="002F67E4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258C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ontrol group: 59.9 (</w:t>
            </w:r>
            <w:proofErr w:type="spellStart"/>
            <w:r w:rsidRPr="001258C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  <w:proofErr w:type="spellEnd"/>
            <w:r w:rsidRPr="001258C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: 13.2)</w:t>
            </w:r>
          </w:p>
        </w:tc>
        <w:tc>
          <w:tcPr>
            <w:tcW w:w="2977" w:type="dxa"/>
            <w:vAlign w:val="center"/>
          </w:tcPr>
          <w:p w:rsidR="00415CE9" w:rsidRPr="005C1103" w:rsidRDefault="005429D0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93 Caucasian</w:t>
            </w:r>
          </w:p>
        </w:tc>
      </w:tr>
      <w:tr w:rsidR="00415CE9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415CE9" w:rsidRPr="00F43339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3137" w:type="dxa"/>
            <w:vAlign w:val="center"/>
          </w:tcPr>
          <w:p w:rsidR="00415CE9" w:rsidRPr="00F43339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Curtin, Walters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chatell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Pennell, Wise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Klicko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08)</w:t>
            </w:r>
          </w:p>
        </w:tc>
        <w:tc>
          <w:tcPr>
            <w:tcW w:w="1418" w:type="dxa"/>
            <w:vAlign w:val="center"/>
          </w:tcPr>
          <w:p w:rsidR="00415CE9" w:rsidRPr="00A317E7" w:rsidRDefault="008D6C9D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174</w:t>
            </w:r>
          </w:p>
        </w:tc>
        <w:tc>
          <w:tcPr>
            <w:tcW w:w="1843" w:type="dxa"/>
            <w:vAlign w:val="center"/>
          </w:tcPr>
          <w:p w:rsidR="00415CE9" w:rsidRPr="00A317E7" w:rsidRDefault="008D6C9D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2% male</w:t>
            </w:r>
          </w:p>
        </w:tc>
        <w:tc>
          <w:tcPr>
            <w:tcW w:w="2409" w:type="dxa"/>
            <w:vAlign w:val="center"/>
          </w:tcPr>
          <w:p w:rsidR="00415CE9" w:rsidRPr="00A317E7" w:rsidRDefault="008D6C9D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0.89 years (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: 13.57)</w:t>
            </w:r>
          </w:p>
        </w:tc>
        <w:tc>
          <w:tcPr>
            <w:tcW w:w="2977" w:type="dxa"/>
            <w:vAlign w:val="center"/>
          </w:tcPr>
          <w:p w:rsidR="00415CE9" w:rsidRDefault="008D6C9D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1% White</w:t>
            </w:r>
          </w:p>
          <w:p w:rsidR="008D6C9D" w:rsidRPr="005C1103" w:rsidRDefault="008D6C9D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64.4% </w:t>
            </w:r>
            <w:r w:rsidR="001258C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lack</w:t>
            </w:r>
          </w:p>
        </w:tc>
      </w:tr>
      <w:tr w:rsidR="00415CE9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415CE9" w:rsidRPr="00F43339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lastRenderedPageBreak/>
              <w:t>46</w:t>
            </w:r>
          </w:p>
        </w:tc>
        <w:tc>
          <w:tcPr>
            <w:tcW w:w="3137" w:type="dxa"/>
            <w:vAlign w:val="center"/>
          </w:tcPr>
          <w:p w:rsidR="00415CE9" w:rsidRPr="00F43339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vengros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Christensen, Hillis &amp; Rosenthal (2007)</w:t>
            </w:r>
          </w:p>
        </w:tc>
        <w:tc>
          <w:tcPr>
            <w:tcW w:w="1418" w:type="dxa"/>
            <w:vAlign w:val="center"/>
          </w:tcPr>
          <w:p w:rsidR="001F4839" w:rsidRPr="001F4839" w:rsidRDefault="001F4839" w:rsidP="001F483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F483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6 primary care physicians from a single academic medical</w:t>
            </w:r>
          </w:p>
          <w:p w:rsidR="00415CE9" w:rsidRPr="005C1103" w:rsidRDefault="001F4839" w:rsidP="001F483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F483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enter and 146 patients</w:t>
            </w:r>
          </w:p>
        </w:tc>
        <w:tc>
          <w:tcPr>
            <w:tcW w:w="1843" w:type="dxa"/>
            <w:vAlign w:val="center"/>
          </w:tcPr>
          <w:p w:rsidR="0088100C" w:rsidRPr="0088100C" w:rsidRDefault="0088100C" w:rsidP="0088100C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8100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The physician sample was 55% female, and the patient</w:t>
            </w:r>
          </w:p>
          <w:p w:rsidR="00415CE9" w:rsidRDefault="0088100C" w:rsidP="0088100C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8100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ample was 65% female.</w:t>
            </w:r>
          </w:p>
        </w:tc>
        <w:tc>
          <w:tcPr>
            <w:tcW w:w="2409" w:type="dxa"/>
            <w:vAlign w:val="center"/>
          </w:tcPr>
          <w:p w:rsidR="0088100C" w:rsidRPr="0088100C" w:rsidRDefault="0088100C" w:rsidP="0088100C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8100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The average age of physicians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8100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nd patients was 56.0 (SD ¼ 17.0) and 44.8 (SD ¼ 6.7),</w:t>
            </w:r>
          </w:p>
          <w:p w:rsidR="00415CE9" w:rsidRDefault="0088100C" w:rsidP="0088100C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8100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espectively</w:t>
            </w:r>
          </w:p>
        </w:tc>
        <w:tc>
          <w:tcPr>
            <w:tcW w:w="2977" w:type="dxa"/>
            <w:vAlign w:val="center"/>
          </w:tcPr>
          <w:p w:rsidR="00415CE9" w:rsidRPr="005C1103" w:rsidRDefault="001F483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415CE9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415CE9" w:rsidRPr="00F43339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3137" w:type="dxa"/>
            <w:vAlign w:val="center"/>
          </w:tcPr>
          <w:p w:rsidR="00415CE9" w:rsidRPr="00F43339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Darling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lmsteadLund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aircloug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08)</w:t>
            </w:r>
          </w:p>
        </w:tc>
        <w:tc>
          <w:tcPr>
            <w:tcW w:w="1418" w:type="dxa"/>
            <w:vAlign w:val="center"/>
          </w:tcPr>
          <w:p w:rsidR="00415CE9" w:rsidRPr="005C1103" w:rsidRDefault="008B37F2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100</w:t>
            </w:r>
          </w:p>
        </w:tc>
        <w:tc>
          <w:tcPr>
            <w:tcW w:w="1843" w:type="dxa"/>
            <w:vAlign w:val="center"/>
          </w:tcPr>
          <w:p w:rsidR="00415CE9" w:rsidRDefault="005E4AE0" w:rsidP="005E4AE0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E4AE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emale (60%)</w:t>
            </w:r>
          </w:p>
        </w:tc>
        <w:tc>
          <w:tcPr>
            <w:tcW w:w="2409" w:type="dxa"/>
            <w:vAlign w:val="center"/>
          </w:tcPr>
          <w:p w:rsidR="00415CE9" w:rsidRDefault="0097035F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97035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2.8 years</w:t>
            </w:r>
          </w:p>
        </w:tc>
        <w:tc>
          <w:tcPr>
            <w:tcW w:w="2977" w:type="dxa"/>
            <w:vAlign w:val="center"/>
          </w:tcPr>
          <w:p w:rsidR="005E4AE0" w:rsidRPr="005E4AE0" w:rsidRDefault="005E4AE0" w:rsidP="005E4AE0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E4AE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hite</w:t>
            </w:r>
          </w:p>
          <w:p w:rsidR="00415CE9" w:rsidRPr="005C1103" w:rsidRDefault="005E4AE0" w:rsidP="005E4AE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E4AE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86%)</w:t>
            </w:r>
          </w:p>
        </w:tc>
      </w:tr>
      <w:tr w:rsidR="00415CE9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415CE9" w:rsidRPr="00F43339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3137" w:type="dxa"/>
            <w:vAlign w:val="center"/>
          </w:tcPr>
          <w:p w:rsidR="00415CE9" w:rsidRPr="00F43339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Davis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Jandrisevits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et al. (2012)</w:t>
            </w:r>
          </w:p>
        </w:tc>
        <w:tc>
          <w:tcPr>
            <w:tcW w:w="1418" w:type="dxa"/>
            <w:vAlign w:val="center"/>
          </w:tcPr>
          <w:p w:rsidR="00415CE9" w:rsidRPr="005C1103" w:rsidRDefault="00E169F0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472</w:t>
            </w:r>
          </w:p>
        </w:tc>
        <w:tc>
          <w:tcPr>
            <w:tcW w:w="1843" w:type="dxa"/>
            <w:vAlign w:val="center"/>
          </w:tcPr>
          <w:p w:rsidR="00415CE9" w:rsidRDefault="00E169F0" w:rsidP="00E169F0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ale gender</w:t>
            </w:r>
            <w:r w:rsidRPr="00E169F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50.1%</w:t>
            </w:r>
          </w:p>
        </w:tc>
        <w:tc>
          <w:tcPr>
            <w:tcW w:w="2409" w:type="dxa"/>
            <w:vAlign w:val="center"/>
          </w:tcPr>
          <w:p w:rsidR="00415CE9" w:rsidRDefault="00E169F0" w:rsidP="00E169F0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169F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50.2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ars</w:t>
            </w:r>
          </w:p>
        </w:tc>
        <w:tc>
          <w:tcPr>
            <w:tcW w:w="2977" w:type="dxa"/>
            <w:vAlign w:val="center"/>
          </w:tcPr>
          <w:p w:rsidR="00E169F0" w:rsidRPr="00E169F0" w:rsidRDefault="00E169F0" w:rsidP="00E169F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169F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aucasian 46.5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%</w:t>
            </w:r>
          </w:p>
          <w:p w:rsidR="00E169F0" w:rsidRPr="00E169F0" w:rsidRDefault="00E169F0" w:rsidP="00E169F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169F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lack 30.8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%</w:t>
            </w:r>
          </w:p>
          <w:p w:rsidR="00E169F0" w:rsidRPr="00E169F0" w:rsidRDefault="00E169F0" w:rsidP="00E169F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169F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ispanic 14.6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%</w:t>
            </w:r>
          </w:p>
          <w:p w:rsidR="00415CE9" w:rsidRPr="005C1103" w:rsidRDefault="00E169F0" w:rsidP="00E169F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169F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ther 8.2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%</w:t>
            </w:r>
          </w:p>
        </w:tc>
      </w:tr>
      <w:tr w:rsidR="00415CE9" w:rsidRPr="00A317E7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415CE9" w:rsidRPr="00F43339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3137" w:type="dxa"/>
            <w:vAlign w:val="center"/>
          </w:tcPr>
          <w:p w:rsidR="00415CE9" w:rsidRPr="00085944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08594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de Guzman, Guevara, Guiang, Gutierrez, Habaluyas, Hizon &amp; Idanan (2013)</w:t>
            </w:r>
          </w:p>
        </w:tc>
        <w:tc>
          <w:tcPr>
            <w:tcW w:w="1418" w:type="dxa"/>
            <w:vAlign w:val="center"/>
          </w:tcPr>
          <w:p w:rsidR="00415CE9" w:rsidRPr="00A317E7" w:rsidRDefault="00E169F0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  <w:t>N=325</w:t>
            </w:r>
          </w:p>
        </w:tc>
        <w:tc>
          <w:tcPr>
            <w:tcW w:w="1843" w:type="dxa"/>
            <w:vAlign w:val="center"/>
          </w:tcPr>
          <w:p w:rsidR="00415CE9" w:rsidRPr="00A317E7" w:rsidRDefault="00E169F0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  <w:t>201 female, 124 male</w:t>
            </w:r>
          </w:p>
        </w:tc>
        <w:tc>
          <w:tcPr>
            <w:tcW w:w="2409" w:type="dxa"/>
            <w:vAlign w:val="center"/>
          </w:tcPr>
          <w:p w:rsidR="00415CE9" w:rsidRDefault="00E169F0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  <w:t>61-70 years (n=202)</w:t>
            </w:r>
          </w:p>
          <w:p w:rsidR="00E169F0" w:rsidRDefault="00E169F0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  <w:t>71-80 (n=85)</w:t>
            </w:r>
          </w:p>
          <w:p w:rsidR="00E169F0" w:rsidRPr="00A317E7" w:rsidRDefault="00E169F0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  <w:t>81-91 (n=38)</w:t>
            </w:r>
          </w:p>
        </w:tc>
        <w:tc>
          <w:tcPr>
            <w:tcW w:w="2977" w:type="dxa"/>
            <w:vAlign w:val="center"/>
          </w:tcPr>
          <w:p w:rsidR="00415CE9" w:rsidRPr="00A317E7" w:rsidRDefault="00E169F0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N.A.</w:t>
            </w:r>
          </w:p>
        </w:tc>
      </w:tr>
      <w:tr w:rsidR="00415CE9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415CE9" w:rsidRPr="00F43339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3137" w:type="dxa"/>
            <w:vAlign w:val="center"/>
          </w:tcPr>
          <w:p w:rsidR="00415CE9" w:rsidRPr="00F43339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enhaerynck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Abraham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ourley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rent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De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leeschouwer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pajcik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De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eest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03)</w:t>
            </w:r>
          </w:p>
        </w:tc>
        <w:tc>
          <w:tcPr>
            <w:tcW w:w="1418" w:type="dxa"/>
            <w:vAlign w:val="center"/>
          </w:tcPr>
          <w:p w:rsidR="00415CE9" w:rsidRPr="00A317E7" w:rsidRDefault="009107B6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1021</w:t>
            </w:r>
          </w:p>
        </w:tc>
        <w:tc>
          <w:tcPr>
            <w:tcW w:w="1843" w:type="dxa"/>
            <w:vAlign w:val="center"/>
          </w:tcPr>
          <w:p w:rsidR="00415CE9" w:rsidRPr="00A317E7" w:rsidRDefault="009107B6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8.2% male</w:t>
            </w:r>
          </w:p>
        </w:tc>
        <w:tc>
          <w:tcPr>
            <w:tcW w:w="2409" w:type="dxa"/>
            <w:vAlign w:val="center"/>
          </w:tcPr>
          <w:p w:rsidR="00415CE9" w:rsidRPr="00A317E7" w:rsidRDefault="009107B6" w:rsidP="006D15B3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3.7 years (</w:t>
            </w:r>
            <w:r w:rsidR="006D15B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=14)</w:t>
            </w:r>
          </w:p>
        </w:tc>
        <w:tc>
          <w:tcPr>
            <w:tcW w:w="2977" w:type="dxa"/>
            <w:vAlign w:val="center"/>
          </w:tcPr>
          <w:p w:rsidR="00415CE9" w:rsidRPr="005C1103" w:rsidRDefault="009107B6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415CE9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415CE9" w:rsidRPr="00F43339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3137" w:type="dxa"/>
            <w:vAlign w:val="center"/>
          </w:tcPr>
          <w:p w:rsidR="00415CE9" w:rsidRPr="00F43339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B393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Dewing, Mathews, Lurie, </w:t>
            </w:r>
            <w:proofErr w:type="spellStart"/>
            <w:r w:rsidRPr="00BB393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Kagee</w:t>
            </w:r>
            <w:proofErr w:type="spellEnd"/>
            <w:r w:rsidRPr="00BB393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adayache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BB393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amp; Lombard (2015)</w:t>
            </w:r>
          </w:p>
        </w:tc>
        <w:tc>
          <w:tcPr>
            <w:tcW w:w="1418" w:type="dxa"/>
            <w:vAlign w:val="center"/>
          </w:tcPr>
          <w:p w:rsidR="00415CE9" w:rsidRPr="00A317E7" w:rsidRDefault="00B74896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600 (300 adherent, 300 non-adherent)</w:t>
            </w:r>
          </w:p>
        </w:tc>
        <w:tc>
          <w:tcPr>
            <w:tcW w:w="1843" w:type="dxa"/>
            <w:vAlign w:val="center"/>
          </w:tcPr>
          <w:p w:rsidR="00415CE9" w:rsidRPr="00A317E7" w:rsidRDefault="00B74896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20 female, 180 male</w:t>
            </w:r>
          </w:p>
        </w:tc>
        <w:tc>
          <w:tcPr>
            <w:tcW w:w="2409" w:type="dxa"/>
            <w:vAlign w:val="center"/>
          </w:tcPr>
          <w:p w:rsidR="00B74896" w:rsidRDefault="00B74896" w:rsidP="00B74896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adherent: </w:t>
            </w:r>
            <w:r w:rsidRPr="00B7489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6.4 (8.2)</w:t>
            </w:r>
          </w:p>
          <w:p w:rsidR="00415CE9" w:rsidRPr="00A317E7" w:rsidRDefault="00B74896" w:rsidP="00B74896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on-adherent:</w:t>
            </w:r>
            <w:r w:rsidRPr="00B7489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35.3 (9.1)</w:t>
            </w:r>
          </w:p>
        </w:tc>
        <w:tc>
          <w:tcPr>
            <w:tcW w:w="2977" w:type="dxa"/>
            <w:vAlign w:val="center"/>
          </w:tcPr>
          <w:p w:rsidR="00415CE9" w:rsidRPr="005C1103" w:rsidRDefault="00B74896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415CE9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415CE9" w:rsidRPr="00F43339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3137" w:type="dxa"/>
            <w:vAlign w:val="center"/>
          </w:tcPr>
          <w:p w:rsidR="00415CE9" w:rsidRPr="00F43339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iIorio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McCarty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ePadilla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snicow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olstad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Yeager, Sharma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risky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Lundberg (2009)</w:t>
            </w:r>
          </w:p>
        </w:tc>
        <w:tc>
          <w:tcPr>
            <w:tcW w:w="1418" w:type="dxa"/>
            <w:vAlign w:val="center"/>
          </w:tcPr>
          <w:p w:rsidR="00415CE9" w:rsidRPr="00A317E7" w:rsidRDefault="00EB5E5D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236</w:t>
            </w:r>
          </w:p>
        </w:tc>
        <w:tc>
          <w:tcPr>
            <w:tcW w:w="1843" w:type="dxa"/>
            <w:vAlign w:val="center"/>
          </w:tcPr>
          <w:p w:rsidR="00415CE9" w:rsidRPr="00A317E7" w:rsidRDefault="00EB5E5D" w:rsidP="00EB5E5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male</w:t>
            </w:r>
            <w:proofErr w:type="gramEnd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(66.5%)</w:t>
            </w:r>
          </w:p>
        </w:tc>
        <w:tc>
          <w:tcPr>
            <w:tcW w:w="2409" w:type="dxa"/>
            <w:vAlign w:val="center"/>
          </w:tcPr>
          <w:p w:rsidR="00415CE9" w:rsidRPr="00A317E7" w:rsidRDefault="00EB5E5D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0.98 years (SD = 7.125)</w:t>
            </w:r>
          </w:p>
        </w:tc>
        <w:tc>
          <w:tcPr>
            <w:tcW w:w="2977" w:type="dxa"/>
            <w:vAlign w:val="center"/>
          </w:tcPr>
          <w:p w:rsidR="00415CE9" w:rsidRPr="005C1103" w:rsidRDefault="00EB5E5D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B5E5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Bl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ck/African American (87.3%)</w:t>
            </w:r>
          </w:p>
        </w:tc>
      </w:tr>
      <w:tr w:rsidR="00415CE9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415CE9" w:rsidRPr="00F43339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3137" w:type="dxa"/>
            <w:vAlign w:val="center"/>
          </w:tcPr>
          <w:p w:rsidR="00415CE9" w:rsidRPr="00F43339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dworthy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evins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1998)</w:t>
            </w:r>
          </w:p>
        </w:tc>
        <w:tc>
          <w:tcPr>
            <w:tcW w:w="1418" w:type="dxa"/>
            <w:vAlign w:val="center"/>
          </w:tcPr>
          <w:p w:rsidR="00415CE9" w:rsidRPr="005C1103" w:rsidRDefault="002054A6" w:rsidP="002054A6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252 (Intervention n=126, Control n=126)</w:t>
            </w:r>
          </w:p>
        </w:tc>
        <w:tc>
          <w:tcPr>
            <w:tcW w:w="1843" w:type="dxa"/>
            <w:vAlign w:val="center"/>
          </w:tcPr>
          <w:p w:rsidR="00415CE9" w:rsidRDefault="002054A6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ontrol: 76.2% female</w:t>
            </w:r>
          </w:p>
          <w:p w:rsidR="002054A6" w:rsidRDefault="002054A6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ntervention: 61.4% female</w:t>
            </w:r>
          </w:p>
        </w:tc>
        <w:tc>
          <w:tcPr>
            <w:tcW w:w="2409" w:type="dxa"/>
            <w:vAlign w:val="center"/>
          </w:tcPr>
          <w:p w:rsidR="00415CE9" w:rsidRDefault="002054A6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ontrol: 63.8 years</w:t>
            </w:r>
          </w:p>
          <w:p w:rsidR="002054A6" w:rsidRDefault="002054A6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ntervention: 62.6 years</w:t>
            </w:r>
          </w:p>
        </w:tc>
        <w:tc>
          <w:tcPr>
            <w:tcW w:w="2977" w:type="dxa"/>
            <w:vAlign w:val="center"/>
          </w:tcPr>
          <w:p w:rsidR="00415CE9" w:rsidRPr="005C1103" w:rsidRDefault="002054A6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415CE9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415CE9" w:rsidRPr="00F43339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3137" w:type="dxa"/>
            <w:vAlign w:val="center"/>
          </w:tcPr>
          <w:p w:rsidR="00415CE9" w:rsidRPr="00F43339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Elder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amamonjiarivelo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ütshire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Piper, Horn, Gilbert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ullett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Allison (2012)</w:t>
            </w:r>
          </w:p>
        </w:tc>
        <w:tc>
          <w:tcPr>
            <w:tcW w:w="1418" w:type="dxa"/>
            <w:vAlign w:val="center"/>
          </w:tcPr>
          <w:p w:rsidR="00415CE9" w:rsidRPr="00A317E7" w:rsidRDefault="00C74FD8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235</w:t>
            </w:r>
          </w:p>
        </w:tc>
        <w:tc>
          <w:tcPr>
            <w:tcW w:w="1843" w:type="dxa"/>
            <w:vAlign w:val="center"/>
          </w:tcPr>
          <w:p w:rsidR="00415CE9" w:rsidRPr="00A317E7" w:rsidRDefault="00CE086A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males</w:t>
            </w:r>
          </w:p>
        </w:tc>
        <w:tc>
          <w:tcPr>
            <w:tcW w:w="2409" w:type="dxa"/>
            <w:vAlign w:val="center"/>
          </w:tcPr>
          <w:p w:rsidR="00CE086A" w:rsidRPr="00CE086A" w:rsidRDefault="00CE086A" w:rsidP="00CE086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E086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34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n=8</w:t>
            </w:r>
          </w:p>
          <w:p w:rsidR="00CE086A" w:rsidRPr="00CE086A" w:rsidRDefault="00CE086A" w:rsidP="00CE086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E086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5-44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n=</w:t>
            </w:r>
            <w:r w:rsidRPr="00CE086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  <w:p w:rsidR="00CE086A" w:rsidRPr="00CE086A" w:rsidRDefault="00CE086A" w:rsidP="00CE086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E086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5-54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n=93</w:t>
            </w:r>
          </w:p>
          <w:p w:rsidR="00CE086A" w:rsidRPr="00CE086A" w:rsidRDefault="00CE086A" w:rsidP="00CE086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E086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5-64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n=87</w:t>
            </w:r>
          </w:p>
          <w:p w:rsidR="00CE086A" w:rsidRPr="00A317E7" w:rsidRDefault="00CE086A" w:rsidP="00CE086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E086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gt;65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n=21</w:t>
            </w:r>
          </w:p>
        </w:tc>
        <w:tc>
          <w:tcPr>
            <w:tcW w:w="2977" w:type="dxa"/>
            <w:vAlign w:val="center"/>
          </w:tcPr>
          <w:p w:rsidR="00415CE9" w:rsidRPr="005C1103" w:rsidRDefault="00C74FD8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frican American</w:t>
            </w:r>
          </w:p>
        </w:tc>
      </w:tr>
      <w:tr w:rsidR="00415CE9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415CE9" w:rsidRPr="00F43339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3137" w:type="dxa"/>
            <w:vAlign w:val="center"/>
          </w:tcPr>
          <w:p w:rsidR="00415CE9" w:rsidRPr="00F43339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ranse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esters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Janssen, 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Knottnerus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uris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09)</w:t>
            </w:r>
          </w:p>
        </w:tc>
        <w:tc>
          <w:tcPr>
            <w:tcW w:w="1418" w:type="dxa"/>
            <w:vAlign w:val="center"/>
          </w:tcPr>
          <w:p w:rsidR="00415CE9" w:rsidRPr="00A317E7" w:rsidRDefault="00952390" w:rsidP="00952390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347</w:t>
            </w:r>
          </w:p>
        </w:tc>
        <w:tc>
          <w:tcPr>
            <w:tcW w:w="1843" w:type="dxa"/>
            <w:vAlign w:val="center"/>
          </w:tcPr>
          <w:p w:rsidR="00415CE9" w:rsidRPr="00A317E7" w:rsidRDefault="00952390" w:rsidP="00952390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390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58%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2409" w:type="dxa"/>
            <w:vAlign w:val="center"/>
          </w:tcPr>
          <w:p w:rsidR="00415CE9" w:rsidRPr="00A317E7" w:rsidRDefault="00952390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52390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4years (SD 14)</w:t>
            </w:r>
          </w:p>
        </w:tc>
        <w:tc>
          <w:tcPr>
            <w:tcW w:w="2977" w:type="dxa"/>
            <w:vAlign w:val="center"/>
          </w:tcPr>
          <w:p w:rsidR="00415CE9" w:rsidRPr="005C1103" w:rsidRDefault="00952390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415CE9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415CE9" w:rsidRPr="00F43339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3137" w:type="dxa"/>
            <w:vAlign w:val="center"/>
          </w:tcPr>
          <w:p w:rsidR="00415CE9" w:rsidRPr="00CA177C" w:rsidRDefault="00415C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A177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Fraser, </w:t>
            </w:r>
            <w:proofErr w:type="spellStart"/>
            <w:r w:rsidRPr="00CA177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adjimichael</w:t>
            </w:r>
            <w:proofErr w:type="spellEnd"/>
            <w:r w:rsidRPr="00CA177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&amp; Vollmer (2001)</w:t>
            </w:r>
          </w:p>
        </w:tc>
        <w:tc>
          <w:tcPr>
            <w:tcW w:w="1418" w:type="dxa"/>
            <w:vAlign w:val="center"/>
          </w:tcPr>
          <w:p w:rsidR="00415CE9" w:rsidRPr="008E6700" w:rsidRDefault="00CA177C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E6700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341</w:t>
            </w:r>
          </w:p>
          <w:p w:rsidR="00CA177C" w:rsidRPr="008E6700" w:rsidRDefault="00CA177C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E6700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 1 (n=225)</w:t>
            </w:r>
          </w:p>
          <w:p w:rsidR="00CA177C" w:rsidRPr="008E6700" w:rsidRDefault="00CA177C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E6700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 2 (n=116)</w:t>
            </w:r>
          </w:p>
        </w:tc>
        <w:tc>
          <w:tcPr>
            <w:tcW w:w="1843" w:type="dxa"/>
            <w:vAlign w:val="center"/>
          </w:tcPr>
          <w:p w:rsidR="00CA177C" w:rsidRPr="00CA177C" w:rsidRDefault="00CA177C" w:rsidP="007E2993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77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roup1: Female 84%</w:t>
            </w:r>
            <w:r w:rsidRPr="00CA177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7E2993" w:rsidRPr="00CA177C" w:rsidRDefault="00CA177C" w:rsidP="007E2993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77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 2: Female 92.2%</w:t>
            </w:r>
          </w:p>
        </w:tc>
        <w:tc>
          <w:tcPr>
            <w:tcW w:w="2409" w:type="dxa"/>
            <w:vAlign w:val="center"/>
          </w:tcPr>
          <w:p w:rsidR="00CA177C" w:rsidRPr="00CA177C" w:rsidRDefault="00CA177C" w:rsidP="00CA177C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77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 1: 42 (SD 8.57)</w:t>
            </w:r>
          </w:p>
          <w:p w:rsidR="00CA177C" w:rsidRPr="00CA177C" w:rsidRDefault="00CA177C" w:rsidP="00CA177C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77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Group 2:  43 (SD 9.35) </w:t>
            </w:r>
          </w:p>
          <w:p w:rsidR="00CA177C" w:rsidRPr="00CA177C" w:rsidRDefault="00CA177C" w:rsidP="00CA177C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CA177C" w:rsidRPr="00CA177C" w:rsidRDefault="00CA177C" w:rsidP="00CA177C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A177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roup1: White 89.3%, African American 4.9%, Other 5.7%</w:t>
            </w:r>
          </w:p>
          <w:p w:rsidR="00415CE9" w:rsidRPr="00CA177C" w:rsidRDefault="00CA177C" w:rsidP="00CA177C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A177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2: White 88.8%, African American 3.4%, Other 7.7%</w:t>
            </w:r>
          </w:p>
        </w:tc>
      </w:tr>
      <w:tr w:rsidR="007E2993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7E2993" w:rsidRPr="00F43339" w:rsidRDefault="007E299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3137" w:type="dxa"/>
            <w:vAlign w:val="center"/>
          </w:tcPr>
          <w:p w:rsidR="007E2993" w:rsidRPr="00F43339" w:rsidRDefault="007E299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Fraser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adjimichel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Vollmer (2003)</w:t>
            </w:r>
          </w:p>
        </w:tc>
        <w:tc>
          <w:tcPr>
            <w:tcW w:w="1418" w:type="dxa"/>
            <w:vAlign w:val="center"/>
          </w:tcPr>
          <w:p w:rsidR="007E2993" w:rsidRPr="005C1103" w:rsidRDefault="007E2993" w:rsidP="005B457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199</w:t>
            </w:r>
          </w:p>
        </w:tc>
        <w:tc>
          <w:tcPr>
            <w:tcW w:w="1843" w:type="dxa"/>
            <w:vAlign w:val="center"/>
          </w:tcPr>
          <w:p w:rsidR="007E2993" w:rsidRDefault="007E2993" w:rsidP="005B457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1: female (82%)</w:t>
            </w:r>
          </w:p>
          <w:p w:rsidR="007E2993" w:rsidRPr="007E2993" w:rsidRDefault="007E2993" w:rsidP="005B457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2: female (70%)</w:t>
            </w:r>
          </w:p>
        </w:tc>
        <w:tc>
          <w:tcPr>
            <w:tcW w:w="2409" w:type="dxa"/>
            <w:vAlign w:val="center"/>
          </w:tcPr>
          <w:p w:rsidR="007E2993" w:rsidRPr="007E2993" w:rsidRDefault="007E2993" w:rsidP="005B457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E299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6 years</w:t>
            </w:r>
          </w:p>
        </w:tc>
        <w:tc>
          <w:tcPr>
            <w:tcW w:w="2977" w:type="dxa"/>
            <w:vAlign w:val="center"/>
          </w:tcPr>
          <w:p w:rsidR="007E2993" w:rsidRPr="007E2993" w:rsidRDefault="007E2993" w:rsidP="005B457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E299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 1: Caucasian: 86.9%, African American: 3.7%, Other: 5.6%</w:t>
            </w:r>
          </w:p>
          <w:p w:rsidR="007E2993" w:rsidRPr="005C1103" w:rsidRDefault="007E2993" w:rsidP="005B457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E299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 2: Caucasian: 8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Pr="007E299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.9%, African American: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.3</w:t>
            </w:r>
            <w:r w:rsidRPr="007E299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%, Other: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Pr="007E299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.6%</w:t>
            </w:r>
          </w:p>
        </w:tc>
      </w:tr>
      <w:tr w:rsidR="007E2993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7E2993" w:rsidRPr="00F43339" w:rsidRDefault="007E299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3137" w:type="dxa"/>
            <w:vAlign w:val="center"/>
          </w:tcPr>
          <w:p w:rsidR="007E2993" w:rsidRPr="00F43339" w:rsidRDefault="007E299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Fraser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rgante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adjimichel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Vollmer (2004)</w:t>
            </w:r>
          </w:p>
        </w:tc>
        <w:tc>
          <w:tcPr>
            <w:tcW w:w="1418" w:type="dxa"/>
            <w:vAlign w:val="center"/>
          </w:tcPr>
          <w:p w:rsidR="007E2993" w:rsidRPr="007E2993" w:rsidRDefault="003064A9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104</w:t>
            </w:r>
          </w:p>
        </w:tc>
        <w:tc>
          <w:tcPr>
            <w:tcW w:w="1843" w:type="dxa"/>
            <w:vAlign w:val="center"/>
          </w:tcPr>
          <w:p w:rsidR="00965513" w:rsidRPr="00965513" w:rsidRDefault="00965513" w:rsidP="00965513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6551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group1: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3 years</w:t>
            </w:r>
          </w:p>
          <w:p w:rsidR="007E2993" w:rsidRPr="007E2993" w:rsidRDefault="00965513" w:rsidP="00965513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6551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group2: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5 years</w:t>
            </w:r>
          </w:p>
        </w:tc>
        <w:tc>
          <w:tcPr>
            <w:tcW w:w="2409" w:type="dxa"/>
            <w:vAlign w:val="center"/>
          </w:tcPr>
          <w:p w:rsidR="00965513" w:rsidRPr="003064A9" w:rsidRDefault="00965513" w:rsidP="00965513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64A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1: female (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0</w:t>
            </w:r>
            <w:r w:rsidRPr="003064A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%)</w:t>
            </w:r>
          </w:p>
          <w:p w:rsidR="007E2993" w:rsidRPr="007E2993" w:rsidRDefault="00965513" w:rsidP="00965513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64A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2: female (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86</w:t>
            </w:r>
            <w:r w:rsidRPr="003064A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2977" w:type="dxa"/>
            <w:vAlign w:val="center"/>
          </w:tcPr>
          <w:p w:rsidR="00965513" w:rsidRPr="003064A9" w:rsidRDefault="00965513" w:rsidP="00965513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64A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group1: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aucasian (93%)</w:t>
            </w:r>
          </w:p>
          <w:p w:rsidR="007E2993" w:rsidRPr="005C1103" w:rsidRDefault="00965513" w:rsidP="009655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3064A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2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aucasian (91</w:t>
            </w:r>
            <w:r w:rsidRPr="0096551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%)</w:t>
            </w:r>
          </w:p>
        </w:tc>
      </w:tr>
      <w:tr w:rsidR="007E2993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7E2993" w:rsidRPr="00F43339" w:rsidRDefault="007E299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lastRenderedPageBreak/>
              <w:t>59</w:t>
            </w:r>
          </w:p>
        </w:tc>
        <w:tc>
          <w:tcPr>
            <w:tcW w:w="3137" w:type="dxa"/>
            <w:vAlign w:val="center"/>
          </w:tcPr>
          <w:p w:rsidR="007E2993" w:rsidRPr="00F43339" w:rsidRDefault="007E299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razier, Davis-Ali &amp; Dahl (1994)</w:t>
            </w:r>
          </w:p>
        </w:tc>
        <w:tc>
          <w:tcPr>
            <w:tcW w:w="1418" w:type="dxa"/>
            <w:vAlign w:val="center"/>
          </w:tcPr>
          <w:p w:rsidR="007E2993" w:rsidRPr="005C1103" w:rsidRDefault="00B41806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241</w:t>
            </w:r>
          </w:p>
        </w:tc>
        <w:tc>
          <w:tcPr>
            <w:tcW w:w="1843" w:type="dxa"/>
            <w:vAlign w:val="center"/>
          </w:tcPr>
          <w:p w:rsidR="007E2993" w:rsidRDefault="00B41806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ale: 58%</w:t>
            </w:r>
          </w:p>
        </w:tc>
        <w:tc>
          <w:tcPr>
            <w:tcW w:w="2409" w:type="dxa"/>
            <w:vAlign w:val="center"/>
          </w:tcPr>
          <w:p w:rsidR="007E2993" w:rsidRDefault="00B41806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2 years</w:t>
            </w:r>
            <w:r w:rsidR="0024468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sd=13.7 yrs)</w:t>
            </w:r>
          </w:p>
        </w:tc>
        <w:tc>
          <w:tcPr>
            <w:tcW w:w="2977" w:type="dxa"/>
            <w:vAlign w:val="center"/>
          </w:tcPr>
          <w:p w:rsidR="007E2993" w:rsidRPr="005C1103" w:rsidRDefault="00B41806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aucasian (91%)</w:t>
            </w:r>
          </w:p>
        </w:tc>
      </w:tr>
      <w:tr w:rsidR="007E2993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7E2993" w:rsidRPr="00F43339" w:rsidRDefault="007E299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3137" w:type="dxa"/>
            <w:vAlign w:val="center"/>
          </w:tcPr>
          <w:p w:rsidR="007E2993" w:rsidRPr="00F43339" w:rsidRDefault="007E299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Fuertes, Boylan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ontanella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08)</w:t>
            </w:r>
          </w:p>
        </w:tc>
        <w:tc>
          <w:tcPr>
            <w:tcW w:w="1418" w:type="dxa"/>
            <w:vAlign w:val="center"/>
          </w:tcPr>
          <w:p w:rsidR="007E2993" w:rsidRPr="005C1103" w:rsidRDefault="003771E1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152</w:t>
            </w:r>
          </w:p>
        </w:tc>
        <w:tc>
          <w:tcPr>
            <w:tcW w:w="1843" w:type="dxa"/>
            <w:vAlign w:val="center"/>
          </w:tcPr>
          <w:p w:rsidR="003771E1" w:rsidRPr="003771E1" w:rsidRDefault="001135B0" w:rsidP="003771E1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81 men,</w:t>
            </w:r>
          </w:p>
          <w:p w:rsidR="007E2993" w:rsidRPr="003771E1" w:rsidRDefault="003771E1" w:rsidP="001135B0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771E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1 women</w:t>
            </w:r>
          </w:p>
        </w:tc>
        <w:tc>
          <w:tcPr>
            <w:tcW w:w="2409" w:type="dxa"/>
            <w:vAlign w:val="center"/>
          </w:tcPr>
          <w:p w:rsidR="007E2993" w:rsidRPr="003771E1" w:rsidRDefault="001135B0" w:rsidP="001135B0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771E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5.1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years</w:t>
            </w:r>
            <w:r w:rsidRPr="003771E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(SD=12.75)</w:t>
            </w:r>
          </w:p>
        </w:tc>
        <w:tc>
          <w:tcPr>
            <w:tcW w:w="2977" w:type="dxa"/>
            <w:vAlign w:val="center"/>
          </w:tcPr>
          <w:p w:rsidR="001135B0" w:rsidRPr="003771E1" w:rsidRDefault="001135B0" w:rsidP="001135B0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771E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, 33 were Euro-American, 66 African-American, 44</w:t>
            </w:r>
          </w:p>
          <w:p w:rsidR="007E2993" w:rsidRPr="005C1103" w:rsidRDefault="001135B0" w:rsidP="001135B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3771E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Hispanic, 6 Asian-American, and 3 did not specify their race.</w:t>
            </w:r>
          </w:p>
        </w:tc>
      </w:tr>
      <w:tr w:rsidR="007E2993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7E2993" w:rsidRPr="00F43339" w:rsidRDefault="007E299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3137" w:type="dxa"/>
            <w:vAlign w:val="center"/>
          </w:tcPr>
          <w:p w:rsidR="007E2993" w:rsidRPr="00F43339" w:rsidRDefault="007E299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astal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inheiro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Vazquez (2007)</w:t>
            </w:r>
          </w:p>
        </w:tc>
        <w:tc>
          <w:tcPr>
            <w:tcW w:w="1418" w:type="dxa"/>
            <w:vAlign w:val="center"/>
          </w:tcPr>
          <w:p w:rsidR="007E2993" w:rsidRPr="005C1103" w:rsidRDefault="00944EF8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213</w:t>
            </w:r>
          </w:p>
        </w:tc>
        <w:tc>
          <w:tcPr>
            <w:tcW w:w="1843" w:type="dxa"/>
            <w:vAlign w:val="center"/>
          </w:tcPr>
          <w:p w:rsidR="006B2593" w:rsidRDefault="006B2593" w:rsidP="006B2593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7.9% men</w:t>
            </w:r>
          </w:p>
          <w:p w:rsidR="007E2993" w:rsidRDefault="006B2593" w:rsidP="006B2593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B259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2.1%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women</w:t>
            </w:r>
          </w:p>
        </w:tc>
        <w:tc>
          <w:tcPr>
            <w:tcW w:w="2409" w:type="dxa"/>
            <w:vAlign w:val="center"/>
          </w:tcPr>
          <w:p w:rsidR="006B2593" w:rsidRPr="006B2593" w:rsidRDefault="006B2593" w:rsidP="006B2593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259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3.9 ±</w:t>
            </w:r>
          </w:p>
          <w:p w:rsidR="007E2993" w:rsidRDefault="006B2593" w:rsidP="006B2593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B259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4.97 years</w:t>
            </w:r>
          </w:p>
        </w:tc>
        <w:tc>
          <w:tcPr>
            <w:tcW w:w="2977" w:type="dxa"/>
            <w:vAlign w:val="center"/>
          </w:tcPr>
          <w:p w:rsidR="006B2593" w:rsidRPr="006B2593" w:rsidRDefault="006B2593" w:rsidP="006B2593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259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fair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6B259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kinned</w:t>
            </w:r>
          </w:p>
          <w:p w:rsidR="007E2993" w:rsidRPr="005C1103" w:rsidRDefault="006B2593" w:rsidP="006B259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6B259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90.1%).</w:t>
            </w:r>
          </w:p>
        </w:tc>
      </w:tr>
      <w:tr w:rsidR="007E2993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7E2993" w:rsidRPr="00F43339" w:rsidRDefault="007E299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3137" w:type="dxa"/>
            <w:vAlign w:val="center"/>
          </w:tcPr>
          <w:p w:rsidR="007E2993" w:rsidRPr="00F43339" w:rsidRDefault="007E299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atti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Jacobson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azmararia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chmotzer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Kripalani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09)</w:t>
            </w:r>
          </w:p>
        </w:tc>
        <w:tc>
          <w:tcPr>
            <w:tcW w:w="1418" w:type="dxa"/>
            <w:vAlign w:val="center"/>
          </w:tcPr>
          <w:p w:rsidR="007E2993" w:rsidRPr="00A317E7" w:rsidRDefault="00CF251E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275</w:t>
            </w:r>
          </w:p>
        </w:tc>
        <w:tc>
          <w:tcPr>
            <w:tcW w:w="1843" w:type="dxa"/>
            <w:vAlign w:val="center"/>
          </w:tcPr>
          <w:p w:rsidR="00CF251E" w:rsidRPr="00CF251E" w:rsidRDefault="00CF251E" w:rsidP="00CF251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251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women</w:t>
            </w:r>
          </w:p>
          <w:p w:rsidR="007E2993" w:rsidRPr="00A317E7" w:rsidRDefault="00CF251E" w:rsidP="00CF251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251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73.1%)</w:t>
            </w:r>
          </w:p>
        </w:tc>
        <w:tc>
          <w:tcPr>
            <w:tcW w:w="2409" w:type="dxa"/>
            <w:vAlign w:val="center"/>
          </w:tcPr>
          <w:p w:rsidR="007E2993" w:rsidRPr="00A317E7" w:rsidRDefault="00CF251E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3.9 years</w:t>
            </w:r>
          </w:p>
        </w:tc>
        <w:tc>
          <w:tcPr>
            <w:tcW w:w="2977" w:type="dxa"/>
            <w:vAlign w:val="center"/>
          </w:tcPr>
          <w:p w:rsidR="00CF251E" w:rsidRPr="00CF251E" w:rsidRDefault="00CF251E" w:rsidP="00CF251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251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frican</w:t>
            </w:r>
          </w:p>
          <w:p w:rsidR="007E2993" w:rsidRPr="005C1103" w:rsidRDefault="00CF251E" w:rsidP="00CF251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F251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merican (86.2%)</w:t>
            </w:r>
          </w:p>
        </w:tc>
      </w:tr>
      <w:tr w:rsidR="007E2993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7E2993" w:rsidRPr="00F43339" w:rsidRDefault="007E299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3137" w:type="dxa"/>
            <w:vAlign w:val="center"/>
          </w:tcPr>
          <w:p w:rsidR="007E2993" w:rsidRPr="00F43339" w:rsidRDefault="007E299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Gifford, Bormann, Shively, Wright, Richman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ozzette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00)</w:t>
            </w:r>
          </w:p>
        </w:tc>
        <w:tc>
          <w:tcPr>
            <w:tcW w:w="1418" w:type="dxa"/>
            <w:vAlign w:val="center"/>
          </w:tcPr>
          <w:p w:rsidR="007E2993" w:rsidRPr="00A317E7" w:rsidRDefault="00F24027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133</w:t>
            </w:r>
          </w:p>
        </w:tc>
        <w:tc>
          <w:tcPr>
            <w:tcW w:w="1843" w:type="dxa"/>
            <w:vAlign w:val="center"/>
          </w:tcPr>
          <w:p w:rsidR="007E2993" w:rsidRPr="00A317E7" w:rsidRDefault="00F24027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14 male, 19 female</w:t>
            </w:r>
          </w:p>
        </w:tc>
        <w:tc>
          <w:tcPr>
            <w:tcW w:w="2409" w:type="dxa"/>
            <w:vAlign w:val="center"/>
          </w:tcPr>
          <w:p w:rsidR="007E2993" w:rsidRDefault="00F24027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8-34 years (34)</w:t>
            </w:r>
          </w:p>
          <w:p w:rsidR="00F24027" w:rsidRDefault="00F24027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5-49 (75)</w:t>
            </w:r>
          </w:p>
          <w:p w:rsidR="00F24027" w:rsidRPr="00A317E7" w:rsidRDefault="00F24027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ove 50 (24)</w:t>
            </w:r>
          </w:p>
        </w:tc>
        <w:tc>
          <w:tcPr>
            <w:tcW w:w="2977" w:type="dxa"/>
            <w:vAlign w:val="center"/>
          </w:tcPr>
          <w:p w:rsidR="007E2993" w:rsidRDefault="00F24027" w:rsidP="00F2402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n-Hispanic white (83)</w:t>
            </w:r>
          </w:p>
          <w:p w:rsidR="00F24027" w:rsidRDefault="00F24027" w:rsidP="00F2402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n-Hispanic African American (29)</w:t>
            </w:r>
          </w:p>
          <w:p w:rsidR="00F24027" w:rsidRDefault="00F24027" w:rsidP="00F2402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ispanic (15)</w:t>
            </w:r>
          </w:p>
          <w:p w:rsidR="00F24027" w:rsidRPr="005C1103" w:rsidRDefault="00F24027" w:rsidP="00F2402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ther (6)</w:t>
            </w:r>
          </w:p>
        </w:tc>
      </w:tr>
      <w:tr w:rsidR="007E2993" w:rsidRPr="00A317E7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7E2993" w:rsidRPr="00F43339" w:rsidRDefault="007E299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3137" w:type="dxa"/>
            <w:vAlign w:val="center"/>
          </w:tcPr>
          <w:p w:rsidR="007E2993" w:rsidRPr="00085944" w:rsidRDefault="007E299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5944">
              <w:rPr>
                <w:rFonts w:ascii="Times New Roman" w:eastAsia="Calibri" w:hAnsi="Times New Roman" w:cs="Times New Roman"/>
                <w:sz w:val="16"/>
                <w:szCs w:val="16"/>
              </w:rPr>
              <w:t>Godin, Cotè, Naccache, Lambert &amp; Trottier (2005)</w:t>
            </w:r>
          </w:p>
        </w:tc>
        <w:tc>
          <w:tcPr>
            <w:tcW w:w="1418" w:type="dxa"/>
            <w:vAlign w:val="center"/>
          </w:tcPr>
          <w:p w:rsidR="007E2993" w:rsidRPr="005C1103" w:rsidRDefault="00C834F5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376</w:t>
            </w:r>
          </w:p>
        </w:tc>
        <w:tc>
          <w:tcPr>
            <w:tcW w:w="1843" w:type="dxa"/>
            <w:vAlign w:val="center"/>
          </w:tcPr>
          <w:p w:rsidR="007E2993" w:rsidRDefault="00C834F5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AdvPL" w:hAnsi="AdvPL" w:cs="AdvPL"/>
                <w:sz w:val="20"/>
                <w:szCs w:val="20"/>
              </w:rPr>
              <w:t>male (95.5%)</w:t>
            </w:r>
          </w:p>
        </w:tc>
        <w:tc>
          <w:tcPr>
            <w:tcW w:w="2409" w:type="dxa"/>
            <w:vAlign w:val="center"/>
          </w:tcPr>
          <w:p w:rsidR="007E2993" w:rsidRDefault="00C834F5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834F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2.9 (9/8.2) years</w:t>
            </w:r>
          </w:p>
        </w:tc>
        <w:tc>
          <w:tcPr>
            <w:tcW w:w="2977" w:type="dxa"/>
            <w:vAlign w:val="center"/>
          </w:tcPr>
          <w:p w:rsidR="007E2993" w:rsidRPr="00A317E7" w:rsidRDefault="00C834F5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.A.</w:t>
            </w:r>
          </w:p>
        </w:tc>
      </w:tr>
      <w:tr w:rsidR="007E2993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7E2993" w:rsidRPr="00F43339" w:rsidRDefault="007E299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3137" w:type="dxa"/>
            <w:vAlign w:val="center"/>
          </w:tcPr>
          <w:p w:rsidR="007E2993" w:rsidRPr="00F43339" w:rsidRDefault="007E299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raveley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seasoh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1991)</w:t>
            </w:r>
          </w:p>
        </w:tc>
        <w:tc>
          <w:tcPr>
            <w:tcW w:w="1418" w:type="dxa"/>
            <w:vAlign w:val="center"/>
          </w:tcPr>
          <w:p w:rsidR="007E2993" w:rsidRPr="005C1103" w:rsidRDefault="00C834F5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249</w:t>
            </w:r>
          </w:p>
        </w:tc>
        <w:tc>
          <w:tcPr>
            <w:tcW w:w="1843" w:type="dxa"/>
            <w:vAlign w:val="center"/>
          </w:tcPr>
          <w:p w:rsidR="007E2993" w:rsidRDefault="00BF747C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2409" w:type="dxa"/>
            <w:vAlign w:val="center"/>
          </w:tcPr>
          <w:p w:rsidR="007E2993" w:rsidRDefault="00BF747C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2977" w:type="dxa"/>
            <w:vAlign w:val="center"/>
          </w:tcPr>
          <w:p w:rsidR="007E2993" w:rsidRDefault="00C834F5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nglo (134)</w:t>
            </w:r>
          </w:p>
          <w:p w:rsidR="00C834F5" w:rsidRDefault="00C834F5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n-Anglo (115)</w:t>
            </w:r>
          </w:p>
          <w:p w:rsidR="00C834F5" w:rsidRDefault="00C834F5" w:rsidP="00C834F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ispanic (89)</w:t>
            </w:r>
          </w:p>
          <w:p w:rsidR="00C834F5" w:rsidRDefault="00C834F5" w:rsidP="00C834F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 Black</w:t>
            </w:r>
          </w:p>
          <w:p w:rsidR="00C834F5" w:rsidRPr="005C1103" w:rsidRDefault="00C834F5" w:rsidP="00C834F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 Asian</w:t>
            </w:r>
          </w:p>
        </w:tc>
      </w:tr>
      <w:tr w:rsidR="007E2993" w:rsidRPr="00A317E7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7E2993" w:rsidRPr="00F43339" w:rsidRDefault="007E299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3137" w:type="dxa"/>
            <w:vAlign w:val="center"/>
          </w:tcPr>
          <w:p w:rsidR="007E2993" w:rsidRPr="00085944" w:rsidRDefault="007E299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5944">
              <w:rPr>
                <w:rFonts w:ascii="Times New Roman" w:eastAsia="Calibri" w:hAnsi="Times New Roman" w:cs="Times New Roman"/>
                <w:sz w:val="16"/>
                <w:szCs w:val="16"/>
              </w:rPr>
              <w:t>Gremigni, Bacchi, Turrini, Cappelli,Albertazzi &amp; Bitti (2007)</w:t>
            </w:r>
          </w:p>
        </w:tc>
        <w:tc>
          <w:tcPr>
            <w:tcW w:w="1418" w:type="dxa"/>
            <w:vAlign w:val="center"/>
          </w:tcPr>
          <w:p w:rsidR="007E2993" w:rsidRPr="00894866" w:rsidRDefault="00894866" w:rsidP="00894866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 34</w:t>
            </w:r>
          </w:p>
        </w:tc>
        <w:tc>
          <w:tcPr>
            <w:tcW w:w="1843" w:type="dxa"/>
            <w:vAlign w:val="center"/>
          </w:tcPr>
          <w:p w:rsidR="007E2993" w:rsidRPr="00894866" w:rsidRDefault="00894866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486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8% male</w:t>
            </w:r>
          </w:p>
        </w:tc>
        <w:tc>
          <w:tcPr>
            <w:tcW w:w="2409" w:type="dxa"/>
            <w:vAlign w:val="center"/>
          </w:tcPr>
          <w:p w:rsidR="007E2993" w:rsidRPr="00894866" w:rsidRDefault="00894866" w:rsidP="00894866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486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49 </w:t>
            </w:r>
            <w:proofErr w:type="spellStart"/>
            <w:r w:rsidRPr="0089486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yr</w:t>
            </w:r>
            <w:r w:rsidR="0024513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proofErr w:type="spellEnd"/>
            <w:r w:rsidRPr="0089486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(12)</w:t>
            </w:r>
          </w:p>
        </w:tc>
        <w:tc>
          <w:tcPr>
            <w:tcW w:w="2977" w:type="dxa"/>
            <w:vAlign w:val="center"/>
          </w:tcPr>
          <w:p w:rsidR="007E2993" w:rsidRPr="00894866" w:rsidRDefault="00894866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7E2993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7E2993" w:rsidRPr="00F43339" w:rsidRDefault="007E299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7</w:t>
            </w:r>
          </w:p>
        </w:tc>
        <w:tc>
          <w:tcPr>
            <w:tcW w:w="3137" w:type="dxa"/>
            <w:vAlign w:val="center"/>
          </w:tcPr>
          <w:p w:rsidR="007E2993" w:rsidRPr="00F43339" w:rsidRDefault="007E299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alimi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chier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rri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M., Godard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itho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hanez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07)</w:t>
            </w:r>
          </w:p>
        </w:tc>
        <w:tc>
          <w:tcPr>
            <w:tcW w:w="1418" w:type="dxa"/>
            <w:vAlign w:val="center"/>
          </w:tcPr>
          <w:p w:rsidR="007E2993" w:rsidRPr="005C1103" w:rsidRDefault="00A1099D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73</w:t>
            </w:r>
          </w:p>
        </w:tc>
        <w:tc>
          <w:tcPr>
            <w:tcW w:w="1843" w:type="dxa"/>
            <w:vAlign w:val="center"/>
          </w:tcPr>
          <w:p w:rsidR="00A1099D" w:rsidRPr="008E6700" w:rsidRDefault="00A1099D" w:rsidP="00A1099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E6700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1: 11 male, 13 female</w:t>
            </w:r>
          </w:p>
          <w:p w:rsidR="00A1099D" w:rsidRPr="008E6700" w:rsidRDefault="00A1099D" w:rsidP="00A1099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E6700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 2: 20 male, 29 female</w:t>
            </w:r>
          </w:p>
        </w:tc>
        <w:tc>
          <w:tcPr>
            <w:tcW w:w="2409" w:type="dxa"/>
            <w:vAlign w:val="center"/>
          </w:tcPr>
          <w:p w:rsidR="00245133" w:rsidRDefault="00245133" w:rsidP="00245133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roup1: 50yrs</w:t>
            </w:r>
          </w:p>
          <w:p w:rsidR="007E2993" w:rsidRDefault="00245133" w:rsidP="00245133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Group2: </w:t>
            </w:r>
            <w:r w:rsidRPr="002451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7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rs</w:t>
            </w:r>
          </w:p>
        </w:tc>
        <w:tc>
          <w:tcPr>
            <w:tcW w:w="2977" w:type="dxa"/>
            <w:vAlign w:val="center"/>
          </w:tcPr>
          <w:p w:rsidR="007E2993" w:rsidRPr="005C1103" w:rsidRDefault="0024513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245133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245133" w:rsidRPr="00F43339" w:rsidRDefault="0024513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3137" w:type="dxa"/>
            <w:vAlign w:val="center"/>
          </w:tcPr>
          <w:p w:rsidR="00245133" w:rsidRPr="00F43339" w:rsidRDefault="0024513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alimi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Pry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itho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Godard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rri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hanez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10)</w:t>
            </w:r>
          </w:p>
        </w:tc>
        <w:tc>
          <w:tcPr>
            <w:tcW w:w="1418" w:type="dxa"/>
            <w:vAlign w:val="center"/>
          </w:tcPr>
          <w:p w:rsidR="00245133" w:rsidRPr="00A317E7" w:rsidRDefault="00245133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52</w:t>
            </w:r>
          </w:p>
        </w:tc>
        <w:tc>
          <w:tcPr>
            <w:tcW w:w="1843" w:type="dxa"/>
            <w:vAlign w:val="center"/>
          </w:tcPr>
          <w:p w:rsidR="00245133" w:rsidRPr="00245133" w:rsidRDefault="00245133" w:rsidP="005B457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513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Group1: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  <w:r w:rsidRPr="0024513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male, 1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Pr="0024513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female</w:t>
            </w:r>
          </w:p>
          <w:p w:rsidR="00245133" w:rsidRPr="00245133" w:rsidRDefault="00245133" w:rsidP="00245133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513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Group 2: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24513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 male, 2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24513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female</w:t>
            </w:r>
          </w:p>
        </w:tc>
        <w:tc>
          <w:tcPr>
            <w:tcW w:w="2409" w:type="dxa"/>
            <w:vAlign w:val="center"/>
          </w:tcPr>
          <w:p w:rsidR="00245133" w:rsidRDefault="00245133" w:rsidP="005B457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roup1: 56yrs</w:t>
            </w:r>
          </w:p>
          <w:p w:rsidR="00245133" w:rsidRDefault="00245133" w:rsidP="005B457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Group2: </w:t>
            </w:r>
            <w:r w:rsidRPr="0024513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7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rs</w:t>
            </w:r>
          </w:p>
        </w:tc>
        <w:tc>
          <w:tcPr>
            <w:tcW w:w="2977" w:type="dxa"/>
            <w:vAlign w:val="center"/>
          </w:tcPr>
          <w:p w:rsidR="00245133" w:rsidRPr="005C1103" w:rsidRDefault="00245133" w:rsidP="005B457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245133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245133" w:rsidRPr="00F43339" w:rsidRDefault="0024513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3137" w:type="dxa"/>
            <w:vAlign w:val="center"/>
          </w:tcPr>
          <w:p w:rsidR="00245133" w:rsidRPr="00F43339" w:rsidRDefault="0024513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alkitis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Kutnick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Slater (2005)</w:t>
            </w:r>
          </w:p>
        </w:tc>
        <w:tc>
          <w:tcPr>
            <w:tcW w:w="1418" w:type="dxa"/>
            <w:vAlign w:val="center"/>
          </w:tcPr>
          <w:p w:rsidR="00245133" w:rsidRPr="005C1103" w:rsidRDefault="003F7D18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300</w:t>
            </w:r>
          </w:p>
        </w:tc>
        <w:tc>
          <w:tcPr>
            <w:tcW w:w="1843" w:type="dxa"/>
            <w:vAlign w:val="center"/>
          </w:tcPr>
          <w:p w:rsidR="00245133" w:rsidRDefault="003F7D18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iological males</w:t>
            </w:r>
          </w:p>
        </w:tc>
        <w:tc>
          <w:tcPr>
            <w:tcW w:w="2409" w:type="dxa"/>
            <w:vAlign w:val="center"/>
          </w:tcPr>
          <w:p w:rsidR="00245133" w:rsidRDefault="003F7D18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F7D1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2 (SD = 7.72)</w:t>
            </w:r>
          </w:p>
        </w:tc>
        <w:tc>
          <w:tcPr>
            <w:tcW w:w="2977" w:type="dxa"/>
            <w:vAlign w:val="center"/>
          </w:tcPr>
          <w:p w:rsidR="003F7D18" w:rsidRPr="003F7D18" w:rsidRDefault="003F7D18" w:rsidP="003F7D18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3F7D1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8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African American</w:t>
            </w:r>
          </w:p>
          <w:p w:rsidR="003F7D18" w:rsidRPr="003F7D18" w:rsidRDefault="003F7D18" w:rsidP="003F7D18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3F7D1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2 Latino/Hispanic,</w:t>
            </w:r>
          </w:p>
          <w:p w:rsidR="003F7D18" w:rsidRDefault="003F7D18" w:rsidP="003F7D18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3F7D1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01 White </w:t>
            </w:r>
          </w:p>
          <w:p w:rsidR="00245133" w:rsidRPr="005C1103" w:rsidRDefault="003F7D18" w:rsidP="003F7D18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3F7D1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9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other</w:t>
            </w:r>
            <w:r w:rsidRPr="003F7D1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or mixed race</w:t>
            </w:r>
          </w:p>
        </w:tc>
      </w:tr>
      <w:tr w:rsidR="00245133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245133" w:rsidRPr="00F43339" w:rsidRDefault="0024513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3137" w:type="dxa"/>
            <w:vAlign w:val="center"/>
          </w:tcPr>
          <w:p w:rsidR="00245133" w:rsidRPr="00F43339" w:rsidRDefault="0024513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Hargrave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mler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1996)</w:t>
            </w:r>
          </w:p>
        </w:tc>
        <w:tc>
          <w:tcPr>
            <w:tcW w:w="1418" w:type="dxa"/>
            <w:vAlign w:val="center"/>
          </w:tcPr>
          <w:p w:rsidR="00245133" w:rsidRPr="005C1103" w:rsidRDefault="00E16869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31</w:t>
            </w:r>
          </w:p>
        </w:tc>
        <w:tc>
          <w:tcPr>
            <w:tcW w:w="1843" w:type="dxa"/>
            <w:vAlign w:val="center"/>
          </w:tcPr>
          <w:p w:rsidR="00245133" w:rsidRDefault="00E16869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2409" w:type="dxa"/>
            <w:vAlign w:val="center"/>
          </w:tcPr>
          <w:p w:rsidR="00E16869" w:rsidRPr="00E16869" w:rsidRDefault="00E16869" w:rsidP="00E168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Group 1: </w:t>
            </w:r>
            <w:r w:rsidRPr="00E1686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6.3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E1686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years [SD] 9.6])</w:t>
            </w:r>
          </w:p>
          <w:p w:rsidR="00245133" w:rsidRPr="00E16869" w:rsidRDefault="00E16869" w:rsidP="00E168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1686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 2: 56.4 years; SD 11.5)</w:t>
            </w:r>
          </w:p>
        </w:tc>
        <w:tc>
          <w:tcPr>
            <w:tcW w:w="2977" w:type="dxa"/>
            <w:vAlign w:val="center"/>
          </w:tcPr>
          <w:p w:rsidR="00245133" w:rsidRPr="005C1103" w:rsidRDefault="00E1686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lack</w:t>
            </w:r>
          </w:p>
        </w:tc>
      </w:tr>
      <w:tr w:rsidR="00245133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245133" w:rsidRPr="00F43339" w:rsidRDefault="0024513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3137" w:type="dxa"/>
            <w:vAlign w:val="center"/>
          </w:tcPr>
          <w:p w:rsidR="00245133" w:rsidRPr="00F43339" w:rsidRDefault="0024513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eckman &amp; Ellis (2011)</w:t>
            </w:r>
          </w:p>
        </w:tc>
        <w:tc>
          <w:tcPr>
            <w:tcW w:w="1418" w:type="dxa"/>
            <w:vAlign w:val="center"/>
          </w:tcPr>
          <w:p w:rsidR="00245133" w:rsidRPr="00921D1C" w:rsidRDefault="00921D1C" w:rsidP="00921D1C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284</w:t>
            </w:r>
          </w:p>
        </w:tc>
        <w:tc>
          <w:tcPr>
            <w:tcW w:w="1843" w:type="dxa"/>
            <w:vAlign w:val="center"/>
          </w:tcPr>
          <w:p w:rsidR="00921D1C" w:rsidRPr="00921D1C" w:rsidRDefault="00921D1C" w:rsidP="00921D1C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1D1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female</w:t>
            </w:r>
          </w:p>
          <w:p w:rsidR="00245133" w:rsidRPr="00921D1C" w:rsidRDefault="00921D1C" w:rsidP="00921D1C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1D1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89%)</w:t>
            </w:r>
          </w:p>
        </w:tc>
        <w:tc>
          <w:tcPr>
            <w:tcW w:w="2409" w:type="dxa"/>
            <w:vAlign w:val="center"/>
          </w:tcPr>
          <w:p w:rsidR="00245133" w:rsidRPr="00921D1C" w:rsidRDefault="00921D1C" w:rsidP="00921D1C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6.6 years of age (SD = 10.4</w:t>
            </w:r>
            <w:r w:rsidRPr="00921D1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977" w:type="dxa"/>
            <w:vAlign w:val="center"/>
          </w:tcPr>
          <w:p w:rsidR="00921D1C" w:rsidRPr="00921D1C" w:rsidRDefault="00921D1C" w:rsidP="00921D1C">
            <w:pPr>
              <w:jc w:val="center"/>
              <w:rPr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etreatment: C</w:t>
            </w:r>
            <w:r w:rsidRPr="00921D1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ucasians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21D1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n = 173)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</w:t>
            </w:r>
          </w:p>
          <w:p w:rsidR="00245133" w:rsidRDefault="00921D1C" w:rsidP="00921D1C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1D1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frican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21D1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mericans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21D1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n = 112)</w:t>
            </w:r>
          </w:p>
          <w:p w:rsidR="00921D1C" w:rsidRPr="00921D1C" w:rsidRDefault="00921D1C" w:rsidP="00921D1C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Follow-up: </w:t>
            </w:r>
            <w:r w:rsidRPr="00921D1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aucasians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21D1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n = 79)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921D1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frican</w:t>
            </w:r>
          </w:p>
          <w:p w:rsidR="00921D1C" w:rsidRPr="00921D1C" w:rsidRDefault="00921D1C" w:rsidP="00921D1C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1D1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mericans</w:t>
            </w:r>
          </w:p>
          <w:p w:rsidR="00921D1C" w:rsidRPr="005C1103" w:rsidRDefault="00921D1C" w:rsidP="00921D1C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1D1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n = 32)</w:t>
            </w:r>
          </w:p>
        </w:tc>
      </w:tr>
      <w:tr w:rsidR="00245133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245133" w:rsidRPr="00F43339" w:rsidRDefault="0024513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lastRenderedPageBreak/>
              <w:t>72</w:t>
            </w:r>
          </w:p>
        </w:tc>
        <w:tc>
          <w:tcPr>
            <w:tcW w:w="3137" w:type="dxa"/>
            <w:vAlign w:val="center"/>
          </w:tcPr>
          <w:p w:rsidR="00245133" w:rsidRPr="00F43339" w:rsidRDefault="0024513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Hernandez-Tejada, Campbell, Walker, Smalls, Davis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gede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12)</w:t>
            </w:r>
          </w:p>
        </w:tc>
        <w:tc>
          <w:tcPr>
            <w:tcW w:w="1418" w:type="dxa"/>
            <w:vAlign w:val="center"/>
          </w:tcPr>
          <w:p w:rsidR="00245133" w:rsidRPr="00A317E7" w:rsidRDefault="00EC1187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378</w:t>
            </w:r>
          </w:p>
        </w:tc>
        <w:tc>
          <w:tcPr>
            <w:tcW w:w="1843" w:type="dxa"/>
            <w:vAlign w:val="center"/>
          </w:tcPr>
          <w:p w:rsidR="00EC1187" w:rsidRPr="00EC1187" w:rsidRDefault="00CF125E" w:rsidP="00EC1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C118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Female</w:t>
            </w:r>
            <w:r w:rsidR="00EC1187" w:rsidRPr="00EC118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(69%), </w:t>
            </w:r>
          </w:p>
          <w:p w:rsidR="00245133" w:rsidRPr="00A317E7" w:rsidRDefault="00245133" w:rsidP="00EC1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245133" w:rsidRPr="00A317E7" w:rsidRDefault="00EC1187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EC118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between</w:t>
            </w:r>
            <w:proofErr w:type="gramEnd"/>
            <w:r w:rsidRPr="00EC118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the ages of 50 and 64 years (54%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977" w:type="dxa"/>
            <w:vAlign w:val="center"/>
          </w:tcPr>
          <w:p w:rsidR="00245133" w:rsidRPr="005C1103" w:rsidRDefault="001B0DF6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C118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on-Hispanic</w:t>
            </w:r>
            <w:r w:rsidR="00EC1187" w:rsidRPr="00EC118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blacks (83%),</w:t>
            </w:r>
          </w:p>
        </w:tc>
      </w:tr>
      <w:tr w:rsidR="00245133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245133" w:rsidRPr="00F43339" w:rsidRDefault="0024513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3137" w:type="dxa"/>
            <w:vAlign w:val="center"/>
          </w:tcPr>
          <w:p w:rsidR="00245133" w:rsidRPr="00F43339" w:rsidRDefault="0024513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Holloway, Rogers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ershenhor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1992)</w:t>
            </w:r>
          </w:p>
        </w:tc>
        <w:tc>
          <w:tcPr>
            <w:tcW w:w="1418" w:type="dxa"/>
            <w:vAlign w:val="center"/>
          </w:tcPr>
          <w:p w:rsidR="00245133" w:rsidRPr="005C1103" w:rsidRDefault="001B0DF6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148</w:t>
            </w:r>
          </w:p>
        </w:tc>
        <w:tc>
          <w:tcPr>
            <w:tcW w:w="1843" w:type="dxa"/>
            <w:vAlign w:val="center"/>
          </w:tcPr>
          <w:p w:rsidR="00245133" w:rsidRDefault="001B0DF6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1.2% women</w:t>
            </w:r>
          </w:p>
        </w:tc>
        <w:tc>
          <w:tcPr>
            <w:tcW w:w="2409" w:type="dxa"/>
            <w:vAlign w:val="center"/>
          </w:tcPr>
          <w:p w:rsidR="00245133" w:rsidRDefault="001B0DF6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8 years</w:t>
            </w:r>
          </w:p>
        </w:tc>
        <w:tc>
          <w:tcPr>
            <w:tcW w:w="2977" w:type="dxa"/>
            <w:vAlign w:val="center"/>
          </w:tcPr>
          <w:p w:rsidR="00245133" w:rsidRPr="005C1103" w:rsidRDefault="001B0DF6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245133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245133" w:rsidRPr="00F43339" w:rsidRDefault="0024513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3137" w:type="dxa"/>
            <w:vAlign w:val="center"/>
          </w:tcPr>
          <w:p w:rsidR="00245133" w:rsidRPr="0073637B" w:rsidRDefault="0024513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3637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Hong, </w:t>
            </w:r>
            <w:proofErr w:type="spellStart"/>
            <w:r w:rsidRPr="0073637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ddone</w:t>
            </w:r>
            <w:proofErr w:type="spellEnd"/>
            <w:r w:rsidRPr="0073637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Dudley &amp; Bosworth (2006)</w:t>
            </w:r>
          </w:p>
        </w:tc>
        <w:tc>
          <w:tcPr>
            <w:tcW w:w="1418" w:type="dxa"/>
            <w:vAlign w:val="center"/>
          </w:tcPr>
          <w:p w:rsidR="00245133" w:rsidRPr="005C1103" w:rsidRDefault="009C0CAB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588</w:t>
            </w:r>
          </w:p>
        </w:tc>
        <w:tc>
          <w:tcPr>
            <w:tcW w:w="1843" w:type="dxa"/>
            <w:vAlign w:val="center"/>
          </w:tcPr>
          <w:p w:rsidR="00245133" w:rsidRDefault="009C0CAB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8% male</w:t>
            </w:r>
          </w:p>
        </w:tc>
        <w:tc>
          <w:tcPr>
            <w:tcW w:w="2409" w:type="dxa"/>
            <w:vAlign w:val="center"/>
          </w:tcPr>
          <w:p w:rsidR="00245133" w:rsidRDefault="009C0CAB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3 years</w:t>
            </w:r>
          </w:p>
        </w:tc>
        <w:tc>
          <w:tcPr>
            <w:tcW w:w="2977" w:type="dxa"/>
            <w:vAlign w:val="center"/>
          </w:tcPr>
          <w:p w:rsidR="00245133" w:rsidRPr="005C1103" w:rsidRDefault="009C0CAB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7% White, 40% Black</w:t>
            </w:r>
          </w:p>
        </w:tc>
      </w:tr>
      <w:tr w:rsidR="0073637B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73637B" w:rsidRPr="00F43339" w:rsidRDefault="0073637B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3137" w:type="dxa"/>
            <w:vAlign w:val="center"/>
          </w:tcPr>
          <w:p w:rsidR="0073637B" w:rsidRPr="0073637B" w:rsidRDefault="0073637B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3637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Johnson, Catz, </w:t>
            </w:r>
            <w:proofErr w:type="spellStart"/>
            <w:r w:rsidRPr="0073637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mien</w:t>
            </w:r>
            <w:proofErr w:type="spellEnd"/>
            <w:r w:rsidRPr="0073637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3637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otheram-Borus</w:t>
            </w:r>
            <w:proofErr w:type="spellEnd"/>
            <w:r w:rsidRPr="0073637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Morin, </w:t>
            </w:r>
            <w:proofErr w:type="spellStart"/>
            <w:r w:rsidRPr="0073637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harlebois</w:t>
            </w:r>
            <w:proofErr w:type="spellEnd"/>
            <w:r w:rsidRPr="0073637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Gore-Felton, </w:t>
            </w:r>
            <w:proofErr w:type="spellStart"/>
            <w:r w:rsidRPr="0073637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oldsten</w:t>
            </w:r>
            <w:proofErr w:type="spellEnd"/>
            <w:r w:rsidRPr="0073637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Wolfe, Lightfoot, Chesney &amp; NIMH Healthy Living Project Team (2003)</w:t>
            </w:r>
          </w:p>
        </w:tc>
        <w:tc>
          <w:tcPr>
            <w:tcW w:w="1418" w:type="dxa"/>
            <w:vAlign w:val="center"/>
          </w:tcPr>
          <w:p w:rsidR="0073637B" w:rsidRPr="00A317E7" w:rsidRDefault="0073637B" w:rsidP="005B457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2765</w:t>
            </w:r>
          </w:p>
        </w:tc>
        <w:tc>
          <w:tcPr>
            <w:tcW w:w="1843" w:type="dxa"/>
            <w:vAlign w:val="center"/>
          </w:tcPr>
          <w:p w:rsidR="0073637B" w:rsidRDefault="0073637B" w:rsidP="005B457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Male (2054)</w:t>
            </w:r>
          </w:p>
          <w:p w:rsidR="0073637B" w:rsidRPr="0073637B" w:rsidRDefault="0073637B" w:rsidP="005B457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Female (674)</w:t>
            </w:r>
          </w:p>
          <w:p w:rsidR="0073637B" w:rsidRPr="00A317E7" w:rsidRDefault="0073637B" w:rsidP="005B457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Transgender (35)</w:t>
            </w:r>
          </w:p>
        </w:tc>
        <w:tc>
          <w:tcPr>
            <w:tcW w:w="2409" w:type="dxa"/>
            <w:vAlign w:val="center"/>
          </w:tcPr>
          <w:p w:rsidR="0073637B" w:rsidRPr="0073637B" w:rsidRDefault="0073637B" w:rsidP="005B457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637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7–29 (88) 67.05</w:t>
            </w:r>
          </w:p>
          <w:p w:rsidR="0073637B" w:rsidRPr="0073637B" w:rsidRDefault="0073637B" w:rsidP="005B457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637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0–39 (994) 65.90</w:t>
            </w:r>
          </w:p>
          <w:p w:rsidR="0073637B" w:rsidRPr="0073637B" w:rsidRDefault="0073637B" w:rsidP="005B457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637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0–49 (1235) 68.10</w:t>
            </w:r>
          </w:p>
          <w:p w:rsidR="0073637B" w:rsidRPr="0073637B" w:rsidRDefault="0073637B" w:rsidP="005B457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637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0–59 (382) 73.04</w:t>
            </w:r>
          </w:p>
          <w:p w:rsidR="0073637B" w:rsidRPr="00A317E7" w:rsidRDefault="0073637B" w:rsidP="005B457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637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0–92 (59) 81.36</w:t>
            </w:r>
          </w:p>
        </w:tc>
        <w:tc>
          <w:tcPr>
            <w:tcW w:w="2977" w:type="dxa"/>
            <w:vAlign w:val="center"/>
          </w:tcPr>
          <w:p w:rsidR="0073637B" w:rsidRPr="0073637B" w:rsidRDefault="0073637B" w:rsidP="005B457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3637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la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k/African American (1366)</w:t>
            </w:r>
          </w:p>
          <w:p w:rsidR="0073637B" w:rsidRPr="0073637B" w:rsidRDefault="0073637B" w:rsidP="005B457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3637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i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panic/Latino (504)</w:t>
            </w:r>
          </w:p>
          <w:p w:rsidR="0073637B" w:rsidRPr="0073637B" w:rsidRDefault="0073637B" w:rsidP="005B457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hite (722)</w:t>
            </w:r>
          </w:p>
          <w:p w:rsidR="0073637B" w:rsidRPr="005C1103" w:rsidRDefault="0073637B" w:rsidP="005B457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3637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ther (171)</w:t>
            </w:r>
          </w:p>
        </w:tc>
      </w:tr>
      <w:tr w:rsidR="0073637B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73637B" w:rsidRPr="00F43339" w:rsidRDefault="0073637B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3137" w:type="dxa"/>
            <w:vAlign w:val="center"/>
          </w:tcPr>
          <w:p w:rsidR="0073637B" w:rsidRPr="00F43339" w:rsidRDefault="0073637B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Johnson, Chesney, Goldstein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mie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Catz, Gore-Felton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harlebois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Morin &amp; NIMH Healthy Living Project Team (2006)</w:t>
            </w:r>
          </w:p>
        </w:tc>
        <w:tc>
          <w:tcPr>
            <w:tcW w:w="1418" w:type="dxa"/>
            <w:vAlign w:val="center"/>
          </w:tcPr>
          <w:p w:rsidR="0073637B" w:rsidRPr="00A317E7" w:rsidRDefault="0073637B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2765</w:t>
            </w:r>
          </w:p>
        </w:tc>
        <w:tc>
          <w:tcPr>
            <w:tcW w:w="1843" w:type="dxa"/>
            <w:vAlign w:val="center"/>
          </w:tcPr>
          <w:p w:rsidR="0073637B" w:rsidRPr="00CF125E" w:rsidRDefault="0073637B" w:rsidP="00CF125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12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Male 74.3</w:t>
            </w:r>
          </w:p>
          <w:p w:rsidR="0073637B" w:rsidRPr="00CF125E" w:rsidRDefault="0073637B" w:rsidP="00CF125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12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Female 24.4</w:t>
            </w:r>
          </w:p>
          <w:p w:rsidR="0073637B" w:rsidRPr="00A317E7" w:rsidRDefault="0073637B" w:rsidP="00CF125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12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Transgender 1.3</w:t>
            </w:r>
          </w:p>
        </w:tc>
        <w:tc>
          <w:tcPr>
            <w:tcW w:w="2409" w:type="dxa"/>
            <w:vAlign w:val="center"/>
          </w:tcPr>
          <w:p w:rsidR="0073637B" w:rsidRPr="00A317E7" w:rsidRDefault="0073637B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125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ge (years) 42 (7.6)</w:t>
            </w:r>
          </w:p>
        </w:tc>
        <w:tc>
          <w:tcPr>
            <w:tcW w:w="2977" w:type="dxa"/>
            <w:vAlign w:val="center"/>
          </w:tcPr>
          <w:p w:rsidR="0073637B" w:rsidRPr="00CF125E" w:rsidRDefault="0073637B" w:rsidP="00CF125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F125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lack/African American 49.4</w:t>
            </w:r>
          </w:p>
          <w:p w:rsidR="0073637B" w:rsidRPr="00CF125E" w:rsidRDefault="0073637B" w:rsidP="00CF125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F125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ispanic/Latino 18.2</w:t>
            </w:r>
          </w:p>
          <w:p w:rsidR="0073637B" w:rsidRPr="00CF125E" w:rsidRDefault="0073637B" w:rsidP="00CF125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F125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hite 26.1</w:t>
            </w:r>
          </w:p>
          <w:p w:rsidR="0073637B" w:rsidRPr="005C1103" w:rsidRDefault="0073637B" w:rsidP="00CF125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F125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ther 6.2</w:t>
            </w:r>
          </w:p>
        </w:tc>
      </w:tr>
      <w:tr w:rsidR="0073637B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73637B" w:rsidRPr="00F43339" w:rsidRDefault="0073637B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3137" w:type="dxa"/>
            <w:vAlign w:val="center"/>
          </w:tcPr>
          <w:p w:rsidR="0073637B" w:rsidRPr="00F43339" w:rsidRDefault="0073637B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Johnson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eilands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</w:t>
            </w:r>
          </w:p>
          <w:p w:rsidR="0073637B" w:rsidRPr="00F43339" w:rsidRDefault="0073637B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ilworth, Morin,</w:t>
            </w:r>
          </w:p>
          <w:p w:rsidR="0073637B" w:rsidRPr="00F43339" w:rsidRDefault="0073637B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mie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 Chesney (2007)</w:t>
            </w:r>
          </w:p>
        </w:tc>
        <w:tc>
          <w:tcPr>
            <w:tcW w:w="1418" w:type="dxa"/>
            <w:vAlign w:val="center"/>
          </w:tcPr>
          <w:p w:rsidR="00EE1FD2" w:rsidRDefault="00EE1FD2" w:rsidP="00EE1FD2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FD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tudy 1 baseline N = 264</w:t>
            </w:r>
          </w:p>
          <w:p w:rsidR="00EE1FD2" w:rsidRDefault="00EE1FD2" w:rsidP="00EE1FD2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FD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Study 2 baseline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 = 2848</w:t>
            </w:r>
          </w:p>
          <w:p w:rsidR="00EE1FD2" w:rsidRPr="00EE1FD2" w:rsidRDefault="00EE1FD2" w:rsidP="00EE1FD2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FD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tudy 2 follow up</w:t>
            </w:r>
          </w:p>
          <w:p w:rsidR="0073637B" w:rsidRPr="00A317E7" w:rsidRDefault="00EE1FD2" w:rsidP="00EE1FD2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 = 232</w:t>
            </w:r>
          </w:p>
        </w:tc>
        <w:tc>
          <w:tcPr>
            <w:tcW w:w="1843" w:type="dxa"/>
            <w:vAlign w:val="center"/>
          </w:tcPr>
          <w:p w:rsidR="00EE1FD2" w:rsidRDefault="00EE1FD2" w:rsidP="00EE1FD2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tudy 1 baseline:</w:t>
            </w:r>
          </w:p>
          <w:p w:rsidR="00EE1FD2" w:rsidRDefault="00EE1FD2" w:rsidP="00EE1FD2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27 male, 30 female, 7 other</w:t>
            </w:r>
          </w:p>
          <w:p w:rsidR="00EE1FD2" w:rsidRDefault="00EE1FD2" w:rsidP="00EE1FD2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tudy 2 baseline:</w:t>
            </w:r>
          </w:p>
          <w:p w:rsidR="00EE1FD2" w:rsidRDefault="00EE1FD2" w:rsidP="00EE1FD2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110 male, 699 female, 40 other</w:t>
            </w:r>
          </w:p>
          <w:p w:rsidR="0073637B" w:rsidRDefault="00EE1FD2" w:rsidP="00EE1FD2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tudy 2 follow up:</w:t>
            </w:r>
          </w:p>
          <w:p w:rsidR="00EE1FD2" w:rsidRPr="00A317E7" w:rsidRDefault="00EE1FD2" w:rsidP="00EE1FD2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92 male, 40 female</w:t>
            </w:r>
          </w:p>
        </w:tc>
        <w:tc>
          <w:tcPr>
            <w:tcW w:w="2409" w:type="dxa"/>
            <w:vAlign w:val="center"/>
          </w:tcPr>
          <w:p w:rsidR="00EE1FD2" w:rsidRDefault="00EE1FD2" w:rsidP="00EE1FD2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FD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tudy 1 baseline 46.5 (8.1)</w:t>
            </w:r>
          </w:p>
          <w:p w:rsidR="00EE1FD2" w:rsidRDefault="00EE1FD2" w:rsidP="00EE1FD2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FD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tudy 2 baseline 42.5 (7.6)</w:t>
            </w:r>
          </w:p>
          <w:p w:rsidR="00EE1FD2" w:rsidRPr="00EE1FD2" w:rsidRDefault="00EE1FD2" w:rsidP="00EE1FD2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FD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tudy 2 follow up</w:t>
            </w:r>
          </w:p>
          <w:p w:rsidR="0073637B" w:rsidRPr="00A317E7" w:rsidRDefault="00EE1FD2" w:rsidP="00EE1FD2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1FD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2.3 (7.5)</w:t>
            </w:r>
          </w:p>
        </w:tc>
        <w:tc>
          <w:tcPr>
            <w:tcW w:w="2977" w:type="dxa"/>
            <w:vAlign w:val="center"/>
          </w:tcPr>
          <w:p w:rsidR="00EE1FD2" w:rsidRPr="00EE1FD2" w:rsidRDefault="00EE1FD2" w:rsidP="00EE1F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FD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tudy 1 baseline:</w:t>
            </w:r>
          </w:p>
          <w:p w:rsidR="00EE1FD2" w:rsidRPr="00EE1FD2" w:rsidRDefault="00EE1FD2" w:rsidP="00EE1F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9 Black, 145 White,43 Latino, 27 Other</w:t>
            </w:r>
          </w:p>
          <w:p w:rsidR="00EE1FD2" w:rsidRPr="00EE1FD2" w:rsidRDefault="00EE1FD2" w:rsidP="00EE1F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FD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tudy 2 baseline:</w:t>
            </w:r>
          </w:p>
          <w:p w:rsidR="00EE1FD2" w:rsidRPr="00EE1FD2" w:rsidRDefault="00EE1FD2" w:rsidP="00EE1F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75 Black, 754 White, 527 Latino, 190 Other</w:t>
            </w:r>
          </w:p>
          <w:p w:rsidR="00EE1FD2" w:rsidRPr="00EE1FD2" w:rsidRDefault="00EE1FD2" w:rsidP="00EE1F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FD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tudy 2 follow up:</w:t>
            </w:r>
          </w:p>
          <w:p w:rsidR="0073637B" w:rsidRPr="005C1103" w:rsidRDefault="00EE1FD2" w:rsidP="00EE1F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4 Black, 79 White, 39 Latino, 20 Other</w:t>
            </w:r>
          </w:p>
        </w:tc>
      </w:tr>
      <w:tr w:rsidR="00655FF4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3137" w:type="dxa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Kalichma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Kalichma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Cherry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wetzes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maral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White, Jones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rebler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Eaton (2011)</w:t>
            </w:r>
          </w:p>
        </w:tc>
        <w:tc>
          <w:tcPr>
            <w:tcW w:w="1418" w:type="dxa"/>
            <w:vAlign w:val="center"/>
          </w:tcPr>
          <w:p w:rsidR="00655FF4" w:rsidRPr="005C1103" w:rsidRDefault="00655FF4" w:rsidP="005B457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40</w:t>
            </w:r>
          </w:p>
        </w:tc>
        <w:tc>
          <w:tcPr>
            <w:tcW w:w="1843" w:type="dxa"/>
            <w:vAlign w:val="center"/>
          </w:tcPr>
          <w:p w:rsidR="00655FF4" w:rsidRPr="00655FF4" w:rsidRDefault="00655FF4" w:rsidP="005B457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5FF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1: 13 men, 8 women, 1 transgender</w:t>
            </w:r>
          </w:p>
          <w:p w:rsidR="00655FF4" w:rsidRPr="008E6700" w:rsidRDefault="00655FF4" w:rsidP="005B457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5FF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2: 13 men, 6 women, 2 transgender</w:t>
            </w:r>
          </w:p>
        </w:tc>
        <w:tc>
          <w:tcPr>
            <w:tcW w:w="2409" w:type="dxa"/>
            <w:vAlign w:val="center"/>
          </w:tcPr>
          <w:p w:rsidR="00655FF4" w:rsidRDefault="00D7449E" w:rsidP="00655FF4">
            <w:pPr>
              <w:jc w:val="center"/>
              <w:rPr>
                <w:rFonts w:ascii="AdvP7C2E" w:hAnsi="AdvP7C2E" w:cs="AdvP7C2E"/>
                <w:sz w:val="18"/>
                <w:szCs w:val="18"/>
              </w:rPr>
            </w:pPr>
            <w:r>
              <w:rPr>
                <w:rFonts w:ascii="AdvP7C2E" w:hAnsi="AdvP7C2E" w:cs="AdvP7C2E"/>
                <w:sz w:val="18"/>
                <w:szCs w:val="18"/>
              </w:rPr>
              <w:t>Group1:51.1 (sd 4.7)</w:t>
            </w:r>
          </w:p>
          <w:p w:rsidR="00D7449E" w:rsidRPr="00A317E7" w:rsidRDefault="00D7449E" w:rsidP="00655FF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AdvP7C2E" w:hAnsi="AdvP7C2E" w:cs="AdvP7C2E"/>
                <w:sz w:val="18"/>
                <w:szCs w:val="18"/>
              </w:rPr>
              <w:t xml:space="preserve">Group2: </w:t>
            </w:r>
            <w:r w:rsidRPr="00D7449E">
              <w:rPr>
                <w:rFonts w:ascii="AdvP7C2E" w:hAnsi="AdvP7C2E" w:cs="AdvP7C2E"/>
                <w:sz w:val="18"/>
                <w:szCs w:val="18"/>
              </w:rPr>
              <w:t xml:space="preserve">50.9 </w:t>
            </w:r>
            <w:r>
              <w:rPr>
                <w:rFonts w:ascii="AdvP7C2E" w:hAnsi="AdvP7C2E" w:cs="AdvP7C2E"/>
                <w:sz w:val="18"/>
                <w:szCs w:val="18"/>
              </w:rPr>
              <w:t xml:space="preserve">(sd </w:t>
            </w:r>
            <w:r w:rsidRPr="00D7449E">
              <w:rPr>
                <w:rFonts w:ascii="AdvP7C2E" w:hAnsi="AdvP7C2E" w:cs="AdvP7C2E"/>
                <w:sz w:val="18"/>
                <w:szCs w:val="18"/>
              </w:rPr>
              <w:t>7.7</w:t>
            </w:r>
            <w:r>
              <w:rPr>
                <w:rFonts w:ascii="AdvP7C2E" w:hAnsi="AdvP7C2E" w:cs="AdvP7C2E"/>
                <w:sz w:val="18"/>
                <w:szCs w:val="18"/>
              </w:rPr>
              <w:t>)</w:t>
            </w:r>
          </w:p>
        </w:tc>
        <w:tc>
          <w:tcPr>
            <w:tcW w:w="2977" w:type="dxa"/>
            <w:vAlign w:val="center"/>
          </w:tcPr>
          <w:p w:rsidR="00655FF4" w:rsidRDefault="00655FF4" w:rsidP="006E7835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55FF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Group1: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9 African American, 2 White</w:t>
            </w:r>
          </w:p>
          <w:p w:rsidR="00655FF4" w:rsidRPr="005C1103" w:rsidRDefault="00655FF4" w:rsidP="00655FF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655FF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2: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18 African American, 1 White</w:t>
            </w:r>
          </w:p>
        </w:tc>
      </w:tr>
      <w:tr w:rsidR="00655FF4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3137" w:type="dxa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Kalichma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ompa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iFonzo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Simpson, Austin, Luke &amp; Buckles (2001)</w:t>
            </w:r>
          </w:p>
        </w:tc>
        <w:tc>
          <w:tcPr>
            <w:tcW w:w="1418" w:type="dxa"/>
            <w:vAlign w:val="center"/>
          </w:tcPr>
          <w:p w:rsidR="00655FF4" w:rsidRPr="00A317E7" w:rsidRDefault="00655FF4" w:rsidP="005B457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112</w:t>
            </w:r>
          </w:p>
        </w:tc>
        <w:tc>
          <w:tcPr>
            <w:tcW w:w="1843" w:type="dxa"/>
            <w:vAlign w:val="center"/>
          </w:tcPr>
          <w:p w:rsidR="00655FF4" w:rsidRPr="00A317E7" w:rsidRDefault="00655FF4" w:rsidP="005B457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2409" w:type="dxa"/>
            <w:vAlign w:val="center"/>
          </w:tcPr>
          <w:p w:rsidR="00655FF4" w:rsidRPr="006E7835" w:rsidRDefault="00655FF4" w:rsidP="005B457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E783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The median age was 38 years</w:t>
            </w:r>
          </w:p>
          <w:p w:rsidR="00655FF4" w:rsidRPr="00A317E7" w:rsidRDefault="00655FF4" w:rsidP="005B457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E783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range = 24 to 62 years)</w:t>
            </w:r>
          </w:p>
        </w:tc>
        <w:tc>
          <w:tcPr>
            <w:tcW w:w="2977" w:type="dxa"/>
            <w:vAlign w:val="center"/>
          </w:tcPr>
          <w:p w:rsidR="00655FF4" w:rsidRPr="006E7835" w:rsidRDefault="00655FF4" w:rsidP="005B457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6E783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frican American (n = 98, 88%),</w:t>
            </w:r>
          </w:p>
          <w:p w:rsidR="00655FF4" w:rsidRDefault="00655FF4" w:rsidP="005B457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6E783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0 (9%) White </w:t>
            </w:r>
          </w:p>
          <w:p w:rsidR="00655FF4" w:rsidRPr="005C1103" w:rsidRDefault="00655FF4" w:rsidP="005B457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6E783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6E783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3%) being of other ethnic backgrounds</w:t>
            </w:r>
          </w:p>
        </w:tc>
      </w:tr>
      <w:tr w:rsidR="00655FF4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3137" w:type="dxa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Kamau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Olson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Zipp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Clark (2011)</w:t>
            </w:r>
          </w:p>
        </w:tc>
        <w:tc>
          <w:tcPr>
            <w:tcW w:w="1418" w:type="dxa"/>
            <w:vAlign w:val="center"/>
          </w:tcPr>
          <w:p w:rsidR="00655FF4" w:rsidRPr="005C1103" w:rsidRDefault="00A7692C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354</w:t>
            </w:r>
          </w:p>
        </w:tc>
        <w:tc>
          <w:tcPr>
            <w:tcW w:w="1843" w:type="dxa"/>
            <w:vAlign w:val="center"/>
          </w:tcPr>
          <w:p w:rsidR="00655FF4" w:rsidRDefault="00A7692C" w:rsidP="00655FF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emale (71.47%)</w:t>
            </w:r>
          </w:p>
        </w:tc>
        <w:tc>
          <w:tcPr>
            <w:tcW w:w="2409" w:type="dxa"/>
            <w:vAlign w:val="center"/>
          </w:tcPr>
          <w:p w:rsidR="00A7692C" w:rsidRPr="00A7692C" w:rsidRDefault="00A7692C" w:rsidP="00A7692C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7692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Forty-two percent (42.2) of participants ranged from 31 to 40</w:t>
            </w:r>
          </w:p>
          <w:p w:rsidR="00655FF4" w:rsidRPr="00655FF4" w:rsidRDefault="00A7692C" w:rsidP="00A7692C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A7692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years</w:t>
            </w:r>
            <w:proofErr w:type="gramEnd"/>
            <w:r w:rsidRPr="00A7692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2977" w:type="dxa"/>
            <w:vAlign w:val="center"/>
          </w:tcPr>
          <w:p w:rsidR="00655FF4" w:rsidRPr="005C1103" w:rsidRDefault="00485D2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655FF4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3137" w:type="dxa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Kamolz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02)</w:t>
            </w:r>
          </w:p>
        </w:tc>
        <w:tc>
          <w:tcPr>
            <w:tcW w:w="1418" w:type="dxa"/>
            <w:vAlign w:val="center"/>
          </w:tcPr>
          <w:p w:rsidR="00655FF4" w:rsidRPr="005C1103" w:rsidRDefault="008E6700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182</w:t>
            </w:r>
          </w:p>
        </w:tc>
        <w:tc>
          <w:tcPr>
            <w:tcW w:w="1843" w:type="dxa"/>
            <w:vAlign w:val="center"/>
          </w:tcPr>
          <w:p w:rsidR="00655FF4" w:rsidRDefault="008E6700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7 male, 75 female</w:t>
            </w:r>
          </w:p>
        </w:tc>
        <w:tc>
          <w:tcPr>
            <w:tcW w:w="2409" w:type="dxa"/>
            <w:vAlign w:val="center"/>
          </w:tcPr>
          <w:p w:rsidR="00655FF4" w:rsidRDefault="008E6700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1 years (range: 33-68)</w:t>
            </w:r>
          </w:p>
        </w:tc>
        <w:tc>
          <w:tcPr>
            <w:tcW w:w="2977" w:type="dxa"/>
            <w:vAlign w:val="center"/>
          </w:tcPr>
          <w:p w:rsidR="00655FF4" w:rsidRPr="005C1103" w:rsidRDefault="008E6700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655FF4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3137" w:type="dxa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Katerndahl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01)</w:t>
            </w:r>
          </w:p>
        </w:tc>
        <w:tc>
          <w:tcPr>
            <w:tcW w:w="1418" w:type="dxa"/>
            <w:vAlign w:val="center"/>
          </w:tcPr>
          <w:p w:rsidR="00655FF4" w:rsidRPr="005C1103" w:rsidRDefault="007A3884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72</w:t>
            </w:r>
          </w:p>
        </w:tc>
        <w:tc>
          <w:tcPr>
            <w:tcW w:w="1843" w:type="dxa"/>
            <w:vAlign w:val="center"/>
          </w:tcPr>
          <w:p w:rsidR="00655FF4" w:rsidRDefault="00C21C20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2409" w:type="dxa"/>
            <w:vAlign w:val="center"/>
          </w:tcPr>
          <w:p w:rsidR="00655FF4" w:rsidRDefault="00C21C20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2977" w:type="dxa"/>
            <w:vAlign w:val="center"/>
          </w:tcPr>
          <w:p w:rsidR="00655FF4" w:rsidRPr="005C1103" w:rsidRDefault="007A388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nglo-Americans</w:t>
            </w:r>
          </w:p>
        </w:tc>
      </w:tr>
      <w:tr w:rsidR="00655FF4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3</w:t>
            </w:r>
          </w:p>
        </w:tc>
        <w:tc>
          <w:tcPr>
            <w:tcW w:w="3137" w:type="dxa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Kaya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rka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zka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zkan,Kocama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rteki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irek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09)</w:t>
            </w:r>
          </w:p>
        </w:tc>
        <w:tc>
          <w:tcPr>
            <w:tcW w:w="1418" w:type="dxa"/>
            <w:vAlign w:val="center"/>
          </w:tcPr>
          <w:p w:rsidR="00655FF4" w:rsidRPr="00A317E7" w:rsidRDefault="00916727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63</w:t>
            </w:r>
          </w:p>
        </w:tc>
        <w:tc>
          <w:tcPr>
            <w:tcW w:w="1843" w:type="dxa"/>
            <w:vAlign w:val="center"/>
          </w:tcPr>
          <w:p w:rsidR="00655FF4" w:rsidRPr="00A317E7" w:rsidRDefault="00916727" w:rsidP="0091672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0 female</w:t>
            </w:r>
          </w:p>
        </w:tc>
        <w:tc>
          <w:tcPr>
            <w:tcW w:w="2409" w:type="dxa"/>
            <w:vAlign w:val="center"/>
          </w:tcPr>
          <w:p w:rsidR="00655FF4" w:rsidRPr="00A317E7" w:rsidRDefault="00916727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1672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3 ± 10.48 years</w:t>
            </w:r>
          </w:p>
        </w:tc>
        <w:tc>
          <w:tcPr>
            <w:tcW w:w="2977" w:type="dxa"/>
            <w:vAlign w:val="center"/>
          </w:tcPr>
          <w:p w:rsidR="00655FF4" w:rsidRPr="005C1103" w:rsidRDefault="0091672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655FF4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3137" w:type="dxa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Kennedy, Goggin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lle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04)</w:t>
            </w:r>
          </w:p>
        </w:tc>
        <w:tc>
          <w:tcPr>
            <w:tcW w:w="1418" w:type="dxa"/>
            <w:vAlign w:val="center"/>
          </w:tcPr>
          <w:p w:rsidR="00655FF4" w:rsidRPr="005C1103" w:rsidRDefault="00BB3B6A" w:rsidP="009E2972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20</w:t>
            </w:r>
            <w:r w:rsidR="009E297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vAlign w:val="center"/>
          </w:tcPr>
          <w:p w:rsidR="00655FF4" w:rsidRPr="009E2972" w:rsidRDefault="009E2972" w:rsidP="009E2972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E297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85% male, 14% female, 1% transgender, </w:t>
            </w:r>
          </w:p>
        </w:tc>
        <w:tc>
          <w:tcPr>
            <w:tcW w:w="2409" w:type="dxa"/>
            <w:vAlign w:val="center"/>
          </w:tcPr>
          <w:p w:rsidR="00655FF4" w:rsidRPr="009E2972" w:rsidRDefault="009E2972" w:rsidP="009E2972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E297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Pr="009E297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from 18 to 66 years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977" w:type="dxa"/>
            <w:vAlign w:val="center"/>
          </w:tcPr>
          <w:p w:rsidR="00741313" w:rsidRPr="00741313" w:rsidRDefault="00741313" w:rsidP="007413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4131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5% Caucasian, 38% African</w:t>
            </w:r>
          </w:p>
          <w:p w:rsidR="00741313" w:rsidRPr="00741313" w:rsidRDefault="00741313" w:rsidP="007413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4131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merican, 5% Hispanic. Remaining participants were Native American</w:t>
            </w:r>
          </w:p>
          <w:p w:rsidR="00655FF4" w:rsidRPr="005C1103" w:rsidRDefault="00741313" w:rsidP="007413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74131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r</w:t>
            </w:r>
            <w:proofErr w:type="gramEnd"/>
            <w:r w:rsidRPr="0074131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Biracial.</w:t>
            </w:r>
          </w:p>
        </w:tc>
      </w:tr>
      <w:tr w:rsidR="00655FF4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lastRenderedPageBreak/>
              <w:t>85</w:t>
            </w:r>
          </w:p>
        </w:tc>
        <w:tc>
          <w:tcPr>
            <w:tcW w:w="3137" w:type="dxa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Kerr, Marshall, Walsh, Palepu,  Tyndall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ntaner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Wood (2005)</w:t>
            </w:r>
          </w:p>
        </w:tc>
        <w:tc>
          <w:tcPr>
            <w:tcW w:w="1418" w:type="dxa"/>
            <w:vAlign w:val="center"/>
          </w:tcPr>
          <w:p w:rsidR="00C61F7C" w:rsidRPr="00C61F7C" w:rsidRDefault="00C61F7C" w:rsidP="00C61F7C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</w:t>
            </w:r>
            <w:r w:rsidRPr="00C61F7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160 </w:t>
            </w:r>
          </w:p>
          <w:p w:rsidR="00655FF4" w:rsidRPr="00A317E7" w:rsidRDefault="00C61F7C" w:rsidP="00C61F7C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1F7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The mean age was </w:t>
            </w:r>
          </w:p>
        </w:tc>
        <w:tc>
          <w:tcPr>
            <w:tcW w:w="1843" w:type="dxa"/>
            <w:vAlign w:val="center"/>
          </w:tcPr>
          <w:p w:rsidR="00C61F7C" w:rsidRPr="00C61F7C" w:rsidRDefault="00C61F7C" w:rsidP="00C61F7C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1F7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1 (57%) were men and 69 (43%) were</w:t>
            </w:r>
          </w:p>
          <w:p w:rsidR="00655FF4" w:rsidRPr="00A317E7" w:rsidRDefault="00C61F7C" w:rsidP="00C61F7C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2409" w:type="dxa"/>
            <w:vAlign w:val="center"/>
          </w:tcPr>
          <w:p w:rsidR="00655FF4" w:rsidRPr="00A317E7" w:rsidRDefault="00C61F7C" w:rsidP="00C61F7C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9 years (SD=</w:t>
            </w:r>
            <w:r w:rsidRPr="00C61F7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.04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977" w:type="dxa"/>
            <w:vAlign w:val="center"/>
          </w:tcPr>
          <w:p w:rsidR="00655FF4" w:rsidRPr="005C1103" w:rsidRDefault="00A5099D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655FF4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3137" w:type="dxa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Khdour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awwa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Kidney, Smyth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cElnay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12)</w:t>
            </w:r>
          </w:p>
        </w:tc>
        <w:tc>
          <w:tcPr>
            <w:tcW w:w="1418" w:type="dxa"/>
            <w:vAlign w:val="center"/>
          </w:tcPr>
          <w:p w:rsidR="00655FF4" w:rsidRPr="00A317E7" w:rsidRDefault="009F6A7F" w:rsidP="009F6A7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6A7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173 patients </w:t>
            </w:r>
          </w:p>
        </w:tc>
        <w:tc>
          <w:tcPr>
            <w:tcW w:w="1843" w:type="dxa"/>
            <w:vAlign w:val="center"/>
          </w:tcPr>
          <w:p w:rsidR="00655FF4" w:rsidRPr="00A317E7" w:rsidRDefault="009F6A7F" w:rsidP="009F6A7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6 % females</w:t>
            </w:r>
          </w:p>
        </w:tc>
        <w:tc>
          <w:tcPr>
            <w:tcW w:w="2409" w:type="dxa"/>
            <w:vAlign w:val="center"/>
          </w:tcPr>
          <w:p w:rsidR="00655FF4" w:rsidRPr="00A317E7" w:rsidRDefault="009F6A7F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F6A7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mean age 67</w:t>
            </w:r>
          </w:p>
        </w:tc>
        <w:tc>
          <w:tcPr>
            <w:tcW w:w="2977" w:type="dxa"/>
            <w:vAlign w:val="center"/>
          </w:tcPr>
          <w:p w:rsidR="00655FF4" w:rsidRPr="005C1103" w:rsidRDefault="009F6A7F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655FF4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3137" w:type="dxa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Kim, Kim, Kim, Park, Chung &amp; Chu (2011)</w:t>
            </w:r>
          </w:p>
        </w:tc>
        <w:tc>
          <w:tcPr>
            <w:tcW w:w="1418" w:type="dxa"/>
            <w:vAlign w:val="center"/>
          </w:tcPr>
          <w:p w:rsidR="00655FF4" w:rsidRPr="00A317E7" w:rsidRDefault="000D1FB5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204</w:t>
            </w:r>
          </w:p>
        </w:tc>
        <w:tc>
          <w:tcPr>
            <w:tcW w:w="1843" w:type="dxa"/>
            <w:vAlign w:val="center"/>
          </w:tcPr>
          <w:p w:rsidR="00655FF4" w:rsidRPr="00A317E7" w:rsidRDefault="000D1FB5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6 men, 98 women</w:t>
            </w:r>
          </w:p>
        </w:tc>
        <w:tc>
          <w:tcPr>
            <w:tcW w:w="2409" w:type="dxa"/>
            <w:vAlign w:val="center"/>
          </w:tcPr>
          <w:p w:rsidR="00655FF4" w:rsidRPr="00A317E7" w:rsidRDefault="000D1FB5" w:rsidP="000D1FB5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1FB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59.14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SD=</w:t>
            </w:r>
            <w:r w:rsidRPr="000D1FB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11.64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977" w:type="dxa"/>
            <w:vAlign w:val="center"/>
          </w:tcPr>
          <w:p w:rsidR="00655FF4" w:rsidRPr="005C1103" w:rsidRDefault="000D1FB5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655FF4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3137" w:type="dxa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amba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gurka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Desai, Chun, Holland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Koneru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12)</w:t>
            </w:r>
          </w:p>
        </w:tc>
        <w:tc>
          <w:tcPr>
            <w:tcW w:w="1418" w:type="dxa"/>
            <w:vAlign w:val="center"/>
          </w:tcPr>
          <w:p w:rsidR="00655FF4" w:rsidRPr="005C1103" w:rsidRDefault="00695044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237</w:t>
            </w:r>
          </w:p>
        </w:tc>
        <w:tc>
          <w:tcPr>
            <w:tcW w:w="1843" w:type="dxa"/>
            <w:vAlign w:val="center"/>
          </w:tcPr>
          <w:p w:rsidR="00655FF4" w:rsidRDefault="00695044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2 male, 82 female</w:t>
            </w:r>
          </w:p>
        </w:tc>
        <w:tc>
          <w:tcPr>
            <w:tcW w:w="2409" w:type="dxa"/>
            <w:vAlign w:val="center"/>
          </w:tcPr>
          <w:p w:rsidR="00695044" w:rsidRPr="00695044" w:rsidRDefault="00695044" w:rsidP="006950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504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–49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years</w:t>
            </w:r>
            <w:r w:rsidRPr="0069504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n=</w:t>
            </w:r>
            <w:r w:rsidRPr="0069504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2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</w:t>
            </w:r>
            <w:r w:rsidRPr="0069504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655FF4" w:rsidRDefault="00695044" w:rsidP="0069504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9504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0–82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years</w:t>
            </w:r>
            <w:r w:rsidRPr="0069504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n=</w:t>
            </w:r>
            <w:r w:rsidRPr="0069504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5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7" w:type="dxa"/>
            <w:vAlign w:val="center"/>
          </w:tcPr>
          <w:p w:rsidR="00695044" w:rsidRDefault="00695044" w:rsidP="0069504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69504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frican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American 18</w:t>
            </w:r>
          </w:p>
          <w:p w:rsidR="00695044" w:rsidRPr="00695044" w:rsidRDefault="00695044" w:rsidP="0069504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sian/Asian Indian 12</w:t>
            </w:r>
          </w:p>
          <w:p w:rsidR="00695044" w:rsidRDefault="00695044" w:rsidP="0069504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ispanic 35</w:t>
            </w:r>
          </w:p>
          <w:p w:rsidR="00655FF4" w:rsidRPr="005C1103" w:rsidRDefault="00695044" w:rsidP="0069504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69504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aucasian 169</w:t>
            </w:r>
          </w:p>
        </w:tc>
      </w:tr>
      <w:tr w:rsidR="00655FF4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3137" w:type="dxa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Lewis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choenthaler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gedegbe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12)</w:t>
            </w:r>
          </w:p>
        </w:tc>
        <w:tc>
          <w:tcPr>
            <w:tcW w:w="1418" w:type="dxa"/>
            <w:vAlign w:val="center"/>
          </w:tcPr>
          <w:p w:rsidR="00655FF4" w:rsidRPr="005C1103" w:rsidRDefault="00D0140A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253</w:t>
            </w:r>
          </w:p>
        </w:tc>
        <w:tc>
          <w:tcPr>
            <w:tcW w:w="1843" w:type="dxa"/>
            <w:vAlign w:val="center"/>
          </w:tcPr>
          <w:p w:rsidR="00655FF4" w:rsidRDefault="00D0140A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2409" w:type="dxa"/>
            <w:vAlign w:val="center"/>
          </w:tcPr>
          <w:p w:rsidR="00655FF4" w:rsidRDefault="00D0140A" w:rsidP="00D0140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6.6 (sd=</w:t>
            </w:r>
            <w:r w:rsidRPr="00D0140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.6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) </w:t>
            </w:r>
            <w:r w:rsidRPr="00D0140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ars</w:t>
            </w:r>
          </w:p>
        </w:tc>
        <w:tc>
          <w:tcPr>
            <w:tcW w:w="2977" w:type="dxa"/>
            <w:vAlign w:val="center"/>
          </w:tcPr>
          <w:p w:rsidR="00655FF4" w:rsidRPr="005C1103" w:rsidRDefault="00D0140A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lack</w:t>
            </w:r>
          </w:p>
        </w:tc>
      </w:tr>
      <w:tr w:rsidR="00655FF4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3137" w:type="dxa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Li, Huang, Wang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ennie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He &amp; Williams (2011)</w:t>
            </w:r>
          </w:p>
        </w:tc>
        <w:tc>
          <w:tcPr>
            <w:tcW w:w="1418" w:type="dxa"/>
            <w:vAlign w:val="center"/>
          </w:tcPr>
          <w:p w:rsidR="00655FF4" w:rsidRPr="00A317E7" w:rsidRDefault="00C618E9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202</w:t>
            </w:r>
          </w:p>
        </w:tc>
        <w:tc>
          <w:tcPr>
            <w:tcW w:w="1843" w:type="dxa"/>
            <w:vAlign w:val="center"/>
          </w:tcPr>
          <w:p w:rsidR="00655FF4" w:rsidRPr="00A317E7" w:rsidRDefault="00C618E9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44 male, 58 female</w:t>
            </w:r>
          </w:p>
        </w:tc>
        <w:tc>
          <w:tcPr>
            <w:tcW w:w="2409" w:type="dxa"/>
            <w:vAlign w:val="center"/>
          </w:tcPr>
          <w:p w:rsidR="00C618E9" w:rsidRPr="00C618E9" w:rsidRDefault="00C618E9" w:rsidP="00C618E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18-35 70 </w:t>
            </w:r>
          </w:p>
          <w:p w:rsidR="00C618E9" w:rsidRPr="00C618E9" w:rsidRDefault="00C618E9" w:rsidP="00C618E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6-49 112</w:t>
            </w:r>
          </w:p>
          <w:p w:rsidR="00655FF4" w:rsidRPr="00A317E7" w:rsidRDefault="00C618E9" w:rsidP="00C618E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18E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50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or above</w:t>
            </w:r>
          </w:p>
        </w:tc>
        <w:tc>
          <w:tcPr>
            <w:tcW w:w="2977" w:type="dxa"/>
            <w:vAlign w:val="center"/>
          </w:tcPr>
          <w:p w:rsidR="00655FF4" w:rsidRDefault="00C618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618E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Han nation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n=</w:t>
            </w:r>
            <w:r w:rsidRPr="00C618E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96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  <w:p w:rsidR="00C618E9" w:rsidRPr="005C1103" w:rsidRDefault="00C618E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norities (n=6)</w:t>
            </w:r>
          </w:p>
        </w:tc>
      </w:tr>
      <w:tr w:rsidR="00655FF4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1</w:t>
            </w:r>
          </w:p>
        </w:tc>
        <w:tc>
          <w:tcPr>
            <w:tcW w:w="3137" w:type="dxa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Liu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ali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iamant,Thind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aly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12)</w:t>
            </w:r>
          </w:p>
        </w:tc>
        <w:tc>
          <w:tcPr>
            <w:tcW w:w="1418" w:type="dxa"/>
            <w:vAlign w:val="center"/>
          </w:tcPr>
          <w:p w:rsidR="00655FF4" w:rsidRPr="00A317E7" w:rsidRDefault="00C2786B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303</w:t>
            </w:r>
          </w:p>
        </w:tc>
        <w:tc>
          <w:tcPr>
            <w:tcW w:w="1843" w:type="dxa"/>
            <w:vAlign w:val="center"/>
          </w:tcPr>
          <w:p w:rsidR="00655FF4" w:rsidRPr="00A317E7" w:rsidRDefault="00C2786B" w:rsidP="00C2786B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females</w:t>
            </w:r>
          </w:p>
        </w:tc>
        <w:tc>
          <w:tcPr>
            <w:tcW w:w="2409" w:type="dxa"/>
            <w:vAlign w:val="center"/>
          </w:tcPr>
          <w:p w:rsidR="00655FF4" w:rsidRPr="00A317E7" w:rsidRDefault="00C2786B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1 years</w:t>
            </w:r>
          </w:p>
        </w:tc>
        <w:tc>
          <w:tcPr>
            <w:tcW w:w="2977" w:type="dxa"/>
            <w:vAlign w:val="center"/>
          </w:tcPr>
          <w:p w:rsidR="00C2786B" w:rsidRPr="00C2786B" w:rsidRDefault="00C2786B" w:rsidP="00C2786B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Latinas (49 %)</w:t>
            </w:r>
          </w:p>
          <w:p w:rsidR="00655FF4" w:rsidRPr="005C1103" w:rsidRDefault="00C2786B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hite (34%)</w:t>
            </w:r>
          </w:p>
        </w:tc>
      </w:tr>
      <w:tr w:rsidR="00655FF4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2</w:t>
            </w:r>
          </w:p>
        </w:tc>
        <w:tc>
          <w:tcPr>
            <w:tcW w:w="3137" w:type="dxa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uszczynska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Sarkar &amp; Knoll (2007)</w:t>
            </w:r>
          </w:p>
        </w:tc>
        <w:tc>
          <w:tcPr>
            <w:tcW w:w="1418" w:type="dxa"/>
            <w:vAlign w:val="center"/>
          </w:tcPr>
          <w:p w:rsidR="00655FF4" w:rsidRPr="003C22CA" w:rsidRDefault="003C22CA" w:rsidP="003C22C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22C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4 participants</w:t>
            </w:r>
            <w:r w:rsidRPr="003C22C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655FF4" w:rsidRPr="003C22CA" w:rsidRDefault="003C22CA" w:rsidP="003C22C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22C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3.5% women</w:t>
            </w:r>
          </w:p>
        </w:tc>
        <w:tc>
          <w:tcPr>
            <w:tcW w:w="2409" w:type="dxa"/>
            <w:vAlign w:val="center"/>
          </w:tcPr>
          <w:p w:rsidR="00655FF4" w:rsidRPr="003C22CA" w:rsidRDefault="0048272B" w:rsidP="003C22C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M = 34.73 years (</w:t>
            </w:r>
            <w:r w:rsidR="003C22CA" w:rsidRPr="003C22C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.D. = 8.88)</w:t>
            </w:r>
          </w:p>
        </w:tc>
        <w:tc>
          <w:tcPr>
            <w:tcW w:w="2977" w:type="dxa"/>
            <w:vAlign w:val="center"/>
          </w:tcPr>
          <w:p w:rsidR="00655FF4" w:rsidRPr="005C1103" w:rsidRDefault="003C22CA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655FF4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3</w:t>
            </w:r>
          </w:p>
        </w:tc>
        <w:tc>
          <w:tcPr>
            <w:tcW w:w="3137" w:type="dxa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ynam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atley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Goggin., Rabinowitz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erkovich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Williams, Wright &amp; MOTIV8 (2009)</w:t>
            </w:r>
          </w:p>
        </w:tc>
        <w:tc>
          <w:tcPr>
            <w:tcW w:w="1418" w:type="dxa"/>
            <w:vAlign w:val="center"/>
          </w:tcPr>
          <w:p w:rsidR="00655FF4" w:rsidRPr="00A317E7" w:rsidRDefault="007B68B7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189</w:t>
            </w:r>
          </w:p>
        </w:tc>
        <w:tc>
          <w:tcPr>
            <w:tcW w:w="1843" w:type="dxa"/>
            <w:vAlign w:val="center"/>
          </w:tcPr>
          <w:p w:rsidR="00655FF4" w:rsidRPr="00A317E7" w:rsidRDefault="007B68B7" w:rsidP="007B68B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B68B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Male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 w:rsidRPr="007B68B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73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2409" w:type="dxa"/>
            <w:vAlign w:val="center"/>
          </w:tcPr>
          <w:p w:rsidR="00655FF4" w:rsidRPr="00A317E7" w:rsidRDefault="00006DDA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</w:p>
        </w:tc>
        <w:tc>
          <w:tcPr>
            <w:tcW w:w="2977" w:type="dxa"/>
            <w:vAlign w:val="center"/>
          </w:tcPr>
          <w:p w:rsidR="007B68B7" w:rsidRPr="007B68B7" w:rsidRDefault="007B68B7" w:rsidP="007B68B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B68B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frican American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 w:rsidRPr="007B68B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57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</w:p>
          <w:p w:rsidR="00655FF4" w:rsidRPr="005C1103" w:rsidRDefault="007B68B7" w:rsidP="007B68B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B68B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aucasian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 w:rsidRPr="007B68B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34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</w:p>
        </w:tc>
      </w:tr>
      <w:tr w:rsidR="00655FF4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3137" w:type="dxa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Mann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oniema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Leventhal &amp; Halm (2009)</w:t>
            </w:r>
          </w:p>
        </w:tc>
        <w:tc>
          <w:tcPr>
            <w:tcW w:w="1418" w:type="dxa"/>
            <w:vAlign w:val="center"/>
          </w:tcPr>
          <w:p w:rsidR="00655FF4" w:rsidRPr="005C1103" w:rsidRDefault="006C38A4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151</w:t>
            </w:r>
          </w:p>
        </w:tc>
        <w:tc>
          <w:tcPr>
            <w:tcW w:w="1843" w:type="dxa"/>
            <w:vAlign w:val="center"/>
          </w:tcPr>
          <w:p w:rsidR="00655FF4" w:rsidRDefault="006C38A4" w:rsidP="006C38A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C38A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8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f</w:t>
            </w:r>
            <w:r w:rsidRPr="006C38A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emale</w:t>
            </w:r>
          </w:p>
        </w:tc>
        <w:tc>
          <w:tcPr>
            <w:tcW w:w="2409" w:type="dxa"/>
            <w:vAlign w:val="center"/>
          </w:tcPr>
          <w:p w:rsidR="006C38A4" w:rsidRPr="006C38A4" w:rsidRDefault="006C38A4" w:rsidP="006C38A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6C38A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ean age (SD) 57 (11)</w:t>
            </w:r>
          </w:p>
          <w:p w:rsidR="00655FF4" w:rsidRDefault="00655FF4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:rsidR="006C38A4" w:rsidRPr="006C38A4" w:rsidRDefault="006C38A4" w:rsidP="006C38A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6C38A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nglish native language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n=</w:t>
            </w:r>
            <w:r w:rsidRPr="006C38A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5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  <w:p w:rsidR="006C38A4" w:rsidRPr="006C38A4" w:rsidRDefault="006C38A4" w:rsidP="006C38A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6C38A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Latino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n=</w:t>
            </w:r>
            <w:r w:rsidRPr="006C38A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8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  <w:p w:rsidR="00655FF4" w:rsidRPr="005C1103" w:rsidRDefault="006C38A4" w:rsidP="006C38A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6C38A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Black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n=</w:t>
            </w:r>
            <w:r w:rsidRPr="006C38A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4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655FF4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3137" w:type="dxa"/>
            <w:vAlign w:val="center"/>
          </w:tcPr>
          <w:p w:rsidR="00655FF4" w:rsidRPr="00102328" w:rsidRDefault="00655FF4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10232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  <w:t>MacDonell, Jacques-Tiura, Naar, Fernandez &amp; ATN 086/106</w:t>
            </w:r>
          </w:p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D554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otocol Team</w:t>
            </w:r>
          </w:p>
        </w:tc>
        <w:tc>
          <w:tcPr>
            <w:tcW w:w="1418" w:type="dxa"/>
            <w:vAlign w:val="center"/>
          </w:tcPr>
          <w:p w:rsidR="00655FF4" w:rsidRPr="005C1103" w:rsidRDefault="005B457A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</w:t>
            </w:r>
            <w:r w:rsidRPr="005B457A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56</w:t>
            </w:r>
          </w:p>
        </w:tc>
        <w:tc>
          <w:tcPr>
            <w:tcW w:w="1843" w:type="dxa"/>
            <w:vAlign w:val="center"/>
          </w:tcPr>
          <w:p w:rsidR="00275035" w:rsidRPr="00275035" w:rsidRDefault="00275035" w:rsidP="00275035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7503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iologically male</w:t>
            </w:r>
          </w:p>
          <w:p w:rsidR="00655FF4" w:rsidRDefault="00275035" w:rsidP="00275035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7503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68.8%)</w:t>
            </w:r>
          </w:p>
        </w:tc>
        <w:tc>
          <w:tcPr>
            <w:tcW w:w="2409" w:type="dxa"/>
            <w:vAlign w:val="center"/>
          </w:tcPr>
          <w:p w:rsidR="00275035" w:rsidRPr="00275035" w:rsidRDefault="00275035" w:rsidP="00275035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=</w:t>
            </w:r>
            <w:r w:rsidRPr="0027503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.66</w:t>
            </w:r>
          </w:p>
          <w:p w:rsidR="00655FF4" w:rsidRDefault="00275035" w:rsidP="00275035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SD=</w:t>
            </w:r>
            <w:r w:rsidRPr="0027503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36).</w:t>
            </w:r>
          </w:p>
        </w:tc>
        <w:tc>
          <w:tcPr>
            <w:tcW w:w="2977" w:type="dxa"/>
            <w:vAlign w:val="center"/>
          </w:tcPr>
          <w:p w:rsidR="00275035" w:rsidRPr="00275035" w:rsidRDefault="00275035" w:rsidP="0027503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2</w:t>
            </w:r>
            <w:r w:rsidRPr="0027503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% Black,</w:t>
            </w:r>
          </w:p>
          <w:p w:rsidR="00275035" w:rsidRDefault="00275035" w:rsidP="0027503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7503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20.4%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xed race/other</w:t>
            </w:r>
          </w:p>
          <w:p w:rsidR="00275035" w:rsidRDefault="00275035" w:rsidP="0027503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7503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6% as Hispanic or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Latino/a</w:t>
            </w:r>
          </w:p>
          <w:p w:rsidR="00275035" w:rsidRPr="00275035" w:rsidRDefault="00275035" w:rsidP="0027503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7503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hite, 1.2% as Native American/Alaskan</w:t>
            </w:r>
          </w:p>
          <w:p w:rsidR="00275035" w:rsidRDefault="00275035" w:rsidP="0027503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tive</w:t>
            </w:r>
          </w:p>
          <w:p w:rsidR="00275035" w:rsidRPr="00275035" w:rsidRDefault="00275035" w:rsidP="0027503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8% as Asian/Pacific Islander</w:t>
            </w:r>
          </w:p>
          <w:p w:rsidR="00275035" w:rsidRPr="00275035" w:rsidRDefault="00275035" w:rsidP="0027503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7503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3.6% Hispanic or</w:t>
            </w:r>
          </w:p>
          <w:p w:rsidR="00655FF4" w:rsidRPr="005C1103" w:rsidRDefault="00275035" w:rsidP="0027503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atino/a</w:t>
            </w:r>
          </w:p>
        </w:tc>
      </w:tr>
      <w:tr w:rsidR="00655FF4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3137" w:type="dxa"/>
            <w:vAlign w:val="center"/>
          </w:tcPr>
          <w:p w:rsidR="00655FF4" w:rsidRPr="00F43339" w:rsidRDefault="00655FF4" w:rsidP="00735DC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Marc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esta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Walker, Robbins, Shafer, Anderson &amp; Berkman (2007)</w:t>
            </w:r>
          </w:p>
        </w:tc>
        <w:tc>
          <w:tcPr>
            <w:tcW w:w="1418" w:type="dxa"/>
            <w:vAlign w:val="center"/>
          </w:tcPr>
          <w:p w:rsidR="00655FF4" w:rsidRPr="00A317E7" w:rsidRDefault="00BC4DEE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980</w:t>
            </w:r>
          </w:p>
        </w:tc>
        <w:tc>
          <w:tcPr>
            <w:tcW w:w="1843" w:type="dxa"/>
            <w:vAlign w:val="center"/>
          </w:tcPr>
          <w:p w:rsidR="00460001" w:rsidRPr="00460001" w:rsidRDefault="00460001" w:rsidP="00460001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6000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799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male</w:t>
            </w:r>
          </w:p>
          <w:p w:rsidR="00655FF4" w:rsidRPr="00A317E7" w:rsidRDefault="00460001" w:rsidP="00460001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81 female</w:t>
            </w:r>
          </w:p>
        </w:tc>
        <w:tc>
          <w:tcPr>
            <w:tcW w:w="2409" w:type="dxa"/>
            <w:vAlign w:val="center"/>
          </w:tcPr>
          <w:p w:rsidR="00655FF4" w:rsidRPr="00A317E7" w:rsidRDefault="00460001" w:rsidP="00460001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7 years (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  <w:r w:rsidR="00DE631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</w:t>
            </w:r>
            <w:r w:rsidR="00DE631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=</w:t>
            </w:r>
            <w:r w:rsidRPr="0046000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.5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977" w:type="dxa"/>
            <w:vAlign w:val="center"/>
          </w:tcPr>
          <w:p w:rsidR="00655FF4" w:rsidRPr="00460001" w:rsidRDefault="00460001" w:rsidP="001258C9">
            <w:pPr>
              <w:jc w:val="center"/>
              <w:rPr>
                <w:rFonts w:ascii="AdvTT5843c571" w:hAnsi="AdvTT5843c571" w:cs="AdvTT5843c571"/>
                <w:sz w:val="16"/>
                <w:szCs w:val="16"/>
                <w:lang w:val="en-US"/>
              </w:rPr>
            </w:pPr>
            <w:r w:rsidRPr="00460001">
              <w:rPr>
                <w:rFonts w:ascii="AdvTT5843c571" w:hAnsi="AdvTT5843c571" w:cs="AdvTT5843c571"/>
                <w:sz w:val="16"/>
                <w:szCs w:val="16"/>
                <w:lang w:val="en-US"/>
              </w:rPr>
              <w:t>Non-Hispanic White (456)</w:t>
            </w:r>
          </w:p>
          <w:p w:rsidR="00460001" w:rsidRPr="00460001" w:rsidRDefault="00460001" w:rsidP="001258C9">
            <w:pPr>
              <w:jc w:val="center"/>
              <w:rPr>
                <w:rFonts w:ascii="AdvTT5843c571" w:hAnsi="AdvTT5843c571" w:cs="AdvTT5843c571"/>
                <w:sz w:val="16"/>
                <w:szCs w:val="16"/>
                <w:lang w:val="en-US"/>
              </w:rPr>
            </w:pPr>
            <w:r w:rsidRPr="00460001">
              <w:rPr>
                <w:rFonts w:ascii="AdvTT5843c571" w:hAnsi="AdvTT5843c571" w:cs="AdvTT5843c571"/>
                <w:sz w:val="16"/>
                <w:szCs w:val="16"/>
                <w:lang w:val="en-US"/>
              </w:rPr>
              <w:t>Non-Hispanic Black (339)</w:t>
            </w:r>
          </w:p>
          <w:p w:rsidR="00460001" w:rsidRPr="00460001" w:rsidRDefault="00460001" w:rsidP="001258C9">
            <w:pPr>
              <w:jc w:val="center"/>
              <w:rPr>
                <w:rFonts w:ascii="AdvTT5843c571" w:hAnsi="AdvTT5843c571" w:cs="AdvTT5843c571"/>
                <w:sz w:val="16"/>
                <w:szCs w:val="16"/>
                <w:lang w:val="en-US"/>
              </w:rPr>
            </w:pPr>
            <w:r w:rsidRPr="00460001">
              <w:rPr>
                <w:rFonts w:ascii="AdvTT5843c571" w:hAnsi="AdvTT5843c571" w:cs="AdvTT5843c571"/>
                <w:sz w:val="16"/>
                <w:szCs w:val="16"/>
                <w:lang w:val="en-US"/>
              </w:rPr>
              <w:t>Hispanic (163)</w:t>
            </w:r>
          </w:p>
          <w:p w:rsidR="00460001" w:rsidRPr="00460001" w:rsidRDefault="00460001" w:rsidP="001258C9">
            <w:pPr>
              <w:jc w:val="center"/>
              <w:rPr>
                <w:rFonts w:ascii="AdvTT5843c571" w:hAnsi="AdvTT5843c571" w:cs="AdvTT5843c571"/>
                <w:sz w:val="16"/>
                <w:szCs w:val="16"/>
                <w:lang w:val="en-US"/>
              </w:rPr>
            </w:pPr>
            <w:r w:rsidRPr="00460001">
              <w:rPr>
                <w:rFonts w:ascii="AdvTT5843c571" w:hAnsi="AdvTT5843c571" w:cs="AdvTT5843c571"/>
                <w:sz w:val="16"/>
                <w:szCs w:val="16"/>
                <w:lang w:val="en-US"/>
              </w:rPr>
              <w:t>Asian/Pacific Islander (17)</w:t>
            </w:r>
          </w:p>
          <w:p w:rsidR="00460001" w:rsidRPr="00460001" w:rsidRDefault="00460001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60001">
              <w:rPr>
                <w:rFonts w:ascii="AdvTT5843c571" w:hAnsi="AdvTT5843c571" w:cs="AdvTT5843c571"/>
                <w:sz w:val="16"/>
                <w:szCs w:val="16"/>
                <w:lang w:val="en-US"/>
              </w:rPr>
              <w:t>American Indian/Alaskan/unknown (5</w:t>
            </w:r>
            <w:r>
              <w:rPr>
                <w:rFonts w:ascii="AdvTT5843c571" w:hAnsi="AdvTT5843c571" w:cs="AdvTT5843c571"/>
                <w:sz w:val="16"/>
                <w:szCs w:val="16"/>
                <w:lang w:val="en-US"/>
              </w:rPr>
              <w:t>)</w:t>
            </w:r>
          </w:p>
        </w:tc>
      </w:tr>
      <w:tr w:rsidR="00655FF4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3137" w:type="dxa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cDonald-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szczak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Maki, &amp; Gould (2000)</w:t>
            </w:r>
          </w:p>
        </w:tc>
        <w:tc>
          <w:tcPr>
            <w:tcW w:w="1418" w:type="dxa"/>
            <w:vAlign w:val="center"/>
          </w:tcPr>
          <w:p w:rsidR="00655FF4" w:rsidRPr="005C1103" w:rsidRDefault="00142827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90</w:t>
            </w:r>
          </w:p>
        </w:tc>
        <w:tc>
          <w:tcPr>
            <w:tcW w:w="1843" w:type="dxa"/>
            <w:vAlign w:val="center"/>
          </w:tcPr>
          <w:p w:rsidR="00655FF4" w:rsidRDefault="00A23D29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1 women, 59 men</w:t>
            </w:r>
          </w:p>
        </w:tc>
        <w:tc>
          <w:tcPr>
            <w:tcW w:w="2409" w:type="dxa"/>
            <w:vAlign w:val="center"/>
          </w:tcPr>
          <w:p w:rsidR="00655FF4" w:rsidRDefault="00A23D29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1.7 years (sd=7.44)</w:t>
            </w:r>
          </w:p>
        </w:tc>
        <w:tc>
          <w:tcPr>
            <w:tcW w:w="2977" w:type="dxa"/>
            <w:vAlign w:val="center"/>
          </w:tcPr>
          <w:p w:rsidR="00655FF4" w:rsidRPr="005C1103" w:rsidRDefault="00A23D2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655FF4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lastRenderedPageBreak/>
              <w:t>98</w:t>
            </w:r>
          </w:p>
        </w:tc>
        <w:tc>
          <w:tcPr>
            <w:tcW w:w="3137" w:type="dxa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McDonough, Boyd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rvares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aves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1996)</w:t>
            </w:r>
          </w:p>
        </w:tc>
        <w:tc>
          <w:tcPr>
            <w:tcW w:w="1418" w:type="dxa"/>
            <w:vAlign w:val="center"/>
          </w:tcPr>
          <w:p w:rsidR="00655FF4" w:rsidRPr="005C1103" w:rsidRDefault="00DD4F46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30</w:t>
            </w:r>
          </w:p>
        </w:tc>
        <w:tc>
          <w:tcPr>
            <w:tcW w:w="1843" w:type="dxa"/>
            <w:vAlign w:val="center"/>
          </w:tcPr>
          <w:p w:rsidR="00655FF4" w:rsidRDefault="00DD4F46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 men, 15 women</w:t>
            </w:r>
          </w:p>
        </w:tc>
        <w:tc>
          <w:tcPr>
            <w:tcW w:w="2409" w:type="dxa"/>
            <w:vAlign w:val="center"/>
          </w:tcPr>
          <w:p w:rsidR="00655FF4" w:rsidRDefault="00DD4F46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2.3 years (sd=12.4)</w:t>
            </w:r>
          </w:p>
        </w:tc>
        <w:tc>
          <w:tcPr>
            <w:tcW w:w="2977" w:type="dxa"/>
            <w:vAlign w:val="center"/>
          </w:tcPr>
          <w:p w:rsidR="00655FF4" w:rsidRDefault="00DD4F46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 White</w:t>
            </w:r>
          </w:p>
          <w:p w:rsidR="00DD4F46" w:rsidRPr="005C1103" w:rsidRDefault="00DD4F46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 African American</w:t>
            </w:r>
          </w:p>
        </w:tc>
      </w:tr>
      <w:tr w:rsidR="00655FF4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3137" w:type="dxa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shali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Omer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eyman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11)</w:t>
            </w:r>
          </w:p>
        </w:tc>
        <w:tc>
          <w:tcPr>
            <w:tcW w:w="1418" w:type="dxa"/>
            <w:vAlign w:val="center"/>
          </w:tcPr>
          <w:p w:rsidR="00655FF4" w:rsidRPr="00687345" w:rsidRDefault="00687345" w:rsidP="00687345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8734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19</w:t>
            </w:r>
          </w:p>
        </w:tc>
        <w:tc>
          <w:tcPr>
            <w:tcW w:w="1843" w:type="dxa"/>
            <w:vAlign w:val="center"/>
          </w:tcPr>
          <w:p w:rsidR="00655FF4" w:rsidRPr="00687345" w:rsidRDefault="00687345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8734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7 women</w:t>
            </w:r>
          </w:p>
        </w:tc>
        <w:tc>
          <w:tcPr>
            <w:tcW w:w="2409" w:type="dxa"/>
            <w:vAlign w:val="center"/>
          </w:tcPr>
          <w:p w:rsidR="00655FF4" w:rsidRPr="00687345" w:rsidRDefault="00687345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7.45 years (SD = 10.91)</w:t>
            </w:r>
          </w:p>
        </w:tc>
        <w:tc>
          <w:tcPr>
            <w:tcW w:w="2977" w:type="dxa"/>
            <w:vAlign w:val="center"/>
          </w:tcPr>
          <w:p w:rsidR="00655FF4" w:rsidRPr="005C1103" w:rsidRDefault="000C5B81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655FF4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3137" w:type="dxa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Mo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ak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09)</w:t>
            </w:r>
          </w:p>
        </w:tc>
        <w:tc>
          <w:tcPr>
            <w:tcW w:w="1418" w:type="dxa"/>
            <w:vAlign w:val="center"/>
          </w:tcPr>
          <w:p w:rsidR="00655FF4" w:rsidRPr="005C1103" w:rsidRDefault="004C508C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102</w:t>
            </w:r>
          </w:p>
        </w:tc>
        <w:tc>
          <w:tcPr>
            <w:tcW w:w="1843" w:type="dxa"/>
            <w:vAlign w:val="center"/>
          </w:tcPr>
          <w:p w:rsidR="00655FF4" w:rsidRDefault="00EB7996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7.3% male</w:t>
            </w:r>
          </w:p>
        </w:tc>
        <w:tc>
          <w:tcPr>
            <w:tcW w:w="2409" w:type="dxa"/>
            <w:vAlign w:val="center"/>
          </w:tcPr>
          <w:p w:rsidR="00655FF4" w:rsidRDefault="00EB7996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1.9 years (SD=10.04)</w:t>
            </w:r>
          </w:p>
        </w:tc>
        <w:tc>
          <w:tcPr>
            <w:tcW w:w="2977" w:type="dxa"/>
            <w:vAlign w:val="center"/>
          </w:tcPr>
          <w:p w:rsidR="00655FF4" w:rsidRPr="005C1103" w:rsidRDefault="00242CA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655FF4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1</w:t>
            </w:r>
          </w:p>
        </w:tc>
        <w:tc>
          <w:tcPr>
            <w:tcW w:w="3137" w:type="dxa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Mohr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oudewy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ikosky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Levine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oodki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01)</w:t>
            </w:r>
          </w:p>
        </w:tc>
        <w:tc>
          <w:tcPr>
            <w:tcW w:w="1418" w:type="dxa"/>
            <w:vAlign w:val="center"/>
          </w:tcPr>
          <w:p w:rsidR="00655FF4" w:rsidRPr="00A317E7" w:rsidRDefault="00CB24CF" w:rsidP="00AD5B2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101</w:t>
            </w:r>
          </w:p>
        </w:tc>
        <w:tc>
          <w:tcPr>
            <w:tcW w:w="1843" w:type="dxa"/>
            <w:vAlign w:val="center"/>
          </w:tcPr>
          <w:p w:rsidR="00655FF4" w:rsidRPr="00A317E7" w:rsidRDefault="00AD5B2D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AD5B2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female</w:t>
            </w:r>
            <w:proofErr w:type="gramEnd"/>
            <w:r w:rsidRPr="00AD5B2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(78.2%)</w:t>
            </w:r>
          </w:p>
        </w:tc>
        <w:tc>
          <w:tcPr>
            <w:tcW w:w="2409" w:type="dxa"/>
            <w:vAlign w:val="center"/>
          </w:tcPr>
          <w:p w:rsidR="00655FF4" w:rsidRPr="00A317E7" w:rsidRDefault="00AD5B2D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1.7 (SD = 9.7)</w:t>
            </w:r>
          </w:p>
        </w:tc>
        <w:tc>
          <w:tcPr>
            <w:tcW w:w="2977" w:type="dxa"/>
            <w:vAlign w:val="center"/>
          </w:tcPr>
          <w:p w:rsidR="00655FF4" w:rsidRPr="005C1103" w:rsidRDefault="00AD5B2D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White (79.2%)</w:t>
            </w:r>
          </w:p>
        </w:tc>
      </w:tr>
      <w:tr w:rsidR="00655FF4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2</w:t>
            </w:r>
          </w:p>
        </w:tc>
        <w:tc>
          <w:tcPr>
            <w:tcW w:w="3137" w:type="dxa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lassiotis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has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Lopez, Chung, Lam, Li &amp; Lau (2002)</w:t>
            </w:r>
          </w:p>
        </w:tc>
        <w:tc>
          <w:tcPr>
            <w:tcW w:w="1418" w:type="dxa"/>
            <w:vAlign w:val="center"/>
          </w:tcPr>
          <w:p w:rsidR="00655FF4" w:rsidRPr="00A317E7" w:rsidRDefault="00A10098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136</w:t>
            </w:r>
          </w:p>
        </w:tc>
        <w:tc>
          <w:tcPr>
            <w:tcW w:w="1843" w:type="dxa"/>
            <w:vAlign w:val="center"/>
          </w:tcPr>
          <w:p w:rsidR="00655FF4" w:rsidRPr="00A317E7" w:rsidRDefault="00A10098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men</w:t>
            </w:r>
            <w:proofErr w:type="gramEnd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(92.5%)</w:t>
            </w:r>
          </w:p>
        </w:tc>
        <w:tc>
          <w:tcPr>
            <w:tcW w:w="2409" w:type="dxa"/>
            <w:vAlign w:val="center"/>
          </w:tcPr>
          <w:p w:rsidR="00655FF4" w:rsidRPr="00A317E7" w:rsidRDefault="00A10098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9.9 years (SD=9.4)</w:t>
            </w:r>
          </w:p>
        </w:tc>
        <w:tc>
          <w:tcPr>
            <w:tcW w:w="2977" w:type="dxa"/>
            <w:vAlign w:val="center"/>
          </w:tcPr>
          <w:p w:rsidR="00655FF4" w:rsidRDefault="00A10098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0 Chinese</w:t>
            </w:r>
          </w:p>
          <w:p w:rsidR="00A10098" w:rsidRDefault="00A10098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 Caucasians</w:t>
            </w:r>
          </w:p>
          <w:p w:rsidR="00A10098" w:rsidRPr="005C1103" w:rsidRDefault="00A10098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other Asian origin</w:t>
            </w:r>
          </w:p>
        </w:tc>
      </w:tr>
      <w:tr w:rsidR="00655FF4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3</w:t>
            </w:r>
          </w:p>
        </w:tc>
        <w:tc>
          <w:tcPr>
            <w:tcW w:w="3137" w:type="dxa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lassiotis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Morris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ruema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07)</w:t>
            </w:r>
          </w:p>
        </w:tc>
        <w:tc>
          <w:tcPr>
            <w:tcW w:w="1418" w:type="dxa"/>
            <w:vAlign w:val="center"/>
          </w:tcPr>
          <w:p w:rsidR="00655FF4" w:rsidRPr="005C1103" w:rsidRDefault="00954FF9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38</w:t>
            </w:r>
          </w:p>
        </w:tc>
        <w:tc>
          <w:tcPr>
            <w:tcW w:w="1843" w:type="dxa"/>
            <w:vAlign w:val="center"/>
          </w:tcPr>
          <w:p w:rsidR="00954FF9" w:rsidRDefault="00954FF9" w:rsidP="00954FF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ale: 30</w:t>
            </w:r>
          </w:p>
          <w:p w:rsidR="00655FF4" w:rsidRDefault="00954FF9" w:rsidP="00954FF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954FF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emale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:</w:t>
            </w:r>
            <w:r w:rsidRPr="00954FF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2409" w:type="dxa"/>
            <w:vAlign w:val="center"/>
          </w:tcPr>
          <w:p w:rsidR="00655FF4" w:rsidRDefault="001E4D8F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E4D8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1.4 years (SD = 10.7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7" w:type="dxa"/>
            <w:vAlign w:val="center"/>
          </w:tcPr>
          <w:p w:rsidR="001E4D8F" w:rsidRPr="001E4D8F" w:rsidRDefault="001E4D8F" w:rsidP="001E4D8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E4D8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hite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: 30</w:t>
            </w:r>
          </w:p>
          <w:p w:rsidR="00655FF4" w:rsidRPr="005C1103" w:rsidRDefault="001E4D8F" w:rsidP="001E4D8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E4D8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lack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:</w:t>
            </w:r>
            <w:r w:rsidRPr="001E4D8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8</w:t>
            </w:r>
          </w:p>
        </w:tc>
      </w:tr>
      <w:tr w:rsidR="00655FF4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4</w:t>
            </w:r>
          </w:p>
        </w:tc>
        <w:tc>
          <w:tcPr>
            <w:tcW w:w="3137" w:type="dxa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Molloy, Randall, 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ikma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Perkins-Porras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esserli-Bürgy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&amp; Steptoe (2012)</w:t>
            </w:r>
          </w:p>
        </w:tc>
        <w:tc>
          <w:tcPr>
            <w:tcW w:w="1418" w:type="dxa"/>
            <w:vAlign w:val="center"/>
          </w:tcPr>
          <w:p w:rsidR="00655FF4" w:rsidRDefault="00937195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165</w:t>
            </w:r>
          </w:p>
          <w:p w:rsidR="008A3EFB" w:rsidRDefault="008A3EFB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1:50</w:t>
            </w:r>
          </w:p>
          <w:p w:rsidR="008A3EFB" w:rsidRPr="00A317E7" w:rsidRDefault="008A3EFB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2:115</w:t>
            </w:r>
          </w:p>
        </w:tc>
        <w:tc>
          <w:tcPr>
            <w:tcW w:w="1843" w:type="dxa"/>
            <w:vAlign w:val="center"/>
          </w:tcPr>
          <w:p w:rsidR="008A3EFB" w:rsidRDefault="008A3EFB" w:rsidP="008A3EFB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1: 86 male</w:t>
            </w:r>
          </w:p>
          <w:p w:rsidR="00655FF4" w:rsidRPr="00A317E7" w:rsidRDefault="008A3EFB" w:rsidP="008A3EFB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2:</w:t>
            </w:r>
            <w:r w:rsidR="0028655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86 male</w:t>
            </w:r>
          </w:p>
        </w:tc>
        <w:tc>
          <w:tcPr>
            <w:tcW w:w="2409" w:type="dxa"/>
            <w:vAlign w:val="center"/>
          </w:tcPr>
          <w:p w:rsidR="00590B5F" w:rsidRDefault="00590B5F" w:rsidP="00590B5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1: 57.5 (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=10.33)</w:t>
            </w:r>
          </w:p>
          <w:p w:rsidR="00655FF4" w:rsidRPr="00A317E7" w:rsidRDefault="00590B5F" w:rsidP="00590B5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2: 63.56 (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=11.08)</w:t>
            </w:r>
          </w:p>
        </w:tc>
        <w:tc>
          <w:tcPr>
            <w:tcW w:w="2977" w:type="dxa"/>
            <w:vAlign w:val="center"/>
          </w:tcPr>
          <w:p w:rsidR="00655FF4" w:rsidRDefault="00590B5F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Group1: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hite (European): 82%</w:t>
            </w:r>
          </w:p>
          <w:p w:rsidR="00590B5F" w:rsidRPr="005C1103" w:rsidRDefault="00590B5F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roup2: White (European): 89%</w:t>
            </w:r>
          </w:p>
        </w:tc>
      </w:tr>
      <w:tr w:rsidR="00655FF4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5</w:t>
            </w:r>
          </w:p>
        </w:tc>
        <w:tc>
          <w:tcPr>
            <w:tcW w:w="3137" w:type="dxa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rasco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et al. (2013)</w:t>
            </w:r>
          </w:p>
        </w:tc>
        <w:tc>
          <w:tcPr>
            <w:tcW w:w="1418" w:type="dxa"/>
            <w:vAlign w:val="center"/>
          </w:tcPr>
          <w:p w:rsidR="00655FF4" w:rsidRPr="005C1103" w:rsidRDefault="00DA7AD4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80</w:t>
            </w:r>
          </w:p>
        </w:tc>
        <w:tc>
          <w:tcPr>
            <w:tcW w:w="1843" w:type="dxa"/>
            <w:vAlign w:val="center"/>
          </w:tcPr>
          <w:p w:rsidR="00DA7AD4" w:rsidRDefault="00DA7AD4" w:rsidP="00DA7A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1: 29 male</w:t>
            </w:r>
          </w:p>
          <w:p w:rsidR="00655FF4" w:rsidRDefault="00DA7AD4" w:rsidP="00DA7A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2: 23 male</w:t>
            </w:r>
          </w:p>
          <w:p w:rsidR="00DA7AD4" w:rsidRPr="00DA7AD4" w:rsidRDefault="00DA7AD4" w:rsidP="00DA7A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3: 21 male</w:t>
            </w:r>
          </w:p>
        </w:tc>
        <w:tc>
          <w:tcPr>
            <w:tcW w:w="2409" w:type="dxa"/>
            <w:vAlign w:val="center"/>
          </w:tcPr>
          <w:p w:rsidR="00DA7AD4" w:rsidRPr="00DA7AD4" w:rsidRDefault="00DA7AD4" w:rsidP="00DA7A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Group1: </w:t>
            </w:r>
            <w:r w:rsidRPr="00DA7AD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55.0 (5.7) </w:t>
            </w:r>
          </w:p>
          <w:p w:rsidR="00DA7AD4" w:rsidRDefault="00DA7AD4" w:rsidP="00DA7A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2: 56.1 (6.9)</w:t>
            </w:r>
          </w:p>
          <w:p w:rsidR="00655FF4" w:rsidRPr="00DA7AD4" w:rsidRDefault="00DA7AD4" w:rsidP="00DA7A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Group3: </w:t>
            </w:r>
            <w:r w:rsidRPr="00DA7AD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3.7 (6.2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977" w:type="dxa"/>
            <w:vAlign w:val="center"/>
          </w:tcPr>
          <w:p w:rsidR="00DA7AD4" w:rsidRDefault="00DA7AD4" w:rsidP="00DA7A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1: White: 20</w:t>
            </w:r>
          </w:p>
          <w:p w:rsidR="00DA7AD4" w:rsidRDefault="00DA7AD4" w:rsidP="00DA7AD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2: White: 21</w:t>
            </w:r>
          </w:p>
          <w:p w:rsidR="00655FF4" w:rsidRPr="005C1103" w:rsidRDefault="00DA7AD4" w:rsidP="00DA7AD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3: White: 19</w:t>
            </w:r>
          </w:p>
        </w:tc>
      </w:tr>
      <w:tr w:rsidR="00655FF4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6</w:t>
            </w:r>
          </w:p>
        </w:tc>
        <w:tc>
          <w:tcPr>
            <w:tcW w:w="3137" w:type="dxa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urphy, Greenwell &amp; Hoffman (2002)</w:t>
            </w:r>
          </w:p>
        </w:tc>
        <w:tc>
          <w:tcPr>
            <w:tcW w:w="1418" w:type="dxa"/>
            <w:vAlign w:val="center"/>
          </w:tcPr>
          <w:p w:rsidR="00655FF4" w:rsidRPr="005C1103" w:rsidRDefault="00AA36A2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46</w:t>
            </w:r>
          </w:p>
        </w:tc>
        <w:tc>
          <w:tcPr>
            <w:tcW w:w="1843" w:type="dxa"/>
            <w:vAlign w:val="center"/>
          </w:tcPr>
          <w:p w:rsidR="00655FF4" w:rsidRDefault="00AA36A2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2409" w:type="dxa"/>
            <w:vAlign w:val="center"/>
          </w:tcPr>
          <w:p w:rsidR="00655FF4" w:rsidRDefault="00AA36A2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7 years (sd=6.7)</w:t>
            </w:r>
          </w:p>
        </w:tc>
        <w:tc>
          <w:tcPr>
            <w:tcW w:w="2977" w:type="dxa"/>
            <w:vAlign w:val="center"/>
          </w:tcPr>
          <w:p w:rsidR="00655FF4" w:rsidRDefault="00AA36A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8.7% African American</w:t>
            </w:r>
          </w:p>
          <w:p w:rsidR="00AA36A2" w:rsidRDefault="00AA36A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3.9% Latina</w:t>
            </w:r>
          </w:p>
          <w:p w:rsidR="00AA36A2" w:rsidRDefault="00AA36A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.5% White</w:t>
            </w:r>
          </w:p>
          <w:p w:rsidR="00AA36A2" w:rsidRPr="005C1103" w:rsidRDefault="00AA36A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.9% mixed or other</w:t>
            </w:r>
          </w:p>
        </w:tc>
      </w:tr>
      <w:tr w:rsidR="00655FF4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7</w:t>
            </w:r>
          </w:p>
        </w:tc>
        <w:tc>
          <w:tcPr>
            <w:tcW w:w="3137" w:type="dxa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yers &amp; Myers (1999)</w:t>
            </w:r>
          </w:p>
        </w:tc>
        <w:tc>
          <w:tcPr>
            <w:tcW w:w="1418" w:type="dxa"/>
            <w:vAlign w:val="center"/>
          </w:tcPr>
          <w:p w:rsidR="00655FF4" w:rsidRPr="005C1103" w:rsidRDefault="006F57E5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31</w:t>
            </w:r>
          </w:p>
        </w:tc>
        <w:tc>
          <w:tcPr>
            <w:tcW w:w="1843" w:type="dxa"/>
            <w:vAlign w:val="center"/>
          </w:tcPr>
          <w:p w:rsidR="00865187" w:rsidRDefault="00865187" w:rsidP="00865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 females</w:t>
            </w:r>
          </w:p>
          <w:p w:rsidR="00655FF4" w:rsidRDefault="00865187" w:rsidP="00865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8 males</w:t>
            </w:r>
          </w:p>
        </w:tc>
        <w:tc>
          <w:tcPr>
            <w:tcW w:w="2409" w:type="dxa"/>
            <w:vAlign w:val="center"/>
          </w:tcPr>
          <w:p w:rsidR="00655FF4" w:rsidRDefault="00865187" w:rsidP="00865187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8.05 (</w:t>
            </w:r>
            <w:r w:rsidRPr="0086518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D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=</w:t>
            </w:r>
            <w:r w:rsidRPr="0086518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.67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7" w:type="dxa"/>
            <w:vAlign w:val="center"/>
          </w:tcPr>
          <w:p w:rsidR="00655FF4" w:rsidRPr="005C1103" w:rsidRDefault="00553CF5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655FF4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8</w:t>
            </w:r>
          </w:p>
        </w:tc>
        <w:tc>
          <w:tcPr>
            <w:tcW w:w="3137" w:type="dxa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ar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King, Templin, Wright, Frey, Parsons &amp; Lam (2006)</w:t>
            </w:r>
          </w:p>
        </w:tc>
        <w:tc>
          <w:tcPr>
            <w:tcW w:w="1418" w:type="dxa"/>
            <w:vAlign w:val="center"/>
          </w:tcPr>
          <w:p w:rsidR="00655FF4" w:rsidRPr="00A317E7" w:rsidRDefault="000D41CD" w:rsidP="000D41C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24</w:t>
            </w:r>
          </w:p>
        </w:tc>
        <w:tc>
          <w:tcPr>
            <w:tcW w:w="1843" w:type="dxa"/>
            <w:vAlign w:val="center"/>
          </w:tcPr>
          <w:p w:rsidR="00655FF4" w:rsidRPr="00A317E7" w:rsidRDefault="000D41CD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8% male, 62% female</w:t>
            </w:r>
          </w:p>
        </w:tc>
        <w:tc>
          <w:tcPr>
            <w:tcW w:w="2409" w:type="dxa"/>
            <w:vAlign w:val="center"/>
          </w:tcPr>
          <w:p w:rsidR="00655FF4" w:rsidRPr="00A317E7" w:rsidRDefault="000D41CD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1 years</w:t>
            </w:r>
          </w:p>
        </w:tc>
        <w:tc>
          <w:tcPr>
            <w:tcW w:w="2977" w:type="dxa"/>
            <w:vAlign w:val="center"/>
          </w:tcPr>
          <w:p w:rsidR="000D41CD" w:rsidRPr="005C1103" w:rsidRDefault="000D41CD" w:rsidP="000D41C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8% African American</w:t>
            </w:r>
          </w:p>
        </w:tc>
      </w:tr>
      <w:tr w:rsidR="00655FF4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9</w:t>
            </w:r>
          </w:p>
        </w:tc>
        <w:tc>
          <w:tcPr>
            <w:tcW w:w="3137" w:type="dxa"/>
            <w:vAlign w:val="center"/>
          </w:tcPr>
          <w:p w:rsidR="00655FF4" w:rsidRPr="00F43339" w:rsidRDefault="00655FF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E21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Náfrádi, Galimberti,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Nakamoto </w:t>
            </w:r>
            <w:r w:rsidRPr="00BB393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&amp; </w:t>
            </w:r>
            <w:r w:rsidRPr="00DE21B5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chulz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2016)</w:t>
            </w:r>
          </w:p>
        </w:tc>
        <w:tc>
          <w:tcPr>
            <w:tcW w:w="1418" w:type="dxa"/>
            <w:vAlign w:val="center"/>
          </w:tcPr>
          <w:p w:rsidR="00655FF4" w:rsidRPr="005C1103" w:rsidRDefault="0005118B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109</w:t>
            </w:r>
          </w:p>
        </w:tc>
        <w:tc>
          <w:tcPr>
            <w:tcW w:w="1843" w:type="dxa"/>
            <w:vAlign w:val="center"/>
          </w:tcPr>
          <w:p w:rsidR="00655FF4" w:rsidRDefault="0005118B" w:rsidP="00B80C32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9 male</w:t>
            </w:r>
          </w:p>
        </w:tc>
        <w:tc>
          <w:tcPr>
            <w:tcW w:w="2409" w:type="dxa"/>
            <w:vAlign w:val="center"/>
          </w:tcPr>
          <w:p w:rsidR="00655FF4" w:rsidRPr="0005118B" w:rsidRDefault="0005118B" w:rsidP="00B80C32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11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1:61.94 years (</w:t>
            </w:r>
            <w:proofErr w:type="spellStart"/>
            <w:r w:rsidRPr="000511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  <w:proofErr w:type="spellEnd"/>
            <w:r w:rsidRPr="000511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=9.78)</w:t>
            </w:r>
          </w:p>
          <w:p w:rsidR="0005118B" w:rsidRPr="0005118B" w:rsidRDefault="0005118B" w:rsidP="00B80C32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11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2: 61.94 (</w:t>
            </w:r>
            <w:proofErr w:type="spellStart"/>
            <w:r w:rsidRPr="000511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  <w:proofErr w:type="spellEnd"/>
            <w:r w:rsidRPr="000511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=13.29)</w:t>
            </w:r>
          </w:p>
        </w:tc>
        <w:tc>
          <w:tcPr>
            <w:tcW w:w="2977" w:type="dxa"/>
            <w:vAlign w:val="center"/>
          </w:tcPr>
          <w:p w:rsidR="00655FF4" w:rsidRPr="005C1103" w:rsidRDefault="00462D9E" w:rsidP="00B80C3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aucasians</w:t>
            </w:r>
          </w:p>
        </w:tc>
      </w:tr>
      <w:tr w:rsidR="00B80C32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0</w:t>
            </w:r>
          </w:p>
        </w:tc>
        <w:tc>
          <w:tcPr>
            <w:tcW w:w="3137" w:type="dxa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kes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Johnson et al. (2012)</w:t>
            </w:r>
          </w:p>
        </w:tc>
        <w:tc>
          <w:tcPr>
            <w:tcW w:w="1418" w:type="dxa"/>
            <w:vAlign w:val="center"/>
          </w:tcPr>
          <w:p w:rsidR="00B80C32" w:rsidRPr="005C1103" w:rsidRDefault="00B80C32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1414</w:t>
            </w:r>
          </w:p>
        </w:tc>
        <w:tc>
          <w:tcPr>
            <w:tcW w:w="1843" w:type="dxa"/>
            <w:vAlign w:val="center"/>
          </w:tcPr>
          <w:p w:rsidR="00B80C32" w:rsidRPr="00B80C32" w:rsidRDefault="00B80C32" w:rsidP="004048C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B80C3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,019 (71.1)</w:t>
            </w:r>
          </w:p>
          <w:p w:rsidR="00B80C32" w:rsidRPr="00B80C32" w:rsidRDefault="00B80C32" w:rsidP="004048C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B80C3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emale 372 (26.3)</w:t>
            </w:r>
          </w:p>
          <w:p w:rsidR="00B80C32" w:rsidRDefault="00B80C32" w:rsidP="004048C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B80C3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ransgender 28 (2)</w:t>
            </w:r>
          </w:p>
        </w:tc>
        <w:tc>
          <w:tcPr>
            <w:tcW w:w="2409" w:type="dxa"/>
            <w:vAlign w:val="center"/>
          </w:tcPr>
          <w:p w:rsidR="00B80C32" w:rsidRDefault="00B80C32" w:rsidP="004048C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B80C3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6.6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years </w:t>
            </w:r>
            <w:r w:rsidRPr="00B80C3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8.9)</w:t>
            </w:r>
          </w:p>
        </w:tc>
        <w:tc>
          <w:tcPr>
            <w:tcW w:w="2977" w:type="dxa"/>
            <w:vAlign w:val="center"/>
          </w:tcPr>
          <w:p w:rsidR="00B80C32" w:rsidRPr="00B80C32" w:rsidRDefault="00B80C32" w:rsidP="004048C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80C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sian/Pacific Islander 61 (4.3)</w:t>
            </w:r>
          </w:p>
          <w:p w:rsidR="00B80C32" w:rsidRPr="00B80C32" w:rsidRDefault="00B80C32" w:rsidP="004048C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80C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frican American/Black 567 (39.5)</w:t>
            </w:r>
          </w:p>
          <w:p w:rsidR="00B80C32" w:rsidRPr="00B80C32" w:rsidRDefault="00B80C32" w:rsidP="004048C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80C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ispanic/Latino 348 (24.3)</w:t>
            </w:r>
          </w:p>
          <w:p w:rsidR="00B80C32" w:rsidRPr="00B80C32" w:rsidRDefault="00B80C32" w:rsidP="004048C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80C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tive American 28 (20)</w:t>
            </w:r>
          </w:p>
          <w:p w:rsidR="00B80C32" w:rsidRPr="005C1103" w:rsidRDefault="00B80C32" w:rsidP="004048C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80C3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hite/Angelo 374 (26.1)</w:t>
            </w:r>
          </w:p>
        </w:tc>
      </w:tr>
      <w:tr w:rsidR="00B80C32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1</w:t>
            </w:r>
          </w:p>
        </w:tc>
        <w:tc>
          <w:tcPr>
            <w:tcW w:w="3137" w:type="dxa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’Hea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Moon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rothe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Boudreaux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odenlos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allsto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Brantley (2009)</w:t>
            </w:r>
          </w:p>
        </w:tc>
        <w:tc>
          <w:tcPr>
            <w:tcW w:w="1418" w:type="dxa"/>
            <w:vAlign w:val="center"/>
          </w:tcPr>
          <w:p w:rsidR="00B80C32" w:rsidRPr="00A317E7" w:rsidRDefault="006E055A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109</w:t>
            </w:r>
          </w:p>
        </w:tc>
        <w:tc>
          <w:tcPr>
            <w:tcW w:w="1843" w:type="dxa"/>
            <w:vAlign w:val="center"/>
          </w:tcPr>
          <w:p w:rsidR="00B80C32" w:rsidRPr="00A317E7" w:rsidRDefault="006E055A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8 male, 81 female</w:t>
            </w:r>
          </w:p>
        </w:tc>
        <w:tc>
          <w:tcPr>
            <w:tcW w:w="2409" w:type="dxa"/>
            <w:vAlign w:val="center"/>
          </w:tcPr>
          <w:p w:rsidR="00B80C32" w:rsidRPr="00A317E7" w:rsidRDefault="006E055A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2 years (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=11.16)</w:t>
            </w:r>
          </w:p>
        </w:tc>
        <w:tc>
          <w:tcPr>
            <w:tcW w:w="2977" w:type="dxa"/>
            <w:vAlign w:val="center"/>
          </w:tcPr>
          <w:p w:rsidR="00B80C32" w:rsidRDefault="006E055A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1 African American</w:t>
            </w:r>
          </w:p>
          <w:p w:rsidR="006E055A" w:rsidRPr="005C1103" w:rsidRDefault="006E055A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8 White American</w:t>
            </w:r>
          </w:p>
        </w:tc>
      </w:tr>
      <w:tr w:rsidR="00B80C32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2</w:t>
            </w:r>
          </w:p>
        </w:tc>
        <w:tc>
          <w:tcPr>
            <w:tcW w:w="3137" w:type="dxa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'Hea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rothe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odenlos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Boudreaux, White &amp; Brantley (2005)</w:t>
            </w:r>
          </w:p>
        </w:tc>
        <w:tc>
          <w:tcPr>
            <w:tcW w:w="1418" w:type="dxa"/>
            <w:vAlign w:val="center"/>
          </w:tcPr>
          <w:p w:rsidR="00B80C32" w:rsidRPr="00A317E7" w:rsidRDefault="004506D2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109</w:t>
            </w:r>
          </w:p>
        </w:tc>
        <w:tc>
          <w:tcPr>
            <w:tcW w:w="1843" w:type="dxa"/>
            <w:vAlign w:val="center"/>
          </w:tcPr>
          <w:p w:rsidR="00B80C32" w:rsidRPr="00A317E7" w:rsidRDefault="004506D2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8 male, 81 female</w:t>
            </w:r>
          </w:p>
        </w:tc>
        <w:tc>
          <w:tcPr>
            <w:tcW w:w="2409" w:type="dxa"/>
            <w:vAlign w:val="center"/>
          </w:tcPr>
          <w:p w:rsidR="00B80C32" w:rsidRPr="00A317E7" w:rsidRDefault="004506D2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2 years (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=11.16)</w:t>
            </w:r>
          </w:p>
        </w:tc>
        <w:tc>
          <w:tcPr>
            <w:tcW w:w="2977" w:type="dxa"/>
            <w:vAlign w:val="center"/>
          </w:tcPr>
          <w:p w:rsidR="004506D2" w:rsidRDefault="004506D2" w:rsidP="004506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1 African American</w:t>
            </w:r>
          </w:p>
          <w:p w:rsidR="00B80C32" w:rsidRPr="005C1103" w:rsidRDefault="004506D2" w:rsidP="004506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8 White American</w:t>
            </w:r>
          </w:p>
        </w:tc>
      </w:tr>
      <w:tr w:rsidR="00B80C32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3</w:t>
            </w:r>
          </w:p>
        </w:tc>
        <w:tc>
          <w:tcPr>
            <w:tcW w:w="3137" w:type="dxa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Parsons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osof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ustanski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08)</w:t>
            </w:r>
          </w:p>
        </w:tc>
        <w:tc>
          <w:tcPr>
            <w:tcW w:w="1418" w:type="dxa"/>
            <w:vAlign w:val="center"/>
          </w:tcPr>
          <w:p w:rsidR="00B80C32" w:rsidRPr="005C1103" w:rsidRDefault="00E958B6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275</w:t>
            </w:r>
          </w:p>
        </w:tc>
        <w:tc>
          <w:tcPr>
            <w:tcW w:w="1843" w:type="dxa"/>
            <w:vAlign w:val="center"/>
          </w:tcPr>
          <w:p w:rsidR="00B80C32" w:rsidRDefault="00E958B6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958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ale (76.7%, n = 211)</w:t>
            </w:r>
          </w:p>
        </w:tc>
        <w:tc>
          <w:tcPr>
            <w:tcW w:w="2409" w:type="dxa"/>
            <w:vAlign w:val="center"/>
          </w:tcPr>
          <w:p w:rsidR="00B80C32" w:rsidRDefault="00E958B6" w:rsidP="00E958B6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958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3.7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years </w:t>
            </w:r>
            <w:r w:rsidRPr="00E958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SD = 7.25)</w:t>
            </w:r>
          </w:p>
        </w:tc>
        <w:tc>
          <w:tcPr>
            <w:tcW w:w="2977" w:type="dxa"/>
            <w:vAlign w:val="center"/>
          </w:tcPr>
          <w:p w:rsidR="00E958B6" w:rsidRDefault="00E958B6" w:rsidP="00E958B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55.6% </w:t>
            </w:r>
            <w:r w:rsidRPr="00E958B6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frican American</w:t>
            </w:r>
          </w:p>
          <w:p w:rsidR="00B80C32" w:rsidRPr="005C1103" w:rsidRDefault="00E958B6" w:rsidP="00E958B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958B6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3.7%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Latino/a</w:t>
            </w:r>
          </w:p>
        </w:tc>
      </w:tr>
      <w:tr w:rsidR="00B80C32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lastRenderedPageBreak/>
              <w:t>114</w:t>
            </w:r>
          </w:p>
        </w:tc>
        <w:tc>
          <w:tcPr>
            <w:tcW w:w="3137" w:type="dxa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Pepper, Carpenter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eVellis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12)</w:t>
            </w:r>
          </w:p>
        </w:tc>
        <w:tc>
          <w:tcPr>
            <w:tcW w:w="1418" w:type="dxa"/>
            <w:vAlign w:val="center"/>
          </w:tcPr>
          <w:p w:rsidR="00B80C32" w:rsidRPr="005C1103" w:rsidRDefault="00FC36F0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172</w:t>
            </w:r>
          </w:p>
        </w:tc>
        <w:tc>
          <w:tcPr>
            <w:tcW w:w="1843" w:type="dxa"/>
            <w:vAlign w:val="center"/>
          </w:tcPr>
          <w:p w:rsidR="00B80C32" w:rsidRDefault="00FC36F0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1 male</w:t>
            </w:r>
            <w:r w:rsidR="003744A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, 111 female</w:t>
            </w:r>
          </w:p>
        </w:tc>
        <w:tc>
          <w:tcPr>
            <w:tcW w:w="2409" w:type="dxa"/>
            <w:vAlign w:val="center"/>
          </w:tcPr>
          <w:p w:rsidR="00B80C32" w:rsidRDefault="003744AF" w:rsidP="00E958B6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0</w:t>
            </w:r>
            <w:r w:rsidR="00E958B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 years (sd=12.3)</w:t>
            </w:r>
          </w:p>
        </w:tc>
        <w:tc>
          <w:tcPr>
            <w:tcW w:w="2977" w:type="dxa"/>
            <w:vAlign w:val="center"/>
          </w:tcPr>
          <w:p w:rsidR="00B80C32" w:rsidRPr="003744AF" w:rsidRDefault="003744AF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744A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hite 162</w:t>
            </w:r>
          </w:p>
          <w:p w:rsidR="003744AF" w:rsidRPr="005C1103" w:rsidRDefault="003744AF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3744A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Other race 10</w:t>
            </w:r>
          </w:p>
        </w:tc>
      </w:tr>
      <w:tr w:rsidR="00B80C32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5</w:t>
            </w:r>
          </w:p>
        </w:tc>
        <w:tc>
          <w:tcPr>
            <w:tcW w:w="3137" w:type="dxa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eyrot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Rubin (1994)</w:t>
            </w:r>
          </w:p>
        </w:tc>
        <w:tc>
          <w:tcPr>
            <w:tcW w:w="1418" w:type="dxa"/>
            <w:vAlign w:val="center"/>
          </w:tcPr>
          <w:p w:rsidR="00B80C32" w:rsidRPr="005C1103" w:rsidRDefault="003A4161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164</w:t>
            </w:r>
          </w:p>
        </w:tc>
        <w:tc>
          <w:tcPr>
            <w:tcW w:w="1843" w:type="dxa"/>
            <w:vAlign w:val="center"/>
          </w:tcPr>
          <w:p w:rsidR="00B80C32" w:rsidRDefault="003A4161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8% men</w:t>
            </w:r>
          </w:p>
        </w:tc>
        <w:tc>
          <w:tcPr>
            <w:tcW w:w="2409" w:type="dxa"/>
            <w:vAlign w:val="center"/>
          </w:tcPr>
          <w:p w:rsidR="00B80C32" w:rsidRDefault="003A4161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7.4 years</w:t>
            </w:r>
          </w:p>
        </w:tc>
        <w:tc>
          <w:tcPr>
            <w:tcW w:w="2977" w:type="dxa"/>
            <w:vAlign w:val="center"/>
          </w:tcPr>
          <w:p w:rsidR="00B80C32" w:rsidRPr="005C1103" w:rsidRDefault="003A4161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0% White</w:t>
            </w:r>
          </w:p>
        </w:tc>
      </w:tr>
      <w:tr w:rsidR="00B80C32" w:rsidRPr="00A317E7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3137" w:type="dxa"/>
            <w:vAlign w:val="center"/>
          </w:tcPr>
          <w:p w:rsidR="00B80C32" w:rsidRPr="006C108A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6C108A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Pinheiro, de-Carvalho-Leite, Drachler &amp; Silveira (2002)</w:t>
            </w:r>
          </w:p>
        </w:tc>
        <w:tc>
          <w:tcPr>
            <w:tcW w:w="1418" w:type="dxa"/>
            <w:vAlign w:val="center"/>
          </w:tcPr>
          <w:p w:rsidR="00B80C32" w:rsidRPr="00A317E7" w:rsidRDefault="005526C8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  <w:t>N=195</w:t>
            </w:r>
          </w:p>
        </w:tc>
        <w:tc>
          <w:tcPr>
            <w:tcW w:w="1843" w:type="dxa"/>
            <w:vAlign w:val="center"/>
          </w:tcPr>
          <w:p w:rsidR="00B80C32" w:rsidRPr="00A317E7" w:rsidRDefault="00A32E70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  <w:t>119 male</w:t>
            </w:r>
          </w:p>
        </w:tc>
        <w:tc>
          <w:tcPr>
            <w:tcW w:w="2409" w:type="dxa"/>
            <w:vAlign w:val="center"/>
          </w:tcPr>
          <w:p w:rsidR="00B80C32" w:rsidRPr="00A317E7" w:rsidRDefault="00A32E70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  <w:t>35 years</w:t>
            </w:r>
          </w:p>
        </w:tc>
        <w:tc>
          <w:tcPr>
            <w:tcW w:w="2977" w:type="dxa"/>
            <w:vAlign w:val="center"/>
          </w:tcPr>
          <w:p w:rsidR="00B80C32" w:rsidRPr="00A317E7" w:rsidRDefault="00A32E70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N.A.</w:t>
            </w:r>
          </w:p>
        </w:tc>
      </w:tr>
      <w:tr w:rsidR="00B80C32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7</w:t>
            </w:r>
          </w:p>
        </w:tc>
        <w:tc>
          <w:tcPr>
            <w:tcW w:w="3137" w:type="dxa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oniema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isnivesky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Leventhal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usumeci-Szabó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Halm (2009)</w:t>
            </w:r>
          </w:p>
        </w:tc>
        <w:tc>
          <w:tcPr>
            <w:tcW w:w="1418" w:type="dxa"/>
            <w:vAlign w:val="center"/>
          </w:tcPr>
          <w:p w:rsidR="00B80C32" w:rsidRPr="00A317E7" w:rsidRDefault="002165DB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261</w:t>
            </w:r>
          </w:p>
        </w:tc>
        <w:tc>
          <w:tcPr>
            <w:tcW w:w="1843" w:type="dxa"/>
            <w:vAlign w:val="center"/>
          </w:tcPr>
          <w:p w:rsidR="00B80C32" w:rsidRPr="00A317E7" w:rsidRDefault="002165DB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82% women</w:t>
            </w:r>
          </w:p>
        </w:tc>
        <w:tc>
          <w:tcPr>
            <w:tcW w:w="2409" w:type="dxa"/>
            <w:vAlign w:val="center"/>
          </w:tcPr>
          <w:p w:rsidR="00B80C32" w:rsidRPr="00A317E7" w:rsidRDefault="002165DB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8 years</w:t>
            </w:r>
          </w:p>
        </w:tc>
        <w:tc>
          <w:tcPr>
            <w:tcW w:w="2977" w:type="dxa"/>
            <w:vAlign w:val="center"/>
          </w:tcPr>
          <w:p w:rsidR="00B80C32" w:rsidRDefault="002165DB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7% Hispanic</w:t>
            </w:r>
          </w:p>
          <w:p w:rsidR="002165DB" w:rsidRPr="005C1103" w:rsidRDefault="002165DB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0% Black</w:t>
            </w:r>
          </w:p>
        </w:tc>
      </w:tr>
      <w:tr w:rsidR="00B80C32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8</w:t>
            </w:r>
          </w:p>
        </w:tc>
        <w:tc>
          <w:tcPr>
            <w:tcW w:w="3137" w:type="dxa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aiz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Kilty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Henry &amp; Ferguson (1999)</w:t>
            </w:r>
          </w:p>
        </w:tc>
        <w:tc>
          <w:tcPr>
            <w:tcW w:w="1418" w:type="dxa"/>
            <w:vAlign w:val="center"/>
          </w:tcPr>
          <w:p w:rsidR="00B80C32" w:rsidRPr="005C1103" w:rsidRDefault="00021598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309</w:t>
            </w:r>
          </w:p>
        </w:tc>
        <w:tc>
          <w:tcPr>
            <w:tcW w:w="1843" w:type="dxa"/>
            <w:vAlign w:val="center"/>
          </w:tcPr>
          <w:p w:rsidR="00B80C32" w:rsidRDefault="00021598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7% female, 53% male</w:t>
            </w:r>
          </w:p>
        </w:tc>
        <w:tc>
          <w:tcPr>
            <w:tcW w:w="2409" w:type="dxa"/>
            <w:vAlign w:val="center"/>
          </w:tcPr>
          <w:p w:rsidR="00B80C32" w:rsidRDefault="00021598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0.3 years</w:t>
            </w:r>
          </w:p>
        </w:tc>
        <w:tc>
          <w:tcPr>
            <w:tcW w:w="2977" w:type="dxa"/>
            <w:vAlign w:val="center"/>
          </w:tcPr>
          <w:p w:rsidR="00021598" w:rsidRDefault="00021598" w:rsidP="00021598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aucasian (88%)</w:t>
            </w:r>
          </w:p>
          <w:p w:rsidR="00021598" w:rsidRPr="005C1103" w:rsidRDefault="00021598" w:rsidP="00021598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n-White (12%)</w:t>
            </w:r>
          </w:p>
        </w:tc>
      </w:tr>
      <w:tr w:rsidR="00B80C32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9</w:t>
            </w:r>
          </w:p>
        </w:tc>
        <w:tc>
          <w:tcPr>
            <w:tcW w:w="3137" w:type="dxa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Reach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chault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iha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ulino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Cohen &amp; Le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lésiau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11)</w:t>
            </w:r>
          </w:p>
        </w:tc>
        <w:tc>
          <w:tcPr>
            <w:tcW w:w="1418" w:type="dxa"/>
            <w:vAlign w:val="center"/>
          </w:tcPr>
          <w:p w:rsidR="00B80C32" w:rsidRPr="00A317E7" w:rsidRDefault="004E25B5" w:rsidP="004E25B5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90</w:t>
            </w:r>
          </w:p>
        </w:tc>
        <w:tc>
          <w:tcPr>
            <w:tcW w:w="1843" w:type="dxa"/>
            <w:vAlign w:val="center"/>
          </w:tcPr>
          <w:p w:rsidR="004E25B5" w:rsidRPr="004E25B5" w:rsidRDefault="004E25B5" w:rsidP="004E25B5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male </w:t>
            </w:r>
            <w:r w:rsidRPr="004E25B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n = 54) and</w:t>
            </w:r>
          </w:p>
          <w:p w:rsidR="00B80C32" w:rsidRPr="00A317E7" w:rsidRDefault="004E25B5" w:rsidP="004E25B5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E25B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female (n = 36)</w:t>
            </w:r>
          </w:p>
        </w:tc>
        <w:tc>
          <w:tcPr>
            <w:tcW w:w="2409" w:type="dxa"/>
            <w:vAlign w:val="center"/>
          </w:tcPr>
          <w:p w:rsidR="00B80C32" w:rsidRPr="00A317E7" w:rsidRDefault="004E25B5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9 years (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=4)</w:t>
            </w:r>
          </w:p>
        </w:tc>
        <w:tc>
          <w:tcPr>
            <w:tcW w:w="2977" w:type="dxa"/>
            <w:vAlign w:val="center"/>
          </w:tcPr>
          <w:p w:rsidR="00B80C32" w:rsidRPr="005C1103" w:rsidRDefault="004E25B5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B80C32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0</w:t>
            </w:r>
          </w:p>
        </w:tc>
        <w:tc>
          <w:tcPr>
            <w:tcW w:w="3137" w:type="dxa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mie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Bastos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ertor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axach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Pinto, Parker, Berkman &amp; Hacker (2007)</w:t>
            </w:r>
          </w:p>
        </w:tc>
        <w:tc>
          <w:tcPr>
            <w:tcW w:w="1418" w:type="dxa"/>
            <w:vAlign w:val="center"/>
          </w:tcPr>
          <w:p w:rsidR="00B80C32" w:rsidRPr="005C1103" w:rsidRDefault="000B5393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200</w:t>
            </w:r>
          </w:p>
        </w:tc>
        <w:tc>
          <w:tcPr>
            <w:tcW w:w="1843" w:type="dxa"/>
            <w:vAlign w:val="center"/>
          </w:tcPr>
          <w:p w:rsidR="00B80C32" w:rsidRDefault="000B5393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1 male, 29 female</w:t>
            </w:r>
          </w:p>
        </w:tc>
        <w:tc>
          <w:tcPr>
            <w:tcW w:w="2409" w:type="dxa"/>
            <w:vAlign w:val="center"/>
          </w:tcPr>
          <w:p w:rsidR="00B80C32" w:rsidRDefault="000B5393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2977" w:type="dxa"/>
            <w:vAlign w:val="center"/>
          </w:tcPr>
          <w:p w:rsidR="00B80C32" w:rsidRDefault="000B539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2.5% Black/Mulatto</w:t>
            </w:r>
          </w:p>
          <w:p w:rsidR="000B5393" w:rsidRDefault="000B539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4.5% White</w:t>
            </w:r>
          </w:p>
          <w:p w:rsidR="000B5393" w:rsidRPr="005C1103" w:rsidRDefault="000B539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% Other</w:t>
            </w:r>
          </w:p>
        </w:tc>
      </w:tr>
      <w:tr w:rsidR="00B80C32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1</w:t>
            </w:r>
          </w:p>
        </w:tc>
        <w:tc>
          <w:tcPr>
            <w:tcW w:w="3137" w:type="dxa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Resnick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ehre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rwig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03)</w:t>
            </w:r>
          </w:p>
        </w:tc>
        <w:tc>
          <w:tcPr>
            <w:tcW w:w="1418" w:type="dxa"/>
            <w:vAlign w:val="center"/>
          </w:tcPr>
          <w:p w:rsidR="00B80C32" w:rsidRPr="005C1103" w:rsidRDefault="00E161D2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152</w:t>
            </w:r>
          </w:p>
        </w:tc>
        <w:tc>
          <w:tcPr>
            <w:tcW w:w="1843" w:type="dxa"/>
            <w:vAlign w:val="center"/>
          </w:tcPr>
          <w:p w:rsidR="00B80C32" w:rsidRDefault="00E161D2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4% female</w:t>
            </w:r>
          </w:p>
        </w:tc>
        <w:tc>
          <w:tcPr>
            <w:tcW w:w="2409" w:type="dxa"/>
            <w:vAlign w:val="center"/>
          </w:tcPr>
          <w:p w:rsidR="00B80C32" w:rsidRDefault="00E161D2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5.7 years (SD=5.5)</w:t>
            </w:r>
          </w:p>
        </w:tc>
        <w:tc>
          <w:tcPr>
            <w:tcW w:w="2977" w:type="dxa"/>
            <w:vAlign w:val="center"/>
          </w:tcPr>
          <w:p w:rsidR="00B80C32" w:rsidRPr="005C1103" w:rsidRDefault="00E161D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9% Caucasian</w:t>
            </w:r>
          </w:p>
        </w:tc>
      </w:tr>
      <w:tr w:rsidR="00B80C32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2</w:t>
            </w:r>
          </w:p>
        </w:tc>
        <w:tc>
          <w:tcPr>
            <w:tcW w:w="3137" w:type="dxa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Robbins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’Aquila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rgello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Byrd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mie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ndt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Rivera (2012)</w:t>
            </w:r>
          </w:p>
        </w:tc>
        <w:tc>
          <w:tcPr>
            <w:tcW w:w="1418" w:type="dxa"/>
            <w:vAlign w:val="center"/>
          </w:tcPr>
          <w:p w:rsidR="003D1539" w:rsidRPr="005C1103" w:rsidRDefault="003D1539" w:rsidP="003D153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17</w:t>
            </w:r>
          </w:p>
        </w:tc>
        <w:tc>
          <w:tcPr>
            <w:tcW w:w="1843" w:type="dxa"/>
            <w:vAlign w:val="center"/>
          </w:tcPr>
          <w:p w:rsidR="00B80C32" w:rsidRDefault="003D1539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 male</w:t>
            </w:r>
          </w:p>
        </w:tc>
        <w:tc>
          <w:tcPr>
            <w:tcW w:w="2409" w:type="dxa"/>
            <w:vAlign w:val="center"/>
          </w:tcPr>
          <w:p w:rsidR="00B80C32" w:rsidRDefault="003D1539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6 years (SD=5.3)</w:t>
            </w:r>
          </w:p>
        </w:tc>
        <w:tc>
          <w:tcPr>
            <w:tcW w:w="2977" w:type="dxa"/>
            <w:vAlign w:val="center"/>
          </w:tcPr>
          <w:p w:rsidR="00B80C32" w:rsidRPr="005C1103" w:rsidRDefault="003D1539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uerto Rican (17)</w:t>
            </w:r>
          </w:p>
        </w:tc>
      </w:tr>
      <w:tr w:rsidR="00B80C32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3</w:t>
            </w:r>
          </w:p>
        </w:tc>
        <w:tc>
          <w:tcPr>
            <w:tcW w:w="3137" w:type="dxa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Russell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etingok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Hamburger, Owens, Thompson, Hathaway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insett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Conn, Madsen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itler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Wakefield (2010)</w:t>
            </w:r>
          </w:p>
        </w:tc>
        <w:tc>
          <w:tcPr>
            <w:tcW w:w="1418" w:type="dxa"/>
            <w:vAlign w:val="center"/>
          </w:tcPr>
          <w:p w:rsidR="00B80C32" w:rsidRPr="00A317E7" w:rsidRDefault="00271DA3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37</w:t>
            </w:r>
          </w:p>
        </w:tc>
        <w:tc>
          <w:tcPr>
            <w:tcW w:w="1843" w:type="dxa"/>
            <w:vAlign w:val="center"/>
          </w:tcPr>
          <w:p w:rsidR="004C61EF" w:rsidRDefault="004C61EF" w:rsidP="004C61E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Male (23)</w:t>
            </w:r>
          </w:p>
          <w:p w:rsidR="00B80C32" w:rsidRPr="00A317E7" w:rsidRDefault="004C61EF" w:rsidP="004C61E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C61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Female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4C61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409" w:type="dxa"/>
            <w:vAlign w:val="center"/>
          </w:tcPr>
          <w:p w:rsidR="00B80C32" w:rsidRPr="00A317E7" w:rsidRDefault="004C61EF" w:rsidP="004C61EF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C61E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0.38 years (SD = 4.46)</w:t>
            </w:r>
          </w:p>
        </w:tc>
        <w:tc>
          <w:tcPr>
            <w:tcW w:w="2977" w:type="dxa"/>
            <w:vAlign w:val="center"/>
          </w:tcPr>
          <w:p w:rsidR="004C61EF" w:rsidRDefault="004C61EF" w:rsidP="004C61E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aucasian (19)</w:t>
            </w:r>
          </w:p>
          <w:p w:rsidR="004C61EF" w:rsidRPr="004C61EF" w:rsidRDefault="004C61EF" w:rsidP="004C61E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C61E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African American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r w:rsidRPr="004C61E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  <w:p w:rsidR="00B80C32" w:rsidRPr="005C1103" w:rsidRDefault="004C61EF" w:rsidP="004C61E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C61E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Other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r w:rsidRPr="004C61E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B80C32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4</w:t>
            </w:r>
          </w:p>
        </w:tc>
        <w:tc>
          <w:tcPr>
            <w:tcW w:w="3137" w:type="dxa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afre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Otto, Worth, Salomon, Johnson,  Mayer &amp; Boswell (2001)</w:t>
            </w:r>
          </w:p>
        </w:tc>
        <w:tc>
          <w:tcPr>
            <w:tcW w:w="1418" w:type="dxa"/>
            <w:vAlign w:val="center"/>
          </w:tcPr>
          <w:p w:rsidR="00B80C32" w:rsidRPr="00A317E7" w:rsidRDefault="00821CB2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84</w:t>
            </w:r>
          </w:p>
        </w:tc>
        <w:tc>
          <w:tcPr>
            <w:tcW w:w="1843" w:type="dxa"/>
            <w:vAlign w:val="center"/>
          </w:tcPr>
          <w:p w:rsidR="00821CB2" w:rsidRPr="00821CB2" w:rsidRDefault="00821CB2" w:rsidP="00821CB2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21CB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Gay men 59 (70%) Bisexual men 2 (2%) Heterosexual men 13 (15%) </w:t>
            </w:r>
          </w:p>
          <w:p w:rsidR="00821CB2" w:rsidRDefault="00821CB2" w:rsidP="00821CB2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21CB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en who refused to answer sexual o</w:t>
            </w:r>
            <w:r w:rsidRPr="00821CB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rientation question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21CB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 (2%)</w:t>
            </w:r>
          </w:p>
          <w:p w:rsidR="00B80C32" w:rsidRPr="00A317E7" w:rsidRDefault="00821CB2" w:rsidP="00821CB2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21CB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Heterosexual women 8 (9%)</w:t>
            </w:r>
          </w:p>
        </w:tc>
        <w:tc>
          <w:tcPr>
            <w:tcW w:w="2409" w:type="dxa"/>
            <w:vAlign w:val="center"/>
          </w:tcPr>
          <w:p w:rsidR="00B80C32" w:rsidRPr="00A317E7" w:rsidRDefault="00821CB2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0 years (SD=8.5)</w:t>
            </w:r>
          </w:p>
        </w:tc>
        <w:tc>
          <w:tcPr>
            <w:tcW w:w="2977" w:type="dxa"/>
            <w:vAlign w:val="center"/>
          </w:tcPr>
          <w:p w:rsidR="00821CB2" w:rsidRDefault="00821CB2" w:rsidP="00821CB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frican American 26 (31%)</w:t>
            </w:r>
          </w:p>
          <w:p w:rsidR="00821CB2" w:rsidRPr="00821CB2" w:rsidRDefault="00821CB2" w:rsidP="00821CB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aucasian 37 (44%)</w:t>
            </w:r>
          </w:p>
          <w:p w:rsidR="00821CB2" w:rsidRPr="00821CB2" w:rsidRDefault="00821CB2" w:rsidP="00821CB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ispanic/Latino 16 (19%)</w:t>
            </w:r>
          </w:p>
          <w:p w:rsidR="00B80C32" w:rsidRPr="005C1103" w:rsidRDefault="00821CB2" w:rsidP="00821CB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21CB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ther 5 (6%)</w:t>
            </w:r>
          </w:p>
        </w:tc>
      </w:tr>
      <w:tr w:rsidR="00B80C32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5</w:t>
            </w:r>
          </w:p>
        </w:tc>
        <w:tc>
          <w:tcPr>
            <w:tcW w:w="3137" w:type="dxa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ajatovic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Ignacio, West, Cassidy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afavi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Kilbourne &amp; Blow (2009)</w:t>
            </w:r>
          </w:p>
        </w:tc>
        <w:tc>
          <w:tcPr>
            <w:tcW w:w="1418" w:type="dxa"/>
            <w:vAlign w:val="center"/>
          </w:tcPr>
          <w:p w:rsidR="00B80C32" w:rsidRPr="00A317E7" w:rsidRDefault="00931184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140</w:t>
            </w:r>
          </w:p>
        </w:tc>
        <w:tc>
          <w:tcPr>
            <w:tcW w:w="1843" w:type="dxa"/>
            <w:vAlign w:val="center"/>
          </w:tcPr>
          <w:p w:rsidR="001F1C72" w:rsidRDefault="001F1C72" w:rsidP="001F1C72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1 (113):</w:t>
            </w:r>
            <w:r w:rsidRPr="001F1C72">
              <w:rPr>
                <w:rFonts w:ascii="AdvTT6120e2aa" w:hAnsi="AdvTT6120e2aa" w:cs="AdvTT6120e2aa"/>
                <w:sz w:val="16"/>
                <w:szCs w:val="16"/>
                <w:lang w:val="en-US"/>
              </w:rPr>
              <w:t xml:space="preserve"> Male 57 (50.4)</w:t>
            </w:r>
          </w:p>
          <w:p w:rsidR="00B80C32" w:rsidRPr="00A317E7" w:rsidRDefault="001F1C72" w:rsidP="001F1C72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 2 (27):</w:t>
            </w:r>
            <w:r w:rsidRPr="001F1C72">
              <w:rPr>
                <w:rFonts w:ascii="AdvTT6120e2aa" w:hAnsi="AdvTT6120e2aa" w:cs="AdvTT6120e2aa"/>
                <w:sz w:val="16"/>
                <w:szCs w:val="16"/>
                <w:lang w:val="en-US"/>
              </w:rPr>
              <w:t xml:space="preserve"> Male 13 (48.2) ), Female </w:t>
            </w:r>
            <w:r>
              <w:rPr>
                <w:rFonts w:ascii="AdvTT6120e2aa" w:hAnsi="AdvTT6120e2aa" w:cs="AdvTT6120e2aa"/>
                <w:sz w:val="16"/>
                <w:szCs w:val="16"/>
                <w:lang w:val="en-US"/>
              </w:rPr>
              <w:t>1</w:t>
            </w:r>
            <w:r w:rsidRPr="001F1C72">
              <w:rPr>
                <w:rFonts w:ascii="AdvTT6120e2aa" w:hAnsi="AdvTT6120e2aa" w:cs="AdvTT6120e2aa"/>
                <w:sz w:val="16"/>
                <w:szCs w:val="16"/>
                <w:lang w:val="en-US"/>
              </w:rPr>
              <w:t>4 (51.8)</w:t>
            </w:r>
          </w:p>
        </w:tc>
        <w:tc>
          <w:tcPr>
            <w:tcW w:w="2409" w:type="dxa"/>
            <w:vAlign w:val="center"/>
          </w:tcPr>
          <w:p w:rsidR="00B80C32" w:rsidRDefault="001F1C72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Group1 (113): </w:t>
            </w:r>
            <w:r w:rsidR="00A55D2D" w:rsidRPr="00A55D2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3.1 (</w:t>
            </w:r>
            <w:proofErr w:type="spellStart"/>
            <w:r w:rsidR="00A55D2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  <w:proofErr w:type="spellEnd"/>
            <w:r w:rsidR="00A55D2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=</w:t>
            </w:r>
            <w:r w:rsidR="00A55D2D" w:rsidRPr="00A55D2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1.18)</w:t>
            </w:r>
          </w:p>
          <w:p w:rsidR="001F1C72" w:rsidRPr="00A317E7" w:rsidRDefault="001F1C72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Group 2 (27): </w:t>
            </w:r>
            <w:r>
              <w:rPr>
                <w:rFonts w:ascii="AdvTT6120e2aa" w:hAnsi="AdvTT6120e2aa" w:cs="AdvTT6120e2aa"/>
                <w:sz w:val="16"/>
                <w:szCs w:val="16"/>
              </w:rPr>
              <w:t>40.8 (sd=11.65)</w:t>
            </w:r>
          </w:p>
        </w:tc>
        <w:tc>
          <w:tcPr>
            <w:tcW w:w="2977" w:type="dxa"/>
            <w:vAlign w:val="center"/>
          </w:tcPr>
          <w:p w:rsidR="00B80C32" w:rsidRPr="005C1103" w:rsidRDefault="001F1C72" w:rsidP="001F1C7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1 (113):</w:t>
            </w:r>
            <w:r w:rsidRPr="001F1C72">
              <w:rPr>
                <w:lang w:val="en-US"/>
              </w:rPr>
              <w:t xml:space="preserve"> </w:t>
            </w:r>
            <w:r w:rsidRPr="001F1C7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White 67(59.3)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,</w:t>
            </w:r>
            <w:r w:rsidRPr="001F1C72">
              <w:rPr>
                <w:rFonts w:ascii="AdvTT6120e2aa" w:hAnsi="AdvTT6120e2aa" w:cs="AdvTT6120e2aa"/>
                <w:sz w:val="16"/>
                <w:szCs w:val="16"/>
                <w:lang w:val="en-US"/>
              </w:rPr>
              <w:t xml:space="preserve"> African American 18 (15.9)</w:t>
            </w:r>
            <w:r>
              <w:rPr>
                <w:rFonts w:ascii="AdvTT6120e2aa" w:hAnsi="AdvTT6120e2aa" w:cs="AdvTT6120e2aa"/>
                <w:sz w:val="16"/>
                <w:szCs w:val="16"/>
                <w:lang w:val="en-US"/>
              </w:rPr>
              <w:t>,</w:t>
            </w:r>
            <w:r w:rsidRPr="001F1C72">
              <w:rPr>
                <w:rFonts w:ascii="AdvTT6120e2aa" w:hAnsi="AdvTT6120e2aa" w:cs="AdvTT6120e2aa"/>
                <w:sz w:val="16"/>
                <w:szCs w:val="16"/>
                <w:lang w:val="en-US"/>
              </w:rPr>
              <w:t xml:space="preserve"> Other 28 (24.8)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 2 (27):</w:t>
            </w:r>
            <w:r w:rsidRPr="001F1C7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White </w:t>
            </w:r>
            <w:r w:rsidRPr="001F1C72">
              <w:rPr>
                <w:rFonts w:ascii="AdvTT6120e2aa" w:hAnsi="AdvTT6120e2aa" w:cs="AdvTT6120e2aa"/>
                <w:sz w:val="16"/>
                <w:szCs w:val="16"/>
                <w:lang w:val="en-US"/>
              </w:rPr>
              <w:t>11 (40.7)</w:t>
            </w:r>
            <w:r>
              <w:rPr>
                <w:rFonts w:ascii="AdvTT6120e2aa" w:hAnsi="AdvTT6120e2aa" w:cs="AdvTT6120e2aa"/>
                <w:sz w:val="16"/>
                <w:szCs w:val="16"/>
                <w:lang w:val="en-US"/>
              </w:rPr>
              <w:t>,</w:t>
            </w:r>
            <w:r w:rsidRPr="001F1C72">
              <w:rPr>
                <w:lang w:val="en-US"/>
              </w:rPr>
              <w:t xml:space="preserve"> </w:t>
            </w:r>
            <w:r w:rsidRPr="001F1C72">
              <w:rPr>
                <w:rFonts w:ascii="AdvTT6120e2aa" w:hAnsi="AdvTT6120e2aa" w:cs="AdvTT6120e2aa"/>
                <w:sz w:val="16"/>
                <w:szCs w:val="16"/>
                <w:lang w:val="en-US"/>
              </w:rPr>
              <w:t>African American 8 (29.6)</w:t>
            </w:r>
            <w:r>
              <w:rPr>
                <w:rFonts w:ascii="AdvTT6120e2aa" w:hAnsi="AdvTT6120e2aa" w:cs="AdvTT6120e2aa"/>
                <w:sz w:val="16"/>
                <w:szCs w:val="16"/>
                <w:lang w:val="en-US"/>
              </w:rPr>
              <w:t>, Other</w:t>
            </w:r>
            <w:r w:rsidRPr="001F1C72">
              <w:rPr>
                <w:rFonts w:ascii="AdvTT6120e2aa" w:hAnsi="AdvTT6120e2aa" w:cs="AdvTT6120e2aa"/>
                <w:sz w:val="16"/>
                <w:szCs w:val="16"/>
                <w:lang w:val="en-US"/>
              </w:rPr>
              <w:t xml:space="preserve"> 8 (29.6)</w:t>
            </w:r>
          </w:p>
        </w:tc>
      </w:tr>
      <w:tr w:rsidR="00B80C32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6</w:t>
            </w:r>
          </w:p>
        </w:tc>
        <w:tc>
          <w:tcPr>
            <w:tcW w:w="3137" w:type="dxa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ajatovic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cula-Gondek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atsuoka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ialko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11)</w:t>
            </w:r>
          </w:p>
        </w:tc>
        <w:tc>
          <w:tcPr>
            <w:tcW w:w="1418" w:type="dxa"/>
            <w:vAlign w:val="center"/>
          </w:tcPr>
          <w:p w:rsidR="00B80C32" w:rsidRPr="001F1C72" w:rsidRDefault="004F1063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140</w:t>
            </w:r>
          </w:p>
        </w:tc>
        <w:tc>
          <w:tcPr>
            <w:tcW w:w="1843" w:type="dxa"/>
            <w:vAlign w:val="center"/>
          </w:tcPr>
          <w:p w:rsidR="00B80C32" w:rsidRPr="001F1C72" w:rsidRDefault="004F1063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0 men, 70 women</w:t>
            </w:r>
          </w:p>
        </w:tc>
        <w:tc>
          <w:tcPr>
            <w:tcW w:w="2409" w:type="dxa"/>
            <w:vAlign w:val="center"/>
          </w:tcPr>
          <w:p w:rsidR="00012A5E" w:rsidRDefault="00012A5E" w:rsidP="00012A5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Group1 (113): </w:t>
            </w:r>
            <w:r w:rsidRPr="00A55D2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3.1 (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=</w:t>
            </w:r>
            <w:r w:rsidRPr="00A55D2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1.18)</w:t>
            </w:r>
          </w:p>
          <w:p w:rsidR="00B80C32" w:rsidRPr="001F1C72" w:rsidRDefault="00012A5E" w:rsidP="00012A5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Group 2 (27): </w:t>
            </w:r>
            <w:r>
              <w:rPr>
                <w:rFonts w:ascii="AdvTT6120e2aa" w:hAnsi="AdvTT6120e2aa" w:cs="AdvTT6120e2aa"/>
                <w:sz w:val="16"/>
                <w:szCs w:val="16"/>
              </w:rPr>
              <w:t>40.8 (sd=11.65)</w:t>
            </w:r>
          </w:p>
        </w:tc>
        <w:tc>
          <w:tcPr>
            <w:tcW w:w="2977" w:type="dxa"/>
            <w:vAlign w:val="center"/>
          </w:tcPr>
          <w:p w:rsidR="00B80C32" w:rsidRPr="005C1103" w:rsidRDefault="00012A5E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1 (113):</w:t>
            </w:r>
            <w:r w:rsidRPr="001F1C72">
              <w:rPr>
                <w:lang w:val="en-US"/>
              </w:rPr>
              <w:t xml:space="preserve"> </w:t>
            </w:r>
            <w:r w:rsidRPr="001F1C7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White 67(59.3)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,</w:t>
            </w:r>
            <w:r w:rsidRPr="001F1C72">
              <w:rPr>
                <w:rFonts w:ascii="AdvTT6120e2aa" w:hAnsi="AdvTT6120e2aa" w:cs="AdvTT6120e2aa"/>
                <w:sz w:val="16"/>
                <w:szCs w:val="16"/>
                <w:lang w:val="en-US"/>
              </w:rPr>
              <w:t xml:space="preserve"> African American 18 (15.9)</w:t>
            </w:r>
            <w:r>
              <w:rPr>
                <w:rFonts w:ascii="AdvTT6120e2aa" w:hAnsi="AdvTT6120e2aa" w:cs="AdvTT6120e2aa"/>
                <w:sz w:val="16"/>
                <w:szCs w:val="16"/>
                <w:lang w:val="en-US"/>
              </w:rPr>
              <w:t>,</w:t>
            </w:r>
            <w:r w:rsidRPr="001F1C72">
              <w:rPr>
                <w:rFonts w:ascii="AdvTT6120e2aa" w:hAnsi="AdvTT6120e2aa" w:cs="AdvTT6120e2aa"/>
                <w:sz w:val="16"/>
                <w:szCs w:val="16"/>
                <w:lang w:val="en-US"/>
              </w:rPr>
              <w:t xml:space="preserve"> Other 28 (24.8)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 2 (27):</w:t>
            </w:r>
            <w:r w:rsidRPr="001F1C7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White </w:t>
            </w:r>
            <w:r w:rsidRPr="001F1C72">
              <w:rPr>
                <w:rFonts w:ascii="AdvTT6120e2aa" w:hAnsi="AdvTT6120e2aa" w:cs="AdvTT6120e2aa"/>
                <w:sz w:val="16"/>
                <w:szCs w:val="16"/>
                <w:lang w:val="en-US"/>
              </w:rPr>
              <w:t>11 (40.7)</w:t>
            </w:r>
            <w:r>
              <w:rPr>
                <w:rFonts w:ascii="AdvTT6120e2aa" w:hAnsi="AdvTT6120e2aa" w:cs="AdvTT6120e2aa"/>
                <w:sz w:val="16"/>
                <w:szCs w:val="16"/>
                <w:lang w:val="en-US"/>
              </w:rPr>
              <w:t>,</w:t>
            </w:r>
            <w:r w:rsidRPr="001F1C72">
              <w:rPr>
                <w:lang w:val="en-US"/>
              </w:rPr>
              <w:t xml:space="preserve"> </w:t>
            </w:r>
            <w:r w:rsidRPr="001F1C72">
              <w:rPr>
                <w:rFonts w:ascii="AdvTT6120e2aa" w:hAnsi="AdvTT6120e2aa" w:cs="AdvTT6120e2aa"/>
                <w:sz w:val="16"/>
                <w:szCs w:val="16"/>
                <w:lang w:val="en-US"/>
              </w:rPr>
              <w:t>African American 8 (29.6)</w:t>
            </w:r>
            <w:r>
              <w:rPr>
                <w:rFonts w:ascii="AdvTT6120e2aa" w:hAnsi="AdvTT6120e2aa" w:cs="AdvTT6120e2aa"/>
                <w:sz w:val="16"/>
                <w:szCs w:val="16"/>
                <w:lang w:val="en-US"/>
              </w:rPr>
              <w:t>, Other</w:t>
            </w:r>
            <w:r w:rsidRPr="001F1C72">
              <w:rPr>
                <w:rFonts w:ascii="AdvTT6120e2aa" w:hAnsi="AdvTT6120e2aa" w:cs="AdvTT6120e2aa"/>
                <w:sz w:val="16"/>
                <w:szCs w:val="16"/>
                <w:lang w:val="en-US"/>
              </w:rPr>
              <w:t xml:space="preserve"> 8 (29.6)</w:t>
            </w:r>
          </w:p>
        </w:tc>
      </w:tr>
      <w:tr w:rsidR="00B80C32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lastRenderedPageBreak/>
              <w:t>127</w:t>
            </w:r>
          </w:p>
        </w:tc>
        <w:tc>
          <w:tcPr>
            <w:tcW w:w="3137" w:type="dxa"/>
            <w:vAlign w:val="center"/>
          </w:tcPr>
          <w:p w:rsidR="00B80C32" w:rsidRPr="00F43339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amal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et al. (2011)</w:t>
            </w:r>
          </w:p>
        </w:tc>
        <w:tc>
          <w:tcPr>
            <w:tcW w:w="1418" w:type="dxa"/>
            <w:vAlign w:val="center"/>
          </w:tcPr>
          <w:p w:rsidR="00B80C32" w:rsidRPr="001F1C72" w:rsidRDefault="00664FFC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433</w:t>
            </w:r>
          </w:p>
        </w:tc>
        <w:tc>
          <w:tcPr>
            <w:tcW w:w="1843" w:type="dxa"/>
            <w:vAlign w:val="center"/>
          </w:tcPr>
          <w:p w:rsidR="00B80C32" w:rsidRPr="001F1C72" w:rsidRDefault="00664FFC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4FF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86 (66%)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male, </w:t>
            </w:r>
            <w:r w:rsidRPr="00664FF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47 (34%)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female</w:t>
            </w:r>
          </w:p>
        </w:tc>
        <w:tc>
          <w:tcPr>
            <w:tcW w:w="2409" w:type="dxa"/>
            <w:vAlign w:val="center"/>
          </w:tcPr>
          <w:p w:rsidR="00B80C32" w:rsidRPr="001F1C72" w:rsidRDefault="00664FFC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64FF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5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years</w:t>
            </w:r>
            <w:r w:rsidRPr="00664FF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(0.45)</w:t>
            </w:r>
          </w:p>
        </w:tc>
        <w:tc>
          <w:tcPr>
            <w:tcW w:w="2977" w:type="dxa"/>
            <w:vAlign w:val="center"/>
          </w:tcPr>
          <w:p w:rsidR="00B80C32" w:rsidRDefault="00664FF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664FF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hite 106 (24%)</w:t>
            </w:r>
          </w:p>
          <w:p w:rsidR="00664FFC" w:rsidRDefault="00664FF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664FF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frican American 254 (58%)</w:t>
            </w:r>
          </w:p>
          <w:p w:rsidR="00664FFC" w:rsidRDefault="00664FF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664FF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atino 62 (14%)</w:t>
            </w:r>
          </w:p>
          <w:p w:rsidR="00664FFC" w:rsidRPr="005C1103" w:rsidRDefault="00664FF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664FF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ther 15 (3%)</w:t>
            </w:r>
          </w:p>
        </w:tc>
      </w:tr>
      <w:tr w:rsidR="00B80C32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B80C32" w:rsidRPr="001D6150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D615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8</w:t>
            </w:r>
          </w:p>
        </w:tc>
        <w:tc>
          <w:tcPr>
            <w:tcW w:w="3137" w:type="dxa"/>
            <w:vAlign w:val="center"/>
          </w:tcPr>
          <w:p w:rsidR="00B80C32" w:rsidRPr="001D6150" w:rsidRDefault="00B80C3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D615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arkar,Fisher</w:t>
            </w:r>
            <w:proofErr w:type="spellEnd"/>
            <w:r w:rsidRPr="001D615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Schillinger (2006)</w:t>
            </w:r>
          </w:p>
        </w:tc>
        <w:tc>
          <w:tcPr>
            <w:tcW w:w="1418" w:type="dxa"/>
            <w:vAlign w:val="center"/>
          </w:tcPr>
          <w:p w:rsidR="00B80C32" w:rsidRPr="001D6150" w:rsidRDefault="001D6150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D615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408</w:t>
            </w:r>
          </w:p>
        </w:tc>
        <w:tc>
          <w:tcPr>
            <w:tcW w:w="1843" w:type="dxa"/>
            <w:vAlign w:val="center"/>
          </w:tcPr>
          <w:p w:rsidR="00B80C32" w:rsidRPr="00AD66A5" w:rsidRDefault="001D6150" w:rsidP="00AD66A5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.A.</w:t>
            </w:r>
          </w:p>
        </w:tc>
        <w:tc>
          <w:tcPr>
            <w:tcW w:w="2409" w:type="dxa"/>
            <w:vAlign w:val="center"/>
          </w:tcPr>
          <w:p w:rsidR="00B80C32" w:rsidRDefault="001D6150" w:rsidP="00AD66A5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8.1 years (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=11.4)</w:t>
            </w:r>
          </w:p>
        </w:tc>
        <w:tc>
          <w:tcPr>
            <w:tcW w:w="2977" w:type="dxa"/>
            <w:vAlign w:val="center"/>
          </w:tcPr>
          <w:p w:rsidR="00B80C32" w:rsidRDefault="001D6150" w:rsidP="00AD66A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% Asian</w:t>
            </w:r>
          </w:p>
          <w:p w:rsidR="001D6150" w:rsidRDefault="001D6150" w:rsidP="00AD66A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5% African American</w:t>
            </w:r>
          </w:p>
          <w:p w:rsidR="001D6150" w:rsidRDefault="001D6150" w:rsidP="00AD66A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2% Latino/a</w:t>
            </w:r>
          </w:p>
          <w:p w:rsidR="001D6150" w:rsidRPr="005C1103" w:rsidRDefault="001D6150" w:rsidP="00AD66A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% White</w:t>
            </w:r>
          </w:p>
        </w:tc>
      </w:tr>
      <w:tr w:rsidR="00AD66A5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D66A5" w:rsidRPr="00F43339" w:rsidRDefault="00AD66A5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9</w:t>
            </w:r>
          </w:p>
        </w:tc>
        <w:tc>
          <w:tcPr>
            <w:tcW w:w="3137" w:type="dxa"/>
            <w:vAlign w:val="center"/>
          </w:tcPr>
          <w:p w:rsidR="00AD66A5" w:rsidRPr="00F43339" w:rsidRDefault="00AD66A5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cherer &amp; Bruce (2001)</w:t>
            </w:r>
          </w:p>
        </w:tc>
        <w:tc>
          <w:tcPr>
            <w:tcW w:w="1418" w:type="dxa"/>
            <w:vAlign w:val="center"/>
          </w:tcPr>
          <w:p w:rsidR="00AD66A5" w:rsidRPr="005C1103" w:rsidRDefault="00AD66A5" w:rsidP="00105001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29</w:t>
            </w:r>
          </w:p>
        </w:tc>
        <w:tc>
          <w:tcPr>
            <w:tcW w:w="1843" w:type="dxa"/>
            <w:vAlign w:val="center"/>
          </w:tcPr>
          <w:p w:rsidR="00AD66A5" w:rsidRPr="00AD66A5" w:rsidRDefault="00AD66A5" w:rsidP="00105001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D66A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8% male (11) and 62%</w:t>
            </w:r>
          </w:p>
          <w:p w:rsidR="00AD66A5" w:rsidRPr="00AD66A5" w:rsidRDefault="00AD66A5" w:rsidP="00105001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female (18)</w:t>
            </w:r>
          </w:p>
        </w:tc>
        <w:tc>
          <w:tcPr>
            <w:tcW w:w="2409" w:type="dxa"/>
            <w:vAlign w:val="center"/>
          </w:tcPr>
          <w:p w:rsidR="00AD66A5" w:rsidRDefault="00AD66A5" w:rsidP="00105001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3.71; SD, 14.6</w:t>
            </w:r>
          </w:p>
        </w:tc>
        <w:tc>
          <w:tcPr>
            <w:tcW w:w="2977" w:type="dxa"/>
            <w:vAlign w:val="center"/>
          </w:tcPr>
          <w:p w:rsidR="00AD66A5" w:rsidRDefault="00AD66A5" w:rsidP="00105001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0% W</w:t>
            </w:r>
            <w:r w:rsidRPr="00AD66A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hite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(26)</w:t>
            </w:r>
          </w:p>
          <w:p w:rsidR="00AD66A5" w:rsidRPr="005C1103" w:rsidRDefault="00AD66A5" w:rsidP="00105001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% (3) Black</w:t>
            </w:r>
          </w:p>
        </w:tc>
      </w:tr>
      <w:tr w:rsidR="00AD66A5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D66A5" w:rsidRPr="00F43339" w:rsidRDefault="00AD66A5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0</w:t>
            </w:r>
          </w:p>
        </w:tc>
        <w:tc>
          <w:tcPr>
            <w:tcW w:w="3137" w:type="dxa"/>
            <w:vAlign w:val="center"/>
          </w:tcPr>
          <w:p w:rsidR="00AD66A5" w:rsidRPr="00F43339" w:rsidRDefault="00AD66A5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chneider (1992)</w:t>
            </w:r>
          </w:p>
        </w:tc>
        <w:tc>
          <w:tcPr>
            <w:tcW w:w="1418" w:type="dxa"/>
            <w:vAlign w:val="center"/>
          </w:tcPr>
          <w:p w:rsidR="00AD66A5" w:rsidRPr="005C1103" w:rsidRDefault="00BA61C3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137</w:t>
            </w:r>
          </w:p>
        </w:tc>
        <w:tc>
          <w:tcPr>
            <w:tcW w:w="1843" w:type="dxa"/>
            <w:vAlign w:val="center"/>
          </w:tcPr>
          <w:p w:rsidR="00AD66A5" w:rsidRDefault="00C84CE3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4% male</w:t>
            </w:r>
          </w:p>
        </w:tc>
        <w:tc>
          <w:tcPr>
            <w:tcW w:w="2409" w:type="dxa"/>
            <w:vAlign w:val="center"/>
          </w:tcPr>
          <w:p w:rsidR="00AD66A5" w:rsidRDefault="00C84CE3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84CE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1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2977" w:type="dxa"/>
            <w:vAlign w:val="center"/>
          </w:tcPr>
          <w:p w:rsidR="00AD66A5" w:rsidRPr="005C1103" w:rsidRDefault="00C84CE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AD66A5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D66A5" w:rsidRPr="00F43339" w:rsidRDefault="00AD66A5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1</w:t>
            </w:r>
          </w:p>
        </w:tc>
        <w:tc>
          <w:tcPr>
            <w:tcW w:w="3137" w:type="dxa"/>
            <w:vAlign w:val="center"/>
          </w:tcPr>
          <w:p w:rsidR="00AD66A5" w:rsidRPr="00F43339" w:rsidRDefault="00AD66A5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Schneider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ensing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Quinzler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Bieber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zecsenyi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07)</w:t>
            </w:r>
          </w:p>
        </w:tc>
        <w:tc>
          <w:tcPr>
            <w:tcW w:w="1418" w:type="dxa"/>
            <w:vAlign w:val="center"/>
          </w:tcPr>
          <w:p w:rsidR="00AD66A5" w:rsidRPr="00A317E7" w:rsidRDefault="0021579E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185</w:t>
            </w:r>
          </w:p>
        </w:tc>
        <w:tc>
          <w:tcPr>
            <w:tcW w:w="1843" w:type="dxa"/>
            <w:vAlign w:val="center"/>
          </w:tcPr>
          <w:p w:rsidR="00AD66A5" w:rsidRDefault="008C3319" w:rsidP="001258C9">
            <w:pPr>
              <w:jc w:val="center"/>
              <w:rPr>
                <w:rFonts w:ascii="AdvP41153C" w:hAnsi="AdvP41153C" w:cs="AdvP41153C"/>
                <w:sz w:val="16"/>
                <w:szCs w:val="16"/>
              </w:rPr>
            </w:pPr>
            <w:r>
              <w:rPr>
                <w:rFonts w:ascii="AdvP41153C" w:hAnsi="AdvP41153C" w:cs="AdvP41153C"/>
                <w:sz w:val="16"/>
                <w:szCs w:val="16"/>
              </w:rPr>
              <w:t>Female 118 (63.8)</w:t>
            </w:r>
          </w:p>
          <w:p w:rsidR="008C3319" w:rsidRPr="00A317E7" w:rsidRDefault="008C3319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AdvP41153C" w:hAnsi="AdvP41153C" w:cs="AdvP41153C"/>
                <w:sz w:val="16"/>
                <w:szCs w:val="16"/>
              </w:rPr>
              <w:t>Male 67 (36.2)</w:t>
            </w:r>
          </w:p>
        </w:tc>
        <w:tc>
          <w:tcPr>
            <w:tcW w:w="2409" w:type="dxa"/>
            <w:vAlign w:val="center"/>
          </w:tcPr>
          <w:p w:rsidR="00AD66A5" w:rsidRPr="00A317E7" w:rsidRDefault="00716963" w:rsidP="00716963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1696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6.3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71696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years (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D=</w:t>
            </w:r>
            <w:r w:rsidRPr="0071696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15.9) </w:t>
            </w:r>
          </w:p>
        </w:tc>
        <w:tc>
          <w:tcPr>
            <w:tcW w:w="2977" w:type="dxa"/>
            <w:vAlign w:val="center"/>
          </w:tcPr>
          <w:p w:rsidR="00AD66A5" w:rsidRPr="005C1103" w:rsidRDefault="0071696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AD66A5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D66A5" w:rsidRPr="00F43339" w:rsidRDefault="00AD66A5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2</w:t>
            </w:r>
          </w:p>
        </w:tc>
        <w:tc>
          <w:tcPr>
            <w:tcW w:w="3137" w:type="dxa"/>
            <w:vAlign w:val="center"/>
          </w:tcPr>
          <w:p w:rsidR="00AD66A5" w:rsidRPr="00F43339" w:rsidRDefault="00AD66A5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choenthaler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gedegbe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llegrante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09)</w:t>
            </w:r>
          </w:p>
        </w:tc>
        <w:tc>
          <w:tcPr>
            <w:tcW w:w="1418" w:type="dxa"/>
            <w:vAlign w:val="center"/>
          </w:tcPr>
          <w:p w:rsidR="00AD66A5" w:rsidRPr="005C1103" w:rsidRDefault="00A9598B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167</w:t>
            </w:r>
          </w:p>
        </w:tc>
        <w:tc>
          <w:tcPr>
            <w:tcW w:w="1843" w:type="dxa"/>
            <w:vAlign w:val="center"/>
          </w:tcPr>
          <w:p w:rsidR="00AD66A5" w:rsidRPr="007B06D6" w:rsidRDefault="007B06D6" w:rsidP="007B06D6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B06D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85% fe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2409" w:type="dxa"/>
            <w:vAlign w:val="center"/>
          </w:tcPr>
          <w:p w:rsidR="00AD66A5" w:rsidRPr="007B06D6" w:rsidRDefault="007B06D6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4 years</w:t>
            </w:r>
          </w:p>
        </w:tc>
        <w:tc>
          <w:tcPr>
            <w:tcW w:w="2977" w:type="dxa"/>
            <w:vAlign w:val="center"/>
          </w:tcPr>
          <w:p w:rsidR="00AD66A5" w:rsidRPr="005C1103" w:rsidRDefault="007B06D6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frican Americans</w:t>
            </w:r>
          </w:p>
        </w:tc>
      </w:tr>
      <w:tr w:rsidR="00AD66A5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D66A5" w:rsidRPr="00F43339" w:rsidRDefault="00AD66A5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3</w:t>
            </w:r>
          </w:p>
        </w:tc>
        <w:tc>
          <w:tcPr>
            <w:tcW w:w="3137" w:type="dxa"/>
            <w:vAlign w:val="center"/>
          </w:tcPr>
          <w:p w:rsidR="00AD66A5" w:rsidRPr="00F43339" w:rsidRDefault="00AD66A5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chousboe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Dowd, Davison &amp; Kane (2010)</w:t>
            </w:r>
          </w:p>
        </w:tc>
        <w:tc>
          <w:tcPr>
            <w:tcW w:w="1418" w:type="dxa"/>
            <w:vAlign w:val="center"/>
          </w:tcPr>
          <w:p w:rsidR="00AD66A5" w:rsidRPr="005C1103" w:rsidRDefault="00585166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</w:t>
            </w:r>
            <w:r w:rsidR="001E72BE" w:rsidRPr="001E72BE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=729</w:t>
            </w:r>
          </w:p>
        </w:tc>
        <w:tc>
          <w:tcPr>
            <w:tcW w:w="1843" w:type="dxa"/>
            <w:vAlign w:val="center"/>
          </w:tcPr>
          <w:p w:rsidR="00AD66A5" w:rsidRDefault="001E72BE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E72BE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omen: 681 (93.4%)</w:t>
            </w:r>
          </w:p>
          <w:p w:rsidR="001E72BE" w:rsidRDefault="001E72BE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E72BE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en: 48 (6.6%)</w:t>
            </w:r>
          </w:p>
        </w:tc>
        <w:tc>
          <w:tcPr>
            <w:tcW w:w="2409" w:type="dxa"/>
            <w:vAlign w:val="center"/>
          </w:tcPr>
          <w:p w:rsidR="00AD66A5" w:rsidRDefault="001E72BE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E72BE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6.4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years</w:t>
            </w:r>
            <w:r w:rsidRPr="001E72BE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d=</w:t>
            </w:r>
            <w:r w:rsidRPr="001E72BE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.1)</w:t>
            </w:r>
          </w:p>
        </w:tc>
        <w:tc>
          <w:tcPr>
            <w:tcW w:w="2977" w:type="dxa"/>
            <w:vAlign w:val="center"/>
          </w:tcPr>
          <w:p w:rsidR="00AD66A5" w:rsidRPr="005C1103" w:rsidRDefault="001E72BE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AD66A5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D66A5" w:rsidRPr="00F43339" w:rsidRDefault="00AD66A5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4</w:t>
            </w:r>
          </w:p>
        </w:tc>
        <w:tc>
          <w:tcPr>
            <w:tcW w:w="3137" w:type="dxa"/>
            <w:vAlign w:val="center"/>
          </w:tcPr>
          <w:p w:rsidR="00AD66A5" w:rsidRPr="00F43339" w:rsidRDefault="00AD66A5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evelius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arrico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Johnson (2010)</w:t>
            </w:r>
          </w:p>
        </w:tc>
        <w:tc>
          <w:tcPr>
            <w:tcW w:w="1418" w:type="dxa"/>
            <w:vAlign w:val="center"/>
          </w:tcPr>
          <w:p w:rsidR="00AD66A5" w:rsidRPr="005C1103" w:rsidRDefault="009224D2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2805</w:t>
            </w:r>
          </w:p>
        </w:tc>
        <w:tc>
          <w:tcPr>
            <w:tcW w:w="1843" w:type="dxa"/>
            <w:vAlign w:val="center"/>
          </w:tcPr>
          <w:p w:rsidR="00AD66A5" w:rsidRDefault="009A7C57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9A7C5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ranswomen</w:t>
            </w:r>
          </w:p>
        </w:tc>
        <w:tc>
          <w:tcPr>
            <w:tcW w:w="2409" w:type="dxa"/>
            <w:vAlign w:val="center"/>
          </w:tcPr>
          <w:p w:rsidR="00AD66A5" w:rsidRDefault="009224D2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2 years (sd=7.6)</w:t>
            </w:r>
          </w:p>
        </w:tc>
        <w:tc>
          <w:tcPr>
            <w:tcW w:w="2977" w:type="dxa"/>
            <w:vAlign w:val="center"/>
          </w:tcPr>
          <w:p w:rsidR="009224D2" w:rsidRPr="009224D2" w:rsidRDefault="009224D2" w:rsidP="009224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24D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frican-American (48.1%),</w:t>
            </w:r>
          </w:p>
          <w:p w:rsidR="009224D2" w:rsidRDefault="009224D2" w:rsidP="009224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24D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aucasian (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6.0%)</w:t>
            </w:r>
          </w:p>
          <w:p w:rsidR="00AD66A5" w:rsidRPr="005C1103" w:rsidRDefault="009224D2" w:rsidP="009224D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24D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ispanic/Latino (19.7%).</w:t>
            </w:r>
          </w:p>
        </w:tc>
      </w:tr>
      <w:tr w:rsidR="00AD66A5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D66A5" w:rsidRPr="00F43339" w:rsidRDefault="00AD66A5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5</w:t>
            </w:r>
          </w:p>
        </w:tc>
        <w:tc>
          <w:tcPr>
            <w:tcW w:w="3137" w:type="dxa"/>
            <w:vAlign w:val="center"/>
          </w:tcPr>
          <w:p w:rsidR="00AD66A5" w:rsidRPr="00F43339" w:rsidRDefault="00AD66A5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hively, Smith, Bormann &amp; Gifford (2002)</w:t>
            </w:r>
          </w:p>
        </w:tc>
        <w:tc>
          <w:tcPr>
            <w:tcW w:w="1418" w:type="dxa"/>
            <w:vAlign w:val="center"/>
          </w:tcPr>
          <w:p w:rsidR="00AD66A5" w:rsidRPr="005C1103" w:rsidRDefault="00585166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153</w:t>
            </w:r>
          </w:p>
        </w:tc>
        <w:tc>
          <w:tcPr>
            <w:tcW w:w="1843" w:type="dxa"/>
            <w:vAlign w:val="center"/>
          </w:tcPr>
          <w:p w:rsidR="00812988" w:rsidRDefault="00812988" w:rsidP="00812988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ale 137</w:t>
            </w:r>
          </w:p>
          <w:p w:rsidR="00AD66A5" w:rsidRDefault="00812988" w:rsidP="00812988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1298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emale 16</w:t>
            </w:r>
          </w:p>
        </w:tc>
        <w:tc>
          <w:tcPr>
            <w:tcW w:w="2409" w:type="dxa"/>
            <w:vAlign w:val="center"/>
          </w:tcPr>
          <w:p w:rsidR="00AD66A5" w:rsidRDefault="00812988" w:rsidP="00812988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1298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1.41 years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SD=</w:t>
            </w:r>
            <w:r w:rsidRPr="0081298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.41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7" w:type="dxa"/>
            <w:vAlign w:val="center"/>
          </w:tcPr>
          <w:p w:rsidR="00812988" w:rsidRPr="00812988" w:rsidRDefault="00812988" w:rsidP="00812988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hite (not Hispanic) 96</w:t>
            </w:r>
          </w:p>
          <w:p w:rsidR="00812988" w:rsidRPr="00812988" w:rsidRDefault="00812988" w:rsidP="00812988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frican-American 31</w:t>
            </w:r>
          </w:p>
          <w:p w:rsidR="00812988" w:rsidRPr="00812988" w:rsidRDefault="00812988" w:rsidP="00812988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ispanic 19</w:t>
            </w:r>
          </w:p>
          <w:p w:rsidR="00AD66A5" w:rsidRPr="005C1103" w:rsidRDefault="00812988" w:rsidP="00812988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1298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ther 7</w:t>
            </w:r>
          </w:p>
        </w:tc>
      </w:tr>
      <w:tr w:rsidR="00AD66A5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D66A5" w:rsidRPr="00F43339" w:rsidRDefault="00AD66A5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6</w:t>
            </w:r>
          </w:p>
        </w:tc>
        <w:tc>
          <w:tcPr>
            <w:tcW w:w="3137" w:type="dxa"/>
            <w:vAlign w:val="center"/>
          </w:tcPr>
          <w:p w:rsidR="00AD66A5" w:rsidRPr="00F43339" w:rsidRDefault="00AD66A5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hon &amp; Park  (2002)</w:t>
            </w:r>
          </w:p>
        </w:tc>
        <w:tc>
          <w:tcPr>
            <w:tcW w:w="1418" w:type="dxa"/>
            <w:vAlign w:val="center"/>
          </w:tcPr>
          <w:p w:rsidR="00AD66A5" w:rsidRDefault="00325BEC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roup1 (N=18)</w:t>
            </w:r>
          </w:p>
          <w:p w:rsidR="00325BEC" w:rsidRPr="005C1103" w:rsidRDefault="00325BEC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roup2 (N=20)</w:t>
            </w:r>
          </w:p>
        </w:tc>
        <w:tc>
          <w:tcPr>
            <w:tcW w:w="1843" w:type="dxa"/>
            <w:vAlign w:val="center"/>
          </w:tcPr>
          <w:p w:rsidR="00325BEC" w:rsidRPr="00325BEC" w:rsidRDefault="00325BEC" w:rsidP="00325BEC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BE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Group1: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Pr="00325BE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ale: 10,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  <w:r w:rsidRPr="00325BE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emale: 8</w:t>
            </w:r>
          </w:p>
          <w:p w:rsidR="00AD66A5" w:rsidRPr="00325BEC" w:rsidRDefault="00325BEC" w:rsidP="00325BEC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BE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2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: m</w:t>
            </w:r>
            <w:r w:rsidRPr="00325BE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le: 12, female: 8</w:t>
            </w:r>
          </w:p>
        </w:tc>
        <w:tc>
          <w:tcPr>
            <w:tcW w:w="2409" w:type="dxa"/>
            <w:vAlign w:val="center"/>
          </w:tcPr>
          <w:p w:rsidR="00325BEC" w:rsidRPr="00325BEC" w:rsidRDefault="00325BEC" w:rsidP="00325BEC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BE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1: 32,67 years (</w:t>
            </w:r>
            <w:proofErr w:type="spellStart"/>
            <w:r w:rsidRPr="00325BE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  <w:proofErr w:type="spellEnd"/>
            <w:r w:rsidRPr="00325BE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=8.13)</w:t>
            </w:r>
          </w:p>
          <w:p w:rsidR="00AD66A5" w:rsidRPr="00325BEC" w:rsidRDefault="00325BEC" w:rsidP="00325BEC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25BE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roup2: 32.95 years (</w:t>
            </w:r>
            <w:proofErr w:type="spellStart"/>
            <w:r w:rsidRPr="00325BE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  <w:proofErr w:type="spellEnd"/>
            <w:r w:rsidRPr="00325BE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=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8.30)</w:t>
            </w:r>
          </w:p>
        </w:tc>
        <w:tc>
          <w:tcPr>
            <w:tcW w:w="2977" w:type="dxa"/>
            <w:vAlign w:val="center"/>
          </w:tcPr>
          <w:p w:rsidR="00AD66A5" w:rsidRPr="005C1103" w:rsidRDefault="00325BEC" w:rsidP="00325BEC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.A.</w:t>
            </w:r>
          </w:p>
        </w:tc>
      </w:tr>
      <w:tr w:rsidR="00AD66A5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AD66A5" w:rsidRPr="00F43339" w:rsidRDefault="00AD66A5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7</w:t>
            </w:r>
          </w:p>
        </w:tc>
        <w:tc>
          <w:tcPr>
            <w:tcW w:w="3137" w:type="dxa"/>
            <w:vAlign w:val="center"/>
          </w:tcPr>
          <w:p w:rsidR="00AD66A5" w:rsidRPr="00F43339" w:rsidRDefault="00AD66A5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imoni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Frick &amp; Huang (2006)</w:t>
            </w:r>
          </w:p>
        </w:tc>
        <w:tc>
          <w:tcPr>
            <w:tcW w:w="1418" w:type="dxa"/>
            <w:vAlign w:val="center"/>
          </w:tcPr>
          <w:p w:rsidR="00AD66A5" w:rsidRPr="005C1103" w:rsidRDefault="00302B9C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136</w:t>
            </w:r>
          </w:p>
        </w:tc>
        <w:tc>
          <w:tcPr>
            <w:tcW w:w="1843" w:type="dxa"/>
            <w:vAlign w:val="center"/>
          </w:tcPr>
          <w:p w:rsidR="002455F6" w:rsidRDefault="002455F6" w:rsidP="002455F6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55F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1 (45%) women</w:t>
            </w:r>
          </w:p>
          <w:p w:rsidR="00AD66A5" w:rsidRPr="002455F6" w:rsidRDefault="002455F6" w:rsidP="002455F6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55F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).</w:t>
            </w:r>
          </w:p>
        </w:tc>
        <w:tc>
          <w:tcPr>
            <w:tcW w:w="2409" w:type="dxa"/>
            <w:vAlign w:val="center"/>
          </w:tcPr>
          <w:p w:rsidR="00AD66A5" w:rsidRPr="002455F6" w:rsidRDefault="002455F6" w:rsidP="002455F6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55F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2.6 years (SD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= 8.9)</w:t>
            </w:r>
          </w:p>
        </w:tc>
        <w:tc>
          <w:tcPr>
            <w:tcW w:w="2977" w:type="dxa"/>
            <w:vAlign w:val="center"/>
          </w:tcPr>
          <w:p w:rsidR="002455F6" w:rsidRDefault="002455F6" w:rsidP="00345B71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455F6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frican Ameri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an (46%)</w:t>
            </w:r>
          </w:p>
          <w:p w:rsidR="00AD66A5" w:rsidRPr="005C1103" w:rsidRDefault="002455F6" w:rsidP="00345B71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uerto Rican (39%)</w:t>
            </w:r>
          </w:p>
        </w:tc>
      </w:tr>
      <w:tr w:rsidR="00302B9C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8</w:t>
            </w:r>
          </w:p>
        </w:tc>
        <w:tc>
          <w:tcPr>
            <w:tcW w:w="3137" w:type="dxa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imoni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Frick, Lockhart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iebovitz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02)</w:t>
            </w:r>
          </w:p>
        </w:tc>
        <w:tc>
          <w:tcPr>
            <w:tcW w:w="1418" w:type="dxa"/>
            <w:vAlign w:val="center"/>
          </w:tcPr>
          <w:p w:rsidR="00302B9C" w:rsidRPr="005C1103" w:rsidRDefault="00302B9C" w:rsidP="00AD2DA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50</w:t>
            </w:r>
          </w:p>
        </w:tc>
        <w:tc>
          <w:tcPr>
            <w:tcW w:w="1843" w:type="dxa"/>
            <w:vAlign w:val="center"/>
          </w:tcPr>
          <w:p w:rsidR="00302B9C" w:rsidRDefault="00302B9C" w:rsidP="00AD2DA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1 women, 19 men</w:t>
            </w:r>
          </w:p>
        </w:tc>
        <w:tc>
          <w:tcPr>
            <w:tcW w:w="2409" w:type="dxa"/>
            <w:vAlign w:val="center"/>
          </w:tcPr>
          <w:p w:rsidR="00302B9C" w:rsidRDefault="00302B9C" w:rsidP="00AD2DA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45B7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1.45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345B7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years (SD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=7.97)</w:t>
            </w:r>
          </w:p>
        </w:tc>
        <w:tc>
          <w:tcPr>
            <w:tcW w:w="2977" w:type="dxa"/>
            <w:vAlign w:val="center"/>
          </w:tcPr>
          <w:p w:rsidR="00302B9C" w:rsidRPr="00345B71" w:rsidRDefault="00302B9C" w:rsidP="00AD2DA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45B71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frican American (52%)</w:t>
            </w:r>
          </w:p>
          <w:p w:rsidR="00302B9C" w:rsidRPr="005C1103" w:rsidRDefault="00302B9C" w:rsidP="00AD2DA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uerto Rican (30%)</w:t>
            </w:r>
          </w:p>
        </w:tc>
      </w:tr>
      <w:tr w:rsidR="00302B9C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9</w:t>
            </w:r>
          </w:p>
        </w:tc>
        <w:tc>
          <w:tcPr>
            <w:tcW w:w="3137" w:type="dxa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tanton (1987)</w:t>
            </w:r>
          </w:p>
        </w:tc>
        <w:tc>
          <w:tcPr>
            <w:tcW w:w="1418" w:type="dxa"/>
            <w:vAlign w:val="center"/>
          </w:tcPr>
          <w:p w:rsidR="00302B9C" w:rsidRPr="005C1103" w:rsidRDefault="00B468E0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50</w:t>
            </w:r>
          </w:p>
        </w:tc>
        <w:tc>
          <w:tcPr>
            <w:tcW w:w="1843" w:type="dxa"/>
            <w:vAlign w:val="center"/>
          </w:tcPr>
          <w:p w:rsidR="00302B9C" w:rsidRDefault="00B468E0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6% male</w:t>
            </w:r>
          </w:p>
        </w:tc>
        <w:tc>
          <w:tcPr>
            <w:tcW w:w="2409" w:type="dxa"/>
            <w:vAlign w:val="center"/>
          </w:tcPr>
          <w:p w:rsidR="00302B9C" w:rsidRDefault="00B468E0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8 years</w:t>
            </w:r>
          </w:p>
        </w:tc>
        <w:tc>
          <w:tcPr>
            <w:tcW w:w="2977" w:type="dxa"/>
            <w:vAlign w:val="center"/>
          </w:tcPr>
          <w:p w:rsidR="00302B9C" w:rsidRDefault="00B468E0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7 White</w:t>
            </w:r>
          </w:p>
          <w:p w:rsidR="00B468E0" w:rsidRDefault="00B468E0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Black</w:t>
            </w:r>
          </w:p>
          <w:p w:rsidR="00B468E0" w:rsidRPr="005C1103" w:rsidRDefault="00B468E0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Hispanic</w:t>
            </w:r>
          </w:p>
        </w:tc>
      </w:tr>
      <w:tr w:rsidR="00302B9C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0</w:t>
            </w:r>
          </w:p>
        </w:tc>
        <w:tc>
          <w:tcPr>
            <w:tcW w:w="3137" w:type="dxa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heofilou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13)</w:t>
            </w:r>
          </w:p>
        </w:tc>
        <w:tc>
          <w:tcPr>
            <w:tcW w:w="1418" w:type="dxa"/>
            <w:vAlign w:val="center"/>
          </w:tcPr>
          <w:p w:rsidR="00302B9C" w:rsidRPr="005C1103" w:rsidRDefault="004736C3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168</w:t>
            </w:r>
          </w:p>
        </w:tc>
        <w:tc>
          <w:tcPr>
            <w:tcW w:w="1843" w:type="dxa"/>
            <w:vAlign w:val="center"/>
          </w:tcPr>
          <w:p w:rsidR="00302B9C" w:rsidRPr="004736C3" w:rsidRDefault="004736C3" w:rsidP="004736C3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736C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5 men (62.5 %)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,</w:t>
            </w:r>
            <w:r w:rsidRPr="004736C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63 women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736C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(37.5 %) </w:t>
            </w:r>
          </w:p>
        </w:tc>
        <w:tc>
          <w:tcPr>
            <w:tcW w:w="2409" w:type="dxa"/>
            <w:vAlign w:val="center"/>
          </w:tcPr>
          <w:p w:rsidR="00302B9C" w:rsidRPr="004736C3" w:rsidRDefault="004736C3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2 years</w:t>
            </w:r>
          </w:p>
        </w:tc>
        <w:tc>
          <w:tcPr>
            <w:tcW w:w="2977" w:type="dxa"/>
            <w:vAlign w:val="center"/>
          </w:tcPr>
          <w:p w:rsidR="00302B9C" w:rsidRPr="005C1103" w:rsidRDefault="00B46387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reek</w:t>
            </w:r>
          </w:p>
        </w:tc>
      </w:tr>
      <w:tr w:rsidR="00302B9C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1</w:t>
            </w:r>
          </w:p>
        </w:tc>
        <w:tc>
          <w:tcPr>
            <w:tcW w:w="3137" w:type="dxa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Unni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Farris (2011)</w:t>
            </w:r>
          </w:p>
        </w:tc>
        <w:tc>
          <w:tcPr>
            <w:tcW w:w="1418" w:type="dxa"/>
            <w:vAlign w:val="center"/>
          </w:tcPr>
          <w:p w:rsidR="006F548E" w:rsidRDefault="006F548E" w:rsidP="006F548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 840</w:t>
            </w:r>
          </w:p>
          <w:p w:rsidR="006F548E" w:rsidRPr="006F548E" w:rsidRDefault="006F548E" w:rsidP="006F548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548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holesterol lowering</w:t>
            </w:r>
          </w:p>
          <w:p w:rsidR="006F548E" w:rsidRDefault="006F548E" w:rsidP="006F548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548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medications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 w:rsidRPr="006F548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420 </w:t>
            </w:r>
          </w:p>
          <w:p w:rsidR="00302B9C" w:rsidRPr="006F548E" w:rsidRDefault="006F548E" w:rsidP="006F548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asthma maintenance medications: 399</w:t>
            </w:r>
          </w:p>
        </w:tc>
        <w:tc>
          <w:tcPr>
            <w:tcW w:w="1843" w:type="dxa"/>
            <w:vAlign w:val="center"/>
          </w:tcPr>
          <w:p w:rsidR="006F548E" w:rsidRPr="006F548E" w:rsidRDefault="006F548E" w:rsidP="006F548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548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c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holesterol lowering medications: </w:t>
            </w:r>
          </w:p>
          <w:p w:rsidR="006F548E" w:rsidRDefault="006F548E" w:rsidP="006F548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6F548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males</w:t>
            </w:r>
            <w:proofErr w:type="gramEnd"/>
            <w:r w:rsidRPr="006F548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(54.35%)</w:t>
            </w:r>
          </w:p>
          <w:p w:rsidR="006F548E" w:rsidRPr="006F548E" w:rsidRDefault="006F548E" w:rsidP="006F548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sthma</w:t>
            </w:r>
            <w:proofErr w:type="gramEnd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maintenance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medications:</w:t>
            </w:r>
            <w:r>
              <w:t xml:space="preserve"> </w:t>
            </w:r>
            <w:r w:rsidRPr="006F548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female (61.4%)</w:t>
            </w:r>
          </w:p>
        </w:tc>
        <w:tc>
          <w:tcPr>
            <w:tcW w:w="2409" w:type="dxa"/>
            <w:vAlign w:val="center"/>
          </w:tcPr>
          <w:p w:rsidR="006F548E" w:rsidRPr="006F548E" w:rsidRDefault="006F548E" w:rsidP="006F548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548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c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holesterol lowering medications: </w:t>
            </w:r>
          </w:p>
          <w:p w:rsidR="006F548E" w:rsidRDefault="006F548E" w:rsidP="006F548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9.4 years</w:t>
            </w:r>
          </w:p>
          <w:p w:rsidR="006F548E" w:rsidRDefault="006F548E" w:rsidP="006F548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sthma maintenance medications:</w:t>
            </w:r>
            <w:r>
              <w:t xml:space="preserve"> </w:t>
            </w:r>
            <w:r w:rsidRPr="006F548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8.71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years</w:t>
            </w:r>
          </w:p>
          <w:p w:rsidR="00302B9C" w:rsidRPr="006F548E" w:rsidRDefault="00302B9C" w:rsidP="006F548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302B9C" w:rsidRDefault="006F548E" w:rsidP="006F548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6F548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lastRenderedPageBreak/>
              <w:t>cholesterol</w:t>
            </w:r>
            <w:proofErr w:type="gramEnd"/>
            <w:r w:rsidRPr="006F548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lowering medications: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hite (85.5%)</w:t>
            </w:r>
          </w:p>
          <w:p w:rsidR="006F548E" w:rsidRPr="005C1103" w:rsidRDefault="006F548E" w:rsidP="006F548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sthma maintenance medications:</w:t>
            </w:r>
            <w:r w:rsidRPr="006F548E">
              <w:rPr>
                <w:lang w:val="en-US"/>
              </w:rPr>
              <w:t xml:space="preserve"> </w:t>
            </w:r>
            <w:r w:rsidRPr="006F548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81% were white</w:t>
            </w:r>
          </w:p>
        </w:tc>
      </w:tr>
      <w:tr w:rsidR="00302B9C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lastRenderedPageBreak/>
              <w:t>142</w:t>
            </w:r>
          </w:p>
        </w:tc>
        <w:tc>
          <w:tcPr>
            <w:tcW w:w="3137" w:type="dxa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leberg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askowski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anestad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jordal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um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ustøe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08)</w:t>
            </w:r>
          </w:p>
        </w:tc>
        <w:tc>
          <w:tcPr>
            <w:tcW w:w="1418" w:type="dxa"/>
            <w:vAlign w:val="center"/>
          </w:tcPr>
          <w:p w:rsidR="00302B9C" w:rsidRPr="00A317E7" w:rsidRDefault="00A762A1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174</w:t>
            </w:r>
          </w:p>
        </w:tc>
        <w:tc>
          <w:tcPr>
            <w:tcW w:w="1843" w:type="dxa"/>
            <w:vAlign w:val="center"/>
          </w:tcPr>
          <w:p w:rsidR="00302B9C" w:rsidRDefault="00A762A1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men (n=37)</w:t>
            </w:r>
          </w:p>
          <w:p w:rsidR="00A762A1" w:rsidRPr="00A317E7" w:rsidRDefault="00A762A1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women (n=137)</w:t>
            </w:r>
          </w:p>
        </w:tc>
        <w:tc>
          <w:tcPr>
            <w:tcW w:w="2409" w:type="dxa"/>
            <w:vAlign w:val="center"/>
          </w:tcPr>
          <w:p w:rsidR="00302B9C" w:rsidRDefault="00CA6D4E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6D4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8-50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years:</w:t>
            </w:r>
            <w:r w:rsidRPr="00CA6D4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</w:t>
            </w:r>
            <w:r w:rsidRPr="00CA6D4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</w:p>
          <w:p w:rsidR="00CA6D4E" w:rsidRDefault="00CA6D4E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6D4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1-64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years:</w:t>
            </w:r>
            <w:r w:rsidRPr="00CA6D4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</w:t>
            </w:r>
            <w:r w:rsidRPr="00CA6D4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4</w:t>
            </w:r>
          </w:p>
          <w:p w:rsidR="00CA6D4E" w:rsidRPr="00A317E7" w:rsidRDefault="00CA6D4E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6D4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5-86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years:</w:t>
            </w:r>
            <w:r w:rsidRPr="00CA6D4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</w:t>
            </w:r>
            <w:r w:rsidRPr="00CA6D4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2977" w:type="dxa"/>
            <w:vAlign w:val="center"/>
          </w:tcPr>
          <w:p w:rsidR="00302B9C" w:rsidRPr="005C1103" w:rsidRDefault="00CA6D4E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302B9C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3</w:t>
            </w:r>
          </w:p>
        </w:tc>
        <w:tc>
          <w:tcPr>
            <w:tcW w:w="3137" w:type="dxa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oils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Steffens, Flint &amp; Bosworth (2005)</w:t>
            </w:r>
          </w:p>
        </w:tc>
        <w:tc>
          <w:tcPr>
            <w:tcW w:w="1418" w:type="dxa"/>
            <w:vAlign w:val="center"/>
          </w:tcPr>
          <w:p w:rsidR="00302B9C" w:rsidRPr="005C1103" w:rsidRDefault="00190408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84</w:t>
            </w:r>
          </w:p>
        </w:tc>
        <w:tc>
          <w:tcPr>
            <w:tcW w:w="1843" w:type="dxa"/>
            <w:vAlign w:val="center"/>
          </w:tcPr>
          <w:p w:rsidR="00302B9C" w:rsidRDefault="00190408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emale (61%)</w:t>
            </w:r>
          </w:p>
        </w:tc>
        <w:tc>
          <w:tcPr>
            <w:tcW w:w="2409" w:type="dxa"/>
            <w:vAlign w:val="center"/>
          </w:tcPr>
          <w:p w:rsidR="00302B9C" w:rsidRDefault="00190408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7.67 years (SD=6.55)</w:t>
            </w:r>
          </w:p>
        </w:tc>
        <w:tc>
          <w:tcPr>
            <w:tcW w:w="2977" w:type="dxa"/>
            <w:vAlign w:val="center"/>
          </w:tcPr>
          <w:p w:rsidR="00302B9C" w:rsidRPr="005C1103" w:rsidRDefault="008F560F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302B9C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4</w:t>
            </w:r>
          </w:p>
        </w:tc>
        <w:tc>
          <w:tcPr>
            <w:tcW w:w="3137" w:type="dxa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Wang, Bohn, Knight, Glynn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gu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vor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02)</w:t>
            </w:r>
          </w:p>
        </w:tc>
        <w:tc>
          <w:tcPr>
            <w:tcW w:w="1418" w:type="dxa"/>
            <w:vAlign w:val="center"/>
          </w:tcPr>
          <w:p w:rsidR="00302B9C" w:rsidRDefault="00040A1F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496</w:t>
            </w:r>
          </w:p>
          <w:p w:rsidR="0072742E" w:rsidRDefault="0072742E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VAMC (n=248)</w:t>
            </w:r>
          </w:p>
          <w:p w:rsidR="0072742E" w:rsidRPr="00A317E7" w:rsidRDefault="0072742E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HMO (n=248)</w:t>
            </w:r>
          </w:p>
        </w:tc>
        <w:tc>
          <w:tcPr>
            <w:tcW w:w="1843" w:type="dxa"/>
            <w:vAlign w:val="center"/>
          </w:tcPr>
          <w:p w:rsidR="00302B9C" w:rsidRDefault="00A65988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VAMC</w:t>
            </w:r>
          </w:p>
          <w:p w:rsidR="00A65988" w:rsidRDefault="00A65988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male</w:t>
            </w:r>
            <w:proofErr w:type="gramEnd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(96%), female (4%)</w:t>
            </w:r>
          </w:p>
          <w:p w:rsidR="00A65988" w:rsidRDefault="00A65988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HMO</w:t>
            </w:r>
          </w:p>
          <w:p w:rsidR="00A65988" w:rsidRPr="00A317E7" w:rsidRDefault="00A65988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male</w:t>
            </w:r>
            <w:proofErr w:type="gramEnd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(38.7%), female (61.3%)</w:t>
            </w:r>
          </w:p>
        </w:tc>
        <w:tc>
          <w:tcPr>
            <w:tcW w:w="2409" w:type="dxa"/>
            <w:vAlign w:val="center"/>
          </w:tcPr>
          <w:p w:rsidR="00302B9C" w:rsidRDefault="00A65988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VAMC</w:t>
            </w:r>
          </w:p>
          <w:p w:rsidR="00A65988" w:rsidRDefault="00A65988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below</w:t>
            </w:r>
            <w:proofErr w:type="gramEnd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55 (15.3%)</w:t>
            </w:r>
          </w:p>
          <w:p w:rsidR="00A65988" w:rsidRDefault="00A65988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5-64 (23%)</w:t>
            </w:r>
          </w:p>
          <w:p w:rsidR="00A65988" w:rsidRDefault="00A65988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5-74 (45.2%)</w:t>
            </w:r>
          </w:p>
          <w:p w:rsidR="00A65988" w:rsidRDefault="00A65988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5+ (16.5%)</w:t>
            </w:r>
          </w:p>
          <w:p w:rsidR="00A65988" w:rsidRDefault="00A65988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HMO</w:t>
            </w:r>
          </w:p>
          <w:p w:rsidR="00A65988" w:rsidRDefault="00A65988" w:rsidP="00A65988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below</w:t>
            </w:r>
            <w:proofErr w:type="gramEnd"/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55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(21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%)</w:t>
            </w:r>
          </w:p>
          <w:p w:rsidR="00A65988" w:rsidRDefault="00A65988" w:rsidP="00A65988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5-64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(20.5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%)</w:t>
            </w:r>
          </w:p>
          <w:p w:rsidR="00A65988" w:rsidRDefault="00A65988" w:rsidP="00A65988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5-74 (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5.5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%)</w:t>
            </w:r>
          </w:p>
          <w:p w:rsidR="00A65988" w:rsidRPr="00A317E7" w:rsidRDefault="00A65988" w:rsidP="00A65988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5+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(23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2977" w:type="dxa"/>
            <w:vAlign w:val="center"/>
          </w:tcPr>
          <w:p w:rsidR="00302B9C" w:rsidRDefault="00CD7B4E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MC</w:t>
            </w:r>
          </w:p>
          <w:p w:rsidR="00CD7B4E" w:rsidRDefault="00CD7B4E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hite (93.5%)</w:t>
            </w:r>
          </w:p>
          <w:p w:rsidR="00CD7B4E" w:rsidRDefault="00CD7B4E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n-White (6.5%)</w:t>
            </w:r>
          </w:p>
          <w:p w:rsidR="00CD7B4E" w:rsidRDefault="00CD7B4E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MO</w:t>
            </w:r>
          </w:p>
          <w:p w:rsidR="00CD7B4E" w:rsidRDefault="00CD7B4E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hite (96.8%)</w:t>
            </w:r>
          </w:p>
          <w:p w:rsidR="00CD7B4E" w:rsidRPr="005C1103" w:rsidRDefault="00CD7B4E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n-White (3.2%)</w:t>
            </w:r>
          </w:p>
        </w:tc>
      </w:tr>
      <w:tr w:rsidR="00302B9C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5</w:t>
            </w:r>
          </w:p>
        </w:tc>
        <w:tc>
          <w:tcPr>
            <w:tcW w:w="3137" w:type="dxa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arren-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indlow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Seymour &amp; Huber (2012)</w:t>
            </w:r>
          </w:p>
        </w:tc>
        <w:tc>
          <w:tcPr>
            <w:tcW w:w="1418" w:type="dxa"/>
            <w:vAlign w:val="center"/>
          </w:tcPr>
          <w:p w:rsidR="00302B9C" w:rsidRPr="00A65988" w:rsidRDefault="004B3894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188</w:t>
            </w:r>
          </w:p>
        </w:tc>
        <w:tc>
          <w:tcPr>
            <w:tcW w:w="1843" w:type="dxa"/>
            <w:vAlign w:val="center"/>
          </w:tcPr>
          <w:p w:rsidR="00302B9C" w:rsidRPr="00A65988" w:rsidRDefault="004B3894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0% female</w:t>
            </w:r>
          </w:p>
        </w:tc>
        <w:tc>
          <w:tcPr>
            <w:tcW w:w="2409" w:type="dxa"/>
            <w:vAlign w:val="center"/>
          </w:tcPr>
          <w:p w:rsidR="00302B9C" w:rsidRPr="00A65988" w:rsidRDefault="004B3894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3 years</w:t>
            </w:r>
          </w:p>
        </w:tc>
        <w:tc>
          <w:tcPr>
            <w:tcW w:w="2977" w:type="dxa"/>
            <w:vAlign w:val="center"/>
          </w:tcPr>
          <w:p w:rsidR="00302B9C" w:rsidRPr="005C1103" w:rsidRDefault="004B3894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302B9C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3137" w:type="dxa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arren-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indlow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Seymour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henk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11)</w:t>
            </w:r>
          </w:p>
        </w:tc>
        <w:tc>
          <w:tcPr>
            <w:tcW w:w="1418" w:type="dxa"/>
            <w:vAlign w:val="center"/>
          </w:tcPr>
          <w:p w:rsidR="00302B9C" w:rsidRPr="00A65988" w:rsidRDefault="00A7354A" w:rsidP="00A7354A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190</w:t>
            </w:r>
          </w:p>
        </w:tc>
        <w:tc>
          <w:tcPr>
            <w:tcW w:w="1843" w:type="dxa"/>
            <w:vAlign w:val="center"/>
          </w:tcPr>
          <w:p w:rsidR="00302B9C" w:rsidRPr="00A65988" w:rsidRDefault="00A7354A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7354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1.60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% female</w:t>
            </w:r>
          </w:p>
        </w:tc>
        <w:tc>
          <w:tcPr>
            <w:tcW w:w="2409" w:type="dxa"/>
            <w:vAlign w:val="center"/>
          </w:tcPr>
          <w:p w:rsidR="00302B9C" w:rsidRPr="00A65988" w:rsidRDefault="00A7354A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7354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3.29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years</w:t>
            </w:r>
            <w:r w:rsidRPr="00A7354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="00EC3CB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=</w:t>
            </w:r>
            <w:r w:rsidRPr="00A7354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6.12)</w:t>
            </w:r>
          </w:p>
        </w:tc>
        <w:tc>
          <w:tcPr>
            <w:tcW w:w="2977" w:type="dxa"/>
            <w:vAlign w:val="center"/>
          </w:tcPr>
          <w:p w:rsidR="00302B9C" w:rsidRPr="005C1103" w:rsidRDefault="00A7354A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7354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frican American</w:t>
            </w:r>
          </w:p>
        </w:tc>
      </w:tr>
      <w:tr w:rsidR="00302B9C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7</w:t>
            </w:r>
          </w:p>
        </w:tc>
        <w:tc>
          <w:tcPr>
            <w:tcW w:w="3137" w:type="dxa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eng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srani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Joffe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Hoy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aughan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Newman &amp; Feldman (2005)</w:t>
            </w:r>
          </w:p>
        </w:tc>
        <w:tc>
          <w:tcPr>
            <w:tcW w:w="1418" w:type="dxa"/>
            <w:vAlign w:val="center"/>
          </w:tcPr>
          <w:p w:rsidR="00302B9C" w:rsidRPr="00A317E7" w:rsidRDefault="0077425C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278</w:t>
            </w:r>
          </w:p>
        </w:tc>
        <w:tc>
          <w:tcPr>
            <w:tcW w:w="1843" w:type="dxa"/>
            <w:vAlign w:val="center"/>
          </w:tcPr>
          <w:p w:rsidR="00302B9C" w:rsidRPr="00A317E7" w:rsidRDefault="006E790D" w:rsidP="006E790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7369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1.2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% male</w:t>
            </w:r>
            <w:r w:rsidRPr="0047369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09" w:type="dxa"/>
            <w:vAlign w:val="center"/>
          </w:tcPr>
          <w:p w:rsidR="00302B9C" w:rsidRPr="00A317E7" w:rsidRDefault="006E790D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7369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8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years (median age)</w:t>
            </w:r>
          </w:p>
        </w:tc>
        <w:tc>
          <w:tcPr>
            <w:tcW w:w="2977" w:type="dxa"/>
            <w:vAlign w:val="center"/>
          </w:tcPr>
          <w:p w:rsidR="00302B9C" w:rsidRPr="005C1103" w:rsidRDefault="00473693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4.5% Black</w:t>
            </w:r>
          </w:p>
        </w:tc>
      </w:tr>
      <w:tr w:rsidR="00302B9C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8</w:t>
            </w:r>
          </w:p>
        </w:tc>
        <w:tc>
          <w:tcPr>
            <w:tcW w:w="3137" w:type="dxa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Williams, Patrick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iemiec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, Williams, Divine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afata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eisler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unceli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ladevall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09)</w:t>
            </w:r>
          </w:p>
        </w:tc>
        <w:tc>
          <w:tcPr>
            <w:tcW w:w="1418" w:type="dxa"/>
            <w:vAlign w:val="center"/>
          </w:tcPr>
          <w:p w:rsidR="00302B9C" w:rsidRPr="00A317E7" w:rsidRDefault="006E790D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E790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 = 2973</w:t>
            </w:r>
          </w:p>
        </w:tc>
        <w:tc>
          <w:tcPr>
            <w:tcW w:w="1843" w:type="dxa"/>
            <w:vAlign w:val="center"/>
          </w:tcPr>
          <w:p w:rsidR="00302B9C" w:rsidRPr="00A317E7" w:rsidRDefault="006E790D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E790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5.3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% female</w:t>
            </w:r>
          </w:p>
        </w:tc>
        <w:tc>
          <w:tcPr>
            <w:tcW w:w="2409" w:type="dxa"/>
            <w:vAlign w:val="center"/>
          </w:tcPr>
          <w:p w:rsidR="00302B9C" w:rsidRPr="00A317E7" w:rsidRDefault="006E790D" w:rsidP="00A46068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E790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4.3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years</w:t>
            </w:r>
            <w:r w:rsidR="00A4606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(SD=</w:t>
            </w:r>
            <w:r w:rsidRPr="006E790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.5</w:t>
            </w:r>
            <w:r w:rsidR="00A4606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977" w:type="dxa"/>
            <w:vAlign w:val="center"/>
          </w:tcPr>
          <w:p w:rsidR="00302B9C" w:rsidRDefault="006E790D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6E790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White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r w:rsidRPr="006E790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6.9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%)</w:t>
            </w:r>
          </w:p>
          <w:p w:rsidR="006E790D" w:rsidRDefault="006E790D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6E790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African American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r w:rsidRPr="006E790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8.4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%)</w:t>
            </w:r>
          </w:p>
          <w:p w:rsidR="006E790D" w:rsidRPr="005C1103" w:rsidRDefault="006E790D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6E790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Other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r w:rsidRPr="006E790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7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302B9C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9</w:t>
            </w:r>
          </w:p>
        </w:tc>
        <w:tc>
          <w:tcPr>
            <w:tcW w:w="3137" w:type="dxa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Williams, Rodin, Ryan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rolnick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Deci (1998)</w:t>
            </w:r>
          </w:p>
        </w:tc>
        <w:tc>
          <w:tcPr>
            <w:tcW w:w="1418" w:type="dxa"/>
            <w:vAlign w:val="center"/>
          </w:tcPr>
          <w:p w:rsidR="00302B9C" w:rsidRPr="00A317E7" w:rsidRDefault="00A46068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126</w:t>
            </w:r>
          </w:p>
        </w:tc>
        <w:tc>
          <w:tcPr>
            <w:tcW w:w="1843" w:type="dxa"/>
            <w:vAlign w:val="center"/>
          </w:tcPr>
          <w:p w:rsidR="00302B9C" w:rsidRPr="00A317E7" w:rsidRDefault="00A46068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5 women, 31 men</w:t>
            </w:r>
          </w:p>
        </w:tc>
        <w:tc>
          <w:tcPr>
            <w:tcW w:w="2409" w:type="dxa"/>
            <w:vAlign w:val="center"/>
          </w:tcPr>
          <w:p w:rsidR="00302B9C" w:rsidRPr="00A317E7" w:rsidRDefault="00A46068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6.3 years (SD=7.52)</w:t>
            </w:r>
          </w:p>
        </w:tc>
        <w:tc>
          <w:tcPr>
            <w:tcW w:w="2977" w:type="dxa"/>
            <w:vAlign w:val="center"/>
          </w:tcPr>
          <w:p w:rsidR="00302B9C" w:rsidRPr="005C1103" w:rsidRDefault="00EC3CB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302B9C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0</w:t>
            </w:r>
          </w:p>
        </w:tc>
        <w:tc>
          <w:tcPr>
            <w:tcW w:w="3137" w:type="dxa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Wilson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oxanakis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Fairley (2004)</w:t>
            </w:r>
          </w:p>
        </w:tc>
        <w:tc>
          <w:tcPr>
            <w:tcW w:w="1418" w:type="dxa"/>
            <w:vAlign w:val="center"/>
          </w:tcPr>
          <w:p w:rsidR="00302B9C" w:rsidRPr="005C1103" w:rsidRDefault="00FA550C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200</w:t>
            </w:r>
          </w:p>
        </w:tc>
        <w:tc>
          <w:tcPr>
            <w:tcW w:w="1843" w:type="dxa"/>
            <w:vAlign w:val="center"/>
          </w:tcPr>
          <w:p w:rsidR="00302B9C" w:rsidRDefault="00982712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0% male</w:t>
            </w:r>
          </w:p>
        </w:tc>
        <w:tc>
          <w:tcPr>
            <w:tcW w:w="2409" w:type="dxa"/>
            <w:vAlign w:val="center"/>
          </w:tcPr>
          <w:p w:rsidR="00302B9C" w:rsidRDefault="00982712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5 years</w:t>
            </w:r>
          </w:p>
        </w:tc>
        <w:tc>
          <w:tcPr>
            <w:tcW w:w="2977" w:type="dxa"/>
            <w:vAlign w:val="center"/>
          </w:tcPr>
          <w:p w:rsidR="00302B9C" w:rsidRPr="005C1103" w:rsidRDefault="00982712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302B9C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1</w:t>
            </w:r>
          </w:p>
        </w:tc>
        <w:tc>
          <w:tcPr>
            <w:tcW w:w="3137" w:type="dxa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Wolf, Davis, Osborn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kripkauskas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Bennett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akoul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07)</w:t>
            </w:r>
          </w:p>
        </w:tc>
        <w:tc>
          <w:tcPr>
            <w:tcW w:w="1418" w:type="dxa"/>
            <w:vAlign w:val="center"/>
          </w:tcPr>
          <w:p w:rsidR="00302B9C" w:rsidRPr="00A317E7" w:rsidRDefault="00D26A5C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204</w:t>
            </w:r>
          </w:p>
        </w:tc>
        <w:tc>
          <w:tcPr>
            <w:tcW w:w="1843" w:type="dxa"/>
            <w:vAlign w:val="center"/>
          </w:tcPr>
          <w:p w:rsidR="00302B9C" w:rsidRPr="00A317E7" w:rsidRDefault="00D26A5C" w:rsidP="00D26A5C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6A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9.9% male</w:t>
            </w:r>
          </w:p>
        </w:tc>
        <w:tc>
          <w:tcPr>
            <w:tcW w:w="2409" w:type="dxa"/>
            <w:vAlign w:val="center"/>
          </w:tcPr>
          <w:p w:rsidR="00302B9C" w:rsidRPr="00A317E7" w:rsidRDefault="00D26A5C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0.1 years (SD=9.2)</w:t>
            </w:r>
          </w:p>
        </w:tc>
        <w:tc>
          <w:tcPr>
            <w:tcW w:w="2977" w:type="dxa"/>
            <w:vAlign w:val="center"/>
          </w:tcPr>
          <w:p w:rsidR="00302B9C" w:rsidRPr="005C1103" w:rsidRDefault="00D26A5C" w:rsidP="00D26A5C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26A5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5.1% African-American</w:t>
            </w:r>
          </w:p>
        </w:tc>
      </w:tr>
      <w:tr w:rsidR="00302B9C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2</w:t>
            </w:r>
          </w:p>
        </w:tc>
        <w:tc>
          <w:tcPr>
            <w:tcW w:w="3137" w:type="dxa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ulandari,Craig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&amp; Whelan (2013)</w:t>
            </w:r>
          </w:p>
        </w:tc>
        <w:tc>
          <w:tcPr>
            <w:tcW w:w="1418" w:type="dxa"/>
            <w:vAlign w:val="center"/>
          </w:tcPr>
          <w:p w:rsidR="00302B9C" w:rsidRPr="005C1103" w:rsidRDefault="00D80F8B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299</w:t>
            </w:r>
          </w:p>
        </w:tc>
        <w:tc>
          <w:tcPr>
            <w:tcW w:w="1843" w:type="dxa"/>
            <w:vAlign w:val="center"/>
          </w:tcPr>
          <w:p w:rsidR="00302B9C" w:rsidRDefault="007732AF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2409" w:type="dxa"/>
            <w:vAlign w:val="center"/>
          </w:tcPr>
          <w:p w:rsidR="00302B9C" w:rsidRDefault="007732AF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6.3 years (SD=4.9)</w:t>
            </w:r>
          </w:p>
        </w:tc>
        <w:tc>
          <w:tcPr>
            <w:tcW w:w="2977" w:type="dxa"/>
            <w:vAlign w:val="center"/>
          </w:tcPr>
          <w:p w:rsidR="00302B9C" w:rsidRPr="005C1103" w:rsidRDefault="00A00061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alinese (65.1%)</w:t>
            </w:r>
          </w:p>
        </w:tc>
      </w:tr>
      <w:tr w:rsidR="00302B9C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3</w:t>
            </w:r>
          </w:p>
        </w:tc>
        <w:tc>
          <w:tcPr>
            <w:tcW w:w="3137" w:type="dxa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Yu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oh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eow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Luo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riva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12)</w:t>
            </w:r>
          </w:p>
        </w:tc>
        <w:tc>
          <w:tcPr>
            <w:tcW w:w="1418" w:type="dxa"/>
            <w:vAlign w:val="center"/>
          </w:tcPr>
          <w:p w:rsidR="00302B9C" w:rsidRPr="005C1103" w:rsidRDefault="0014333E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20</w:t>
            </w:r>
          </w:p>
        </w:tc>
        <w:tc>
          <w:tcPr>
            <w:tcW w:w="1843" w:type="dxa"/>
            <w:vAlign w:val="center"/>
          </w:tcPr>
          <w:p w:rsidR="0014333E" w:rsidRPr="0014333E" w:rsidRDefault="0014333E" w:rsidP="0014333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4333E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emale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14333E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</w:t>
            </w:r>
          </w:p>
          <w:p w:rsidR="00302B9C" w:rsidRDefault="0014333E" w:rsidP="0014333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4333E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ale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: 12</w:t>
            </w:r>
          </w:p>
        </w:tc>
        <w:tc>
          <w:tcPr>
            <w:tcW w:w="2409" w:type="dxa"/>
            <w:vAlign w:val="center"/>
          </w:tcPr>
          <w:p w:rsidR="00302B9C" w:rsidRDefault="0014333E" w:rsidP="0014333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64.4 </w:t>
            </w:r>
            <w:r w:rsidRPr="0014333E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years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SD=</w:t>
            </w:r>
            <w:r w:rsidRPr="0014333E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.6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7" w:type="dxa"/>
            <w:vAlign w:val="center"/>
          </w:tcPr>
          <w:p w:rsidR="00735DCC" w:rsidRPr="00735DCC" w:rsidRDefault="00735DCC" w:rsidP="00735DCC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35DC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hinese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Pr="00735DC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</w:t>
            </w:r>
          </w:p>
          <w:p w:rsidR="00735DCC" w:rsidRPr="00735DCC" w:rsidRDefault="00735DCC" w:rsidP="00735DCC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35DC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alay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Pr="00735DC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</w:t>
            </w:r>
          </w:p>
          <w:p w:rsidR="00302B9C" w:rsidRPr="005C1103" w:rsidRDefault="00735DCC" w:rsidP="00735DCC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735DC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dian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: 2</w:t>
            </w:r>
          </w:p>
        </w:tc>
      </w:tr>
      <w:tr w:rsidR="00302B9C" w:rsidRPr="005C1103" w:rsidTr="00DE4C33">
        <w:trPr>
          <w:trHeight w:val="459"/>
        </w:trPr>
        <w:tc>
          <w:tcPr>
            <w:tcW w:w="2641" w:type="dxa"/>
            <w:shd w:val="clear" w:color="auto" w:fill="EEECE1" w:themeFill="background2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4</w:t>
            </w:r>
          </w:p>
        </w:tc>
        <w:tc>
          <w:tcPr>
            <w:tcW w:w="3137" w:type="dxa"/>
            <w:vAlign w:val="center"/>
          </w:tcPr>
          <w:p w:rsidR="00302B9C" w:rsidRPr="00F43339" w:rsidRDefault="00302B9C" w:rsidP="001258C9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Zwibel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Pardo, Smith, Denney &amp; </w:t>
            </w:r>
            <w:proofErr w:type="spellStart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leen-Burkey</w:t>
            </w:r>
            <w:proofErr w:type="spellEnd"/>
            <w:r w:rsidRPr="00F4333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010)</w:t>
            </w:r>
          </w:p>
        </w:tc>
        <w:tc>
          <w:tcPr>
            <w:tcW w:w="1418" w:type="dxa"/>
            <w:vAlign w:val="center"/>
          </w:tcPr>
          <w:p w:rsidR="00302B9C" w:rsidRDefault="00D969AE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=146</w:t>
            </w:r>
          </w:p>
          <w:p w:rsidR="00D969AE" w:rsidRDefault="00D969AE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dherent (N = 126)</w:t>
            </w:r>
          </w:p>
          <w:p w:rsidR="00D969AE" w:rsidRPr="00A317E7" w:rsidRDefault="00D969AE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969A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Non-adherent (N </w:t>
            </w:r>
            <w:r w:rsidRPr="00D969A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= 20)</w:t>
            </w:r>
          </w:p>
        </w:tc>
        <w:tc>
          <w:tcPr>
            <w:tcW w:w="1843" w:type="dxa"/>
            <w:vAlign w:val="center"/>
          </w:tcPr>
          <w:p w:rsidR="00D969AE" w:rsidRDefault="00D969AE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Adherent:</w:t>
            </w:r>
          </w:p>
          <w:p w:rsidR="00D969AE" w:rsidRDefault="00D969AE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969A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Female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969A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79.4%)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D969A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Male 26 (20.6%)</w:t>
            </w:r>
          </w:p>
          <w:p w:rsidR="00302B9C" w:rsidRDefault="00D969AE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on-adherent:</w:t>
            </w:r>
          </w:p>
          <w:p w:rsidR="00D969AE" w:rsidRDefault="00D969AE" w:rsidP="00D969A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Female</w:t>
            </w:r>
            <w:r>
              <w:t xml:space="preserve"> </w:t>
            </w:r>
            <w:r w:rsidRPr="00D969A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75.0%)</w:t>
            </w:r>
          </w:p>
          <w:p w:rsidR="00D969AE" w:rsidRPr="00A317E7" w:rsidRDefault="00D969AE" w:rsidP="00D969A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Male (25.0%)</w:t>
            </w:r>
          </w:p>
        </w:tc>
        <w:tc>
          <w:tcPr>
            <w:tcW w:w="2409" w:type="dxa"/>
            <w:vAlign w:val="center"/>
          </w:tcPr>
          <w:p w:rsidR="00302B9C" w:rsidRDefault="00DB5143" w:rsidP="001258C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Adherent: 43.2 years (SD=</w:t>
            </w:r>
            <w:r w:rsidRPr="00DB514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.3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  <w:p w:rsidR="00DB5143" w:rsidRPr="00A317E7" w:rsidRDefault="00DB5143" w:rsidP="00DB5143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on-adherent:</w:t>
            </w:r>
            <w:r>
              <w:t xml:space="preserve"> </w:t>
            </w:r>
            <w:r w:rsidRPr="00DB514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2.5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years</w:t>
            </w:r>
            <w:bookmarkStart w:id="0" w:name="_GoBack"/>
            <w:bookmarkEnd w:id="0"/>
            <w:r w:rsidRPr="00DB514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SD=</w:t>
            </w:r>
            <w:r w:rsidRPr="00DB5143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.6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977" w:type="dxa"/>
            <w:vAlign w:val="center"/>
          </w:tcPr>
          <w:p w:rsidR="00BB1812" w:rsidRDefault="00BB1812" w:rsidP="00BB181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dherent:</w:t>
            </w:r>
          </w:p>
          <w:p w:rsidR="00BB1812" w:rsidRDefault="00BB1812" w:rsidP="00BB181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nority (15.1%)</w:t>
            </w:r>
          </w:p>
          <w:p w:rsidR="00302B9C" w:rsidRDefault="00BB1812" w:rsidP="00BB181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n-minority</w:t>
            </w:r>
            <w:r w:rsidRPr="00BB181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69.9%)</w:t>
            </w:r>
          </w:p>
          <w:p w:rsidR="00BB1812" w:rsidRDefault="00BB1812" w:rsidP="00BB181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n-adherent</w:t>
            </w:r>
          </w:p>
          <w:p w:rsidR="00BB1812" w:rsidRDefault="00BB1812" w:rsidP="00BB181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lastRenderedPageBreak/>
              <w:t>Minority (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5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%)</w:t>
            </w:r>
          </w:p>
          <w:p w:rsidR="00BB1812" w:rsidRPr="005C1103" w:rsidRDefault="00BB1812" w:rsidP="00BB181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n-minority</w:t>
            </w:r>
            <w:r w:rsidRPr="00BB181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5</w:t>
            </w:r>
            <w:r w:rsidRPr="00BB181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</w:tbl>
    <w:p w:rsidR="00467539" w:rsidRPr="00890C55" w:rsidRDefault="00890C55">
      <w:pPr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890C55">
        <w:rPr>
          <w:rFonts w:ascii="Times New Roman" w:eastAsia="Calibri" w:hAnsi="Times New Roman" w:cs="Times New Roman"/>
          <w:sz w:val="16"/>
          <w:szCs w:val="16"/>
          <w:lang w:val="en-US"/>
        </w:rPr>
        <w:lastRenderedPageBreak/>
        <w:t>N.A.: not available</w:t>
      </w:r>
    </w:p>
    <w:sectPr w:rsidR="00467539" w:rsidRPr="00890C55" w:rsidSect="00F525FE">
      <w:footerReference w:type="default" r:id="rId7"/>
      <w:pgSz w:w="16838" w:h="11906" w:orient="landscape"/>
      <w:pgMar w:top="1417" w:right="1670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5E80" w:rsidRDefault="00375E80" w:rsidP="00F14AA0">
      <w:pPr>
        <w:spacing w:after="0" w:line="240" w:lineRule="auto"/>
      </w:pPr>
      <w:r>
        <w:separator/>
      </w:r>
    </w:p>
  </w:endnote>
  <w:endnote w:type="continuationSeparator" w:id="0">
    <w:p w:rsidR="00375E80" w:rsidRDefault="00375E80" w:rsidP="00F14A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dvPL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7C2E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843c57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6120e2a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1153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51599699"/>
      <w:docPartObj>
        <w:docPartGallery w:val="Page Numbers (Bottom of Page)"/>
        <w:docPartUnique/>
      </w:docPartObj>
    </w:sdtPr>
    <w:sdtEndPr/>
    <w:sdtContent>
      <w:p w:rsidR="005B457A" w:rsidRDefault="005B457A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5143">
          <w:rPr>
            <w:noProof/>
          </w:rPr>
          <w:t>12</w:t>
        </w:r>
        <w:r>
          <w:fldChar w:fldCharType="end"/>
        </w:r>
      </w:p>
    </w:sdtContent>
  </w:sdt>
  <w:p w:rsidR="005B457A" w:rsidRDefault="005B457A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5E80" w:rsidRDefault="00375E80" w:rsidP="00F14AA0">
      <w:pPr>
        <w:spacing w:after="0" w:line="240" w:lineRule="auto"/>
      </w:pPr>
      <w:r>
        <w:separator/>
      </w:r>
    </w:p>
  </w:footnote>
  <w:footnote w:type="continuationSeparator" w:id="0">
    <w:p w:rsidR="00375E80" w:rsidRDefault="00375E80" w:rsidP="00F14A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5FE"/>
    <w:rsid w:val="00006DDA"/>
    <w:rsid w:val="00007F10"/>
    <w:rsid w:val="00012A5E"/>
    <w:rsid w:val="0001313E"/>
    <w:rsid w:val="00021377"/>
    <w:rsid w:val="00021598"/>
    <w:rsid w:val="00034746"/>
    <w:rsid w:val="00040A1F"/>
    <w:rsid w:val="0004175A"/>
    <w:rsid w:val="0005118B"/>
    <w:rsid w:val="00055A09"/>
    <w:rsid w:val="000564E2"/>
    <w:rsid w:val="00063E9A"/>
    <w:rsid w:val="00077777"/>
    <w:rsid w:val="000840DA"/>
    <w:rsid w:val="00091E58"/>
    <w:rsid w:val="000A3AE2"/>
    <w:rsid w:val="000B5393"/>
    <w:rsid w:val="000C1576"/>
    <w:rsid w:val="000C1F44"/>
    <w:rsid w:val="000C5B81"/>
    <w:rsid w:val="000C6A28"/>
    <w:rsid w:val="000D1245"/>
    <w:rsid w:val="000D1FB5"/>
    <w:rsid w:val="000D41CD"/>
    <w:rsid w:val="000E10E0"/>
    <w:rsid w:val="001135B0"/>
    <w:rsid w:val="00125584"/>
    <w:rsid w:val="001258C9"/>
    <w:rsid w:val="00142827"/>
    <w:rsid w:val="0014333E"/>
    <w:rsid w:val="00190408"/>
    <w:rsid w:val="001B0DF6"/>
    <w:rsid w:val="001C2683"/>
    <w:rsid w:val="001D6150"/>
    <w:rsid w:val="001D66F2"/>
    <w:rsid w:val="001E4D8F"/>
    <w:rsid w:val="001E72BE"/>
    <w:rsid w:val="001F1C72"/>
    <w:rsid w:val="001F4839"/>
    <w:rsid w:val="002054A6"/>
    <w:rsid w:val="0021579E"/>
    <w:rsid w:val="002165DB"/>
    <w:rsid w:val="00235C3D"/>
    <w:rsid w:val="002413D8"/>
    <w:rsid w:val="00242CA4"/>
    <w:rsid w:val="002433D7"/>
    <w:rsid w:val="00243EE2"/>
    <w:rsid w:val="0024468D"/>
    <w:rsid w:val="00245133"/>
    <w:rsid w:val="002455F6"/>
    <w:rsid w:val="00271DA3"/>
    <w:rsid w:val="002723EE"/>
    <w:rsid w:val="00275035"/>
    <w:rsid w:val="00286559"/>
    <w:rsid w:val="00294233"/>
    <w:rsid w:val="002C34EC"/>
    <w:rsid w:val="002C358A"/>
    <w:rsid w:val="002C53DF"/>
    <w:rsid w:val="002D0390"/>
    <w:rsid w:val="002E183D"/>
    <w:rsid w:val="002F1E7D"/>
    <w:rsid w:val="002F4E70"/>
    <w:rsid w:val="002F67E4"/>
    <w:rsid w:val="00302B9C"/>
    <w:rsid w:val="003064A9"/>
    <w:rsid w:val="00325BEC"/>
    <w:rsid w:val="003271A4"/>
    <w:rsid w:val="00331EB3"/>
    <w:rsid w:val="00345B71"/>
    <w:rsid w:val="003744AF"/>
    <w:rsid w:val="00375E80"/>
    <w:rsid w:val="003771E1"/>
    <w:rsid w:val="003A2FE8"/>
    <w:rsid w:val="003A4161"/>
    <w:rsid w:val="003C22CA"/>
    <w:rsid w:val="003C67BE"/>
    <w:rsid w:val="003D1539"/>
    <w:rsid w:val="003D4011"/>
    <w:rsid w:val="003D6C83"/>
    <w:rsid w:val="003F7D18"/>
    <w:rsid w:val="00415CE9"/>
    <w:rsid w:val="0042068B"/>
    <w:rsid w:val="004506D2"/>
    <w:rsid w:val="00460001"/>
    <w:rsid w:val="00462D9E"/>
    <w:rsid w:val="00467539"/>
    <w:rsid w:val="00473693"/>
    <w:rsid w:val="004736C3"/>
    <w:rsid w:val="0048272B"/>
    <w:rsid w:val="00485D22"/>
    <w:rsid w:val="004A79BC"/>
    <w:rsid w:val="004A7DF4"/>
    <w:rsid w:val="004B3894"/>
    <w:rsid w:val="004C4E20"/>
    <w:rsid w:val="004C508C"/>
    <w:rsid w:val="004C61EF"/>
    <w:rsid w:val="004E25B5"/>
    <w:rsid w:val="004F1063"/>
    <w:rsid w:val="00507C6B"/>
    <w:rsid w:val="00511669"/>
    <w:rsid w:val="005267C5"/>
    <w:rsid w:val="00532588"/>
    <w:rsid w:val="005429D0"/>
    <w:rsid w:val="00542C86"/>
    <w:rsid w:val="00546FF9"/>
    <w:rsid w:val="005526C8"/>
    <w:rsid w:val="00553CF5"/>
    <w:rsid w:val="00556C62"/>
    <w:rsid w:val="00563CE1"/>
    <w:rsid w:val="00585166"/>
    <w:rsid w:val="00590B5F"/>
    <w:rsid w:val="005A5BD5"/>
    <w:rsid w:val="005B457A"/>
    <w:rsid w:val="005B51CC"/>
    <w:rsid w:val="005C1103"/>
    <w:rsid w:val="005E4AE0"/>
    <w:rsid w:val="005E566F"/>
    <w:rsid w:val="005F21FD"/>
    <w:rsid w:val="00610B77"/>
    <w:rsid w:val="0061650E"/>
    <w:rsid w:val="00632C0A"/>
    <w:rsid w:val="00632D9B"/>
    <w:rsid w:val="00655FF4"/>
    <w:rsid w:val="006616EC"/>
    <w:rsid w:val="00664FFC"/>
    <w:rsid w:val="00687345"/>
    <w:rsid w:val="006929D5"/>
    <w:rsid w:val="0069428A"/>
    <w:rsid w:val="00695044"/>
    <w:rsid w:val="006A1DB8"/>
    <w:rsid w:val="006B2593"/>
    <w:rsid w:val="006C38A4"/>
    <w:rsid w:val="006D133F"/>
    <w:rsid w:val="006D15B3"/>
    <w:rsid w:val="006E055A"/>
    <w:rsid w:val="006E077D"/>
    <w:rsid w:val="006E3394"/>
    <w:rsid w:val="006E7835"/>
    <w:rsid w:val="006E78BC"/>
    <w:rsid w:val="006E790D"/>
    <w:rsid w:val="006F13FB"/>
    <w:rsid w:val="006F508B"/>
    <w:rsid w:val="006F548E"/>
    <w:rsid w:val="006F57E5"/>
    <w:rsid w:val="007050BA"/>
    <w:rsid w:val="00716963"/>
    <w:rsid w:val="0072742E"/>
    <w:rsid w:val="00735DC6"/>
    <w:rsid w:val="00735DCC"/>
    <w:rsid w:val="0073637B"/>
    <w:rsid w:val="00741313"/>
    <w:rsid w:val="007473B2"/>
    <w:rsid w:val="00765BA9"/>
    <w:rsid w:val="0077168F"/>
    <w:rsid w:val="007732AF"/>
    <w:rsid w:val="0077425C"/>
    <w:rsid w:val="007756D0"/>
    <w:rsid w:val="00780F9D"/>
    <w:rsid w:val="007825D2"/>
    <w:rsid w:val="007876B6"/>
    <w:rsid w:val="007879DD"/>
    <w:rsid w:val="00794E42"/>
    <w:rsid w:val="007A3884"/>
    <w:rsid w:val="007B06D6"/>
    <w:rsid w:val="007B68B7"/>
    <w:rsid w:val="007B6C7A"/>
    <w:rsid w:val="007E2993"/>
    <w:rsid w:val="007F168E"/>
    <w:rsid w:val="008029EC"/>
    <w:rsid w:val="00812988"/>
    <w:rsid w:val="00821CB2"/>
    <w:rsid w:val="00865187"/>
    <w:rsid w:val="00870816"/>
    <w:rsid w:val="00874AE2"/>
    <w:rsid w:val="0088100C"/>
    <w:rsid w:val="00890C55"/>
    <w:rsid w:val="00892A77"/>
    <w:rsid w:val="00894866"/>
    <w:rsid w:val="0089549B"/>
    <w:rsid w:val="008A3EFB"/>
    <w:rsid w:val="008A54A7"/>
    <w:rsid w:val="008B37F2"/>
    <w:rsid w:val="008C1EF7"/>
    <w:rsid w:val="008C3319"/>
    <w:rsid w:val="008C6F30"/>
    <w:rsid w:val="008D6C9D"/>
    <w:rsid w:val="008E38D9"/>
    <w:rsid w:val="008E6700"/>
    <w:rsid w:val="008F32D3"/>
    <w:rsid w:val="008F560F"/>
    <w:rsid w:val="008F58F4"/>
    <w:rsid w:val="009107B6"/>
    <w:rsid w:val="00913F0E"/>
    <w:rsid w:val="00916727"/>
    <w:rsid w:val="00921D1C"/>
    <w:rsid w:val="009224D2"/>
    <w:rsid w:val="00931184"/>
    <w:rsid w:val="00937195"/>
    <w:rsid w:val="00944EF8"/>
    <w:rsid w:val="00952390"/>
    <w:rsid w:val="00954FF9"/>
    <w:rsid w:val="00965513"/>
    <w:rsid w:val="0097035F"/>
    <w:rsid w:val="00970BAA"/>
    <w:rsid w:val="00970CD1"/>
    <w:rsid w:val="00982712"/>
    <w:rsid w:val="00982E7F"/>
    <w:rsid w:val="00984321"/>
    <w:rsid w:val="00985604"/>
    <w:rsid w:val="009875AB"/>
    <w:rsid w:val="009A7C57"/>
    <w:rsid w:val="009C0CAB"/>
    <w:rsid w:val="009C5A02"/>
    <w:rsid w:val="009E2972"/>
    <w:rsid w:val="009F6A7F"/>
    <w:rsid w:val="00A00061"/>
    <w:rsid w:val="00A00CF0"/>
    <w:rsid w:val="00A078A3"/>
    <w:rsid w:val="00A10098"/>
    <w:rsid w:val="00A1099D"/>
    <w:rsid w:val="00A23D29"/>
    <w:rsid w:val="00A30424"/>
    <w:rsid w:val="00A317E7"/>
    <w:rsid w:val="00A32E70"/>
    <w:rsid w:val="00A41FA0"/>
    <w:rsid w:val="00A46068"/>
    <w:rsid w:val="00A479A1"/>
    <w:rsid w:val="00A5099D"/>
    <w:rsid w:val="00A5588B"/>
    <w:rsid w:val="00A55D2D"/>
    <w:rsid w:val="00A65988"/>
    <w:rsid w:val="00A7354A"/>
    <w:rsid w:val="00A762A1"/>
    <w:rsid w:val="00A7692C"/>
    <w:rsid w:val="00A8085B"/>
    <w:rsid w:val="00A9598B"/>
    <w:rsid w:val="00AA1AE2"/>
    <w:rsid w:val="00AA1F6D"/>
    <w:rsid w:val="00AA36A2"/>
    <w:rsid w:val="00AB113B"/>
    <w:rsid w:val="00AB7E65"/>
    <w:rsid w:val="00AD2AD3"/>
    <w:rsid w:val="00AD5B2D"/>
    <w:rsid w:val="00AD66A5"/>
    <w:rsid w:val="00B0059B"/>
    <w:rsid w:val="00B0279A"/>
    <w:rsid w:val="00B10BC4"/>
    <w:rsid w:val="00B23C37"/>
    <w:rsid w:val="00B41806"/>
    <w:rsid w:val="00B46387"/>
    <w:rsid w:val="00B468E0"/>
    <w:rsid w:val="00B6301E"/>
    <w:rsid w:val="00B74896"/>
    <w:rsid w:val="00B75D7D"/>
    <w:rsid w:val="00B80C32"/>
    <w:rsid w:val="00BA61C3"/>
    <w:rsid w:val="00BA64D5"/>
    <w:rsid w:val="00BB1812"/>
    <w:rsid w:val="00BB3B6A"/>
    <w:rsid w:val="00BB70AF"/>
    <w:rsid w:val="00BC4DEE"/>
    <w:rsid w:val="00BE0777"/>
    <w:rsid w:val="00BF4440"/>
    <w:rsid w:val="00BF747C"/>
    <w:rsid w:val="00C21C20"/>
    <w:rsid w:val="00C2786B"/>
    <w:rsid w:val="00C57893"/>
    <w:rsid w:val="00C618E9"/>
    <w:rsid w:val="00C61F7C"/>
    <w:rsid w:val="00C62729"/>
    <w:rsid w:val="00C74FD8"/>
    <w:rsid w:val="00C834F5"/>
    <w:rsid w:val="00C84CE3"/>
    <w:rsid w:val="00CA177C"/>
    <w:rsid w:val="00CA6D4E"/>
    <w:rsid w:val="00CB21EB"/>
    <w:rsid w:val="00CB24CF"/>
    <w:rsid w:val="00CB4D60"/>
    <w:rsid w:val="00CC6C6F"/>
    <w:rsid w:val="00CD7B4E"/>
    <w:rsid w:val="00CE086A"/>
    <w:rsid w:val="00CE1EEA"/>
    <w:rsid w:val="00CF125E"/>
    <w:rsid w:val="00CF251E"/>
    <w:rsid w:val="00CF2CED"/>
    <w:rsid w:val="00CF3BBD"/>
    <w:rsid w:val="00D0140A"/>
    <w:rsid w:val="00D120BA"/>
    <w:rsid w:val="00D12DD7"/>
    <w:rsid w:val="00D24800"/>
    <w:rsid w:val="00D26A5C"/>
    <w:rsid w:val="00D36D5F"/>
    <w:rsid w:val="00D6539B"/>
    <w:rsid w:val="00D6580D"/>
    <w:rsid w:val="00D7449E"/>
    <w:rsid w:val="00D80F8B"/>
    <w:rsid w:val="00D969AE"/>
    <w:rsid w:val="00D96A02"/>
    <w:rsid w:val="00DA08D2"/>
    <w:rsid w:val="00DA7AD4"/>
    <w:rsid w:val="00DB5143"/>
    <w:rsid w:val="00DB6EEB"/>
    <w:rsid w:val="00DD4F46"/>
    <w:rsid w:val="00DE2F4F"/>
    <w:rsid w:val="00DE4C33"/>
    <w:rsid w:val="00DE6314"/>
    <w:rsid w:val="00E161D2"/>
    <w:rsid w:val="00E16869"/>
    <w:rsid w:val="00E169F0"/>
    <w:rsid w:val="00E223B0"/>
    <w:rsid w:val="00E2357F"/>
    <w:rsid w:val="00E54D00"/>
    <w:rsid w:val="00E71412"/>
    <w:rsid w:val="00E95620"/>
    <w:rsid w:val="00E958B6"/>
    <w:rsid w:val="00EB5E5D"/>
    <w:rsid w:val="00EB7996"/>
    <w:rsid w:val="00EC1187"/>
    <w:rsid w:val="00EC37C8"/>
    <w:rsid w:val="00EC3CB2"/>
    <w:rsid w:val="00EC4666"/>
    <w:rsid w:val="00EC5C41"/>
    <w:rsid w:val="00EC6D27"/>
    <w:rsid w:val="00EE1FD2"/>
    <w:rsid w:val="00EE2A2A"/>
    <w:rsid w:val="00F0244E"/>
    <w:rsid w:val="00F07A5B"/>
    <w:rsid w:val="00F14AA0"/>
    <w:rsid w:val="00F24027"/>
    <w:rsid w:val="00F41D13"/>
    <w:rsid w:val="00F525FE"/>
    <w:rsid w:val="00F67479"/>
    <w:rsid w:val="00F76961"/>
    <w:rsid w:val="00F94BA6"/>
    <w:rsid w:val="00FA550C"/>
    <w:rsid w:val="00FC36F0"/>
    <w:rsid w:val="00FD3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F525FE"/>
    <w:pPr>
      <w:spacing w:after="0" w:line="240" w:lineRule="auto"/>
    </w:pPr>
    <w:rPr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F14A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F14AA0"/>
  </w:style>
  <w:style w:type="paragraph" w:styleId="llb">
    <w:name w:val="footer"/>
    <w:basedOn w:val="Norml"/>
    <w:link w:val="llbChar"/>
    <w:uiPriority w:val="99"/>
    <w:unhideWhenUsed/>
    <w:rsid w:val="00F14A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F14AA0"/>
  </w:style>
  <w:style w:type="paragraph" w:styleId="Listaszerbekezds">
    <w:name w:val="List Paragraph"/>
    <w:basedOn w:val="Norml"/>
    <w:uiPriority w:val="34"/>
    <w:qFormat/>
    <w:rsid w:val="002E183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F525FE"/>
    <w:pPr>
      <w:spacing w:after="0" w:line="240" w:lineRule="auto"/>
    </w:pPr>
    <w:rPr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F14A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F14AA0"/>
  </w:style>
  <w:style w:type="paragraph" w:styleId="llb">
    <w:name w:val="footer"/>
    <w:basedOn w:val="Norml"/>
    <w:link w:val="llbChar"/>
    <w:uiPriority w:val="99"/>
    <w:unhideWhenUsed/>
    <w:rsid w:val="00F14A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F14AA0"/>
  </w:style>
  <w:style w:type="paragraph" w:styleId="Listaszerbekezds">
    <w:name w:val="List Paragraph"/>
    <w:basedOn w:val="Norml"/>
    <w:uiPriority w:val="34"/>
    <w:qFormat/>
    <w:rsid w:val="002E18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6</TotalTime>
  <Pages>12</Pages>
  <Words>2830</Words>
  <Characters>19529</Characters>
  <Application>Microsoft Office Word</Application>
  <DocSecurity>0</DocSecurity>
  <Lines>162</Lines>
  <Paragraphs>4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la</dc:creator>
  <cp:lastModifiedBy>Lilla</cp:lastModifiedBy>
  <cp:revision>398</cp:revision>
  <dcterms:created xsi:type="dcterms:W3CDTF">2017-09-01T11:21:00Z</dcterms:created>
  <dcterms:modified xsi:type="dcterms:W3CDTF">2017-09-12T16:03:00Z</dcterms:modified>
</cp:coreProperties>
</file>